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8C435" w14:textId="0A48D3CB" w:rsidR="00F96A9F" w:rsidRPr="00C1013F" w:rsidRDefault="00C1013F" w:rsidP="00C1013F">
      <w:pPr>
        <w:jc w:val="center"/>
        <w:rPr>
          <w:rFonts w:ascii="Times New Roman" w:hAnsi="Times New Roman" w:cs="Times New Roman"/>
          <w:b/>
          <w:sz w:val="40"/>
          <w:szCs w:val="40"/>
          <w:lang w:val="en-US"/>
        </w:rPr>
      </w:pPr>
      <w:bookmarkStart w:id="0" w:name="_Hlk71755694"/>
      <w:r>
        <w:rPr>
          <w:rFonts w:ascii="Times New Roman" w:hAnsi="Times New Roman" w:cs="Times New Roman"/>
          <w:b/>
          <w:sz w:val="40"/>
          <w:szCs w:val="40"/>
        </w:rPr>
        <w:t xml:space="preserve">AFA-Recur: an ESC EORP AFA-LT Registry machine-learning web calculator predicting atrial fibrillation recurrence after ablation </w:t>
      </w:r>
      <w:bookmarkEnd w:id="0"/>
    </w:p>
    <w:p w14:paraId="1BAEE346" w14:textId="77777777" w:rsidR="00F96A9F" w:rsidRPr="00F96A9F" w:rsidRDefault="00F96A9F" w:rsidP="00F96A9F">
      <w:pPr>
        <w:jc w:val="center"/>
        <w:rPr>
          <w:rFonts w:ascii="Times New Roman" w:hAnsi="Times New Roman" w:cs="Times New Roman"/>
          <w:b/>
          <w:sz w:val="40"/>
          <w:szCs w:val="40"/>
        </w:rPr>
      </w:pPr>
    </w:p>
    <w:p w14:paraId="6187DABF" w14:textId="4A7EAA95" w:rsidR="00A57644" w:rsidRPr="00A57644" w:rsidRDefault="00A57644" w:rsidP="007D797B">
      <w:pPr>
        <w:jc w:val="center"/>
        <w:rPr>
          <w:rFonts w:ascii="Times New Roman" w:hAnsi="Times New Roman" w:cs="Times New Roman"/>
          <w:bCs/>
          <w:i/>
          <w:iCs/>
          <w:sz w:val="40"/>
          <w:szCs w:val="40"/>
        </w:rPr>
      </w:pPr>
      <w:r w:rsidRPr="00A57644">
        <w:rPr>
          <w:rFonts w:ascii="Times New Roman" w:hAnsi="Times New Roman" w:cs="Times New Roman"/>
          <w:bCs/>
          <w:i/>
          <w:iCs/>
          <w:sz w:val="40"/>
          <w:szCs w:val="40"/>
        </w:rPr>
        <w:t>Supplementary Material</w:t>
      </w:r>
    </w:p>
    <w:p w14:paraId="27A9706B" w14:textId="77777777" w:rsidR="00E13685" w:rsidRPr="00C93B5B" w:rsidRDefault="00E13685" w:rsidP="00847EC6">
      <w:pPr>
        <w:jc w:val="center"/>
        <w:rPr>
          <w:rFonts w:ascii="Times New Roman" w:hAnsi="Times New Roman" w:cs="Times New Roman"/>
          <w:color w:val="000000" w:themeColor="text1"/>
          <w:sz w:val="40"/>
          <w:szCs w:val="40"/>
        </w:rPr>
      </w:pPr>
    </w:p>
    <w:p w14:paraId="7CE0C417" w14:textId="18BD2A13" w:rsidR="00982C38" w:rsidRPr="00982C38" w:rsidRDefault="00A57644" w:rsidP="00982C38">
      <w:pPr>
        <w:jc w:val="both"/>
        <w:rPr>
          <w:rFonts w:ascii="Times New Roman" w:hAnsi="Times New Roman" w:cs="Times New Roman"/>
          <w:b/>
          <w:sz w:val="40"/>
          <w:szCs w:val="40"/>
        </w:rPr>
      </w:pPr>
      <w:r>
        <w:rPr>
          <w:rFonts w:ascii="Times New Roman" w:hAnsi="Times New Roman" w:cs="Times New Roman"/>
          <w:b/>
        </w:rPr>
        <w:br w:type="column"/>
      </w:r>
      <w:r w:rsidR="00982C38" w:rsidRPr="00982C38">
        <w:rPr>
          <w:rFonts w:ascii="Times New Roman" w:hAnsi="Times New Roman" w:cs="Times New Roman"/>
          <w:b/>
          <w:bCs/>
          <w:sz w:val="40"/>
          <w:szCs w:val="40"/>
          <w:lang w:val="en-US"/>
        </w:rPr>
        <w:lastRenderedPageBreak/>
        <w:t xml:space="preserve">Committees and Investigators </w:t>
      </w:r>
    </w:p>
    <w:p w14:paraId="55CF96BF" w14:textId="77777777" w:rsidR="00982C38" w:rsidRPr="007F450C" w:rsidRDefault="00982C38" w:rsidP="00982C38">
      <w:pPr>
        <w:pStyle w:val="Default"/>
        <w:rPr>
          <w:rFonts w:ascii="Times New Roman" w:hAnsi="Times New Roman" w:cs="Times New Roman"/>
          <w:b/>
          <w:bCs/>
          <w:lang w:val="en-US"/>
        </w:rPr>
      </w:pPr>
    </w:p>
    <w:p w14:paraId="17D708E9" w14:textId="77777777" w:rsidR="00982C38" w:rsidRPr="007F450C" w:rsidRDefault="00982C38" w:rsidP="00982C38">
      <w:pPr>
        <w:pStyle w:val="Default"/>
        <w:rPr>
          <w:rFonts w:ascii="Times New Roman" w:hAnsi="Times New Roman" w:cs="Times New Roman"/>
          <w:lang w:val="en-US"/>
        </w:rPr>
      </w:pPr>
      <w:r w:rsidRPr="007F450C">
        <w:rPr>
          <w:rFonts w:ascii="Times New Roman" w:hAnsi="Times New Roman" w:cs="Times New Roman"/>
          <w:b/>
          <w:bCs/>
          <w:lang w:val="en-US"/>
        </w:rPr>
        <w:t xml:space="preserve">EORP Oversight Committee </w:t>
      </w:r>
    </w:p>
    <w:p w14:paraId="2F7D9F39" w14:textId="77777777" w:rsidR="00982C38" w:rsidRPr="007F450C" w:rsidRDefault="00982C38" w:rsidP="00982C38">
      <w:pPr>
        <w:pStyle w:val="Default"/>
        <w:rPr>
          <w:rFonts w:ascii="Times New Roman" w:hAnsi="Times New Roman" w:cs="Times New Roman"/>
          <w:lang w:val="en-US"/>
        </w:rPr>
      </w:pPr>
      <w:r w:rsidRPr="007F450C">
        <w:rPr>
          <w:rFonts w:ascii="Times New Roman" w:hAnsi="Times New Roman" w:cs="Times New Roman"/>
          <w:lang w:val="en-US"/>
        </w:rPr>
        <w:t xml:space="preserve">Christopher Peter Gale, Chair, GB, </w:t>
      </w:r>
      <w:proofErr w:type="spellStart"/>
      <w:r w:rsidRPr="007F450C">
        <w:rPr>
          <w:rFonts w:ascii="Times New Roman" w:hAnsi="Times New Roman" w:cs="Times New Roman"/>
          <w:lang w:val="en-US"/>
        </w:rPr>
        <w:t>Branko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F450C">
        <w:rPr>
          <w:rFonts w:ascii="Times New Roman" w:hAnsi="Times New Roman" w:cs="Times New Roman"/>
          <w:lang w:val="en-US"/>
        </w:rPr>
        <w:t>Beleslin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RS, Andrzej </w:t>
      </w:r>
      <w:proofErr w:type="spellStart"/>
      <w:r w:rsidRPr="007F450C">
        <w:rPr>
          <w:rFonts w:ascii="Times New Roman" w:hAnsi="Times New Roman" w:cs="Times New Roman"/>
          <w:lang w:val="en-US"/>
        </w:rPr>
        <w:t>Budaj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PL, Ovidiu </w:t>
      </w:r>
      <w:proofErr w:type="spellStart"/>
      <w:r w:rsidRPr="007F450C">
        <w:rPr>
          <w:rFonts w:ascii="Times New Roman" w:hAnsi="Times New Roman" w:cs="Times New Roman"/>
          <w:lang w:val="en-US"/>
        </w:rPr>
        <w:t>Chioncel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RO, Nikolaos </w:t>
      </w:r>
      <w:proofErr w:type="spellStart"/>
      <w:r w:rsidRPr="007F450C">
        <w:rPr>
          <w:rFonts w:ascii="Times New Roman" w:hAnsi="Times New Roman" w:cs="Times New Roman"/>
          <w:lang w:val="en-US"/>
        </w:rPr>
        <w:t>Dagres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DE, Nicolas </w:t>
      </w:r>
      <w:proofErr w:type="spellStart"/>
      <w:r w:rsidRPr="007F450C">
        <w:rPr>
          <w:rFonts w:ascii="Times New Roman" w:hAnsi="Times New Roman" w:cs="Times New Roman"/>
          <w:lang w:val="en-US"/>
        </w:rPr>
        <w:t>Danchin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FR, David </w:t>
      </w:r>
      <w:proofErr w:type="spellStart"/>
      <w:r w:rsidRPr="007F450C">
        <w:rPr>
          <w:rFonts w:ascii="Times New Roman" w:hAnsi="Times New Roman" w:cs="Times New Roman"/>
          <w:lang w:val="en-US"/>
        </w:rPr>
        <w:t>Erlinge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SE, Jonathan </w:t>
      </w:r>
      <w:proofErr w:type="spellStart"/>
      <w:r w:rsidRPr="007F450C">
        <w:rPr>
          <w:rFonts w:ascii="Times New Roman" w:hAnsi="Times New Roman" w:cs="Times New Roman"/>
          <w:lang w:val="en-US"/>
        </w:rPr>
        <w:t>Emberson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GB, Michael </w:t>
      </w:r>
      <w:proofErr w:type="spellStart"/>
      <w:r w:rsidRPr="007F450C">
        <w:rPr>
          <w:rFonts w:ascii="Times New Roman" w:hAnsi="Times New Roman" w:cs="Times New Roman"/>
          <w:lang w:val="en-US"/>
        </w:rPr>
        <w:t>Glikson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IL, Alastair Gray, GB, </w:t>
      </w:r>
      <w:proofErr w:type="spellStart"/>
      <w:r w:rsidRPr="007F450C">
        <w:rPr>
          <w:rFonts w:ascii="Times New Roman" w:hAnsi="Times New Roman" w:cs="Times New Roman"/>
          <w:lang w:val="en-US"/>
        </w:rPr>
        <w:t>Meral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F450C">
        <w:rPr>
          <w:rFonts w:ascii="Times New Roman" w:hAnsi="Times New Roman" w:cs="Times New Roman"/>
          <w:lang w:val="en-US"/>
        </w:rPr>
        <w:t>Kayikcioglu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TR, Aldo </w:t>
      </w:r>
      <w:proofErr w:type="spellStart"/>
      <w:r w:rsidRPr="007F450C">
        <w:rPr>
          <w:rFonts w:ascii="Times New Roman" w:hAnsi="Times New Roman" w:cs="Times New Roman"/>
          <w:lang w:val="en-US"/>
        </w:rPr>
        <w:t>Maggioni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IT, </w:t>
      </w:r>
      <w:proofErr w:type="spellStart"/>
      <w:r w:rsidRPr="007F450C">
        <w:rPr>
          <w:rFonts w:ascii="Times New Roman" w:hAnsi="Times New Roman" w:cs="Times New Roman"/>
          <w:lang w:val="en-US"/>
        </w:rPr>
        <w:t>Klaudia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 Vivien Nagy, HU, Aleksandr </w:t>
      </w:r>
      <w:proofErr w:type="spellStart"/>
      <w:r w:rsidRPr="007F450C">
        <w:rPr>
          <w:rFonts w:ascii="Times New Roman" w:hAnsi="Times New Roman" w:cs="Times New Roman"/>
          <w:lang w:val="en-US"/>
        </w:rPr>
        <w:t>Nedoshivin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RU, Anna-Sonia </w:t>
      </w:r>
      <w:proofErr w:type="spellStart"/>
      <w:r w:rsidRPr="007F450C">
        <w:rPr>
          <w:rFonts w:ascii="Times New Roman" w:hAnsi="Times New Roman" w:cs="Times New Roman"/>
          <w:lang w:val="en-US"/>
        </w:rPr>
        <w:t>Petronio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IT, </w:t>
      </w:r>
      <w:proofErr w:type="spellStart"/>
      <w:r w:rsidRPr="007F450C">
        <w:rPr>
          <w:rFonts w:ascii="Times New Roman" w:hAnsi="Times New Roman" w:cs="Times New Roman"/>
          <w:lang w:val="en-US"/>
        </w:rPr>
        <w:t>Jolien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F450C">
        <w:rPr>
          <w:rFonts w:ascii="Times New Roman" w:hAnsi="Times New Roman" w:cs="Times New Roman"/>
          <w:lang w:val="en-US"/>
        </w:rPr>
        <w:t>Roos-Hesselink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NL, Lars </w:t>
      </w:r>
      <w:proofErr w:type="spellStart"/>
      <w:r w:rsidRPr="007F450C">
        <w:rPr>
          <w:rFonts w:ascii="Times New Roman" w:hAnsi="Times New Roman" w:cs="Times New Roman"/>
          <w:lang w:val="en-US"/>
        </w:rPr>
        <w:t>Wallentin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SE, Uwe </w:t>
      </w:r>
      <w:proofErr w:type="spellStart"/>
      <w:r w:rsidRPr="007F450C">
        <w:rPr>
          <w:rFonts w:ascii="Times New Roman" w:hAnsi="Times New Roman" w:cs="Times New Roman"/>
          <w:lang w:val="en-US"/>
        </w:rPr>
        <w:t>Zeymer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DE. </w:t>
      </w:r>
    </w:p>
    <w:p w14:paraId="0152199D" w14:textId="77777777" w:rsidR="00982C38" w:rsidRPr="007F450C" w:rsidRDefault="00982C38" w:rsidP="00982C38">
      <w:pPr>
        <w:pStyle w:val="Default"/>
        <w:rPr>
          <w:rFonts w:ascii="Times New Roman" w:hAnsi="Times New Roman" w:cs="Times New Roman"/>
          <w:b/>
          <w:bCs/>
          <w:lang w:val="en-US"/>
        </w:rPr>
      </w:pPr>
    </w:p>
    <w:p w14:paraId="45AD4F96" w14:textId="77777777" w:rsidR="00982C38" w:rsidRDefault="00982C38" w:rsidP="00982C38">
      <w:pPr>
        <w:pStyle w:val="Default"/>
        <w:rPr>
          <w:rFonts w:ascii="Times New Roman" w:hAnsi="Times New Roman" w:cs="Times New Roman"/>
          <w:b/>
          <w:bCs/>
          <w:lang w:val="en-US"/>
        </w:rPr>
      </w:pPr>
      <w:r w:rsidRPr="007F450C">
        <w:rPr>
          <w:rFonts w:ascii="Times New Roman" w:hAnsi="Times New Roman" w:cs="Times New Roman"/>
          <w:b/>
          <w:bCs/>
          <w:lang w:val="en-US"/>
        </w:rPr>
        <w:t xml:space="preserve">AFA LT registry </w:t>
      </w:r>
    </w:p>
    <w:p w14:paraId="24D30623" w14:textId="77777777" w:rsidR="00982C38" w:rsidRPr="007F450C" w:rsidRDefault="00982C38" w:rsidP="00982C38">
      <w:pPr>
        <w:pStyle w:val="Default"/>
        <w:rPr>
          <w:rFonts w:ascii="Times New Roman" w:hAnsi="Times New Roman" w:cs="Times New Roman"/>
          <w:lang w:val="en-US"/>
        </w:rPr>
      </w:pPr>
    </w:p>
    <w:p w14:paraId="4E9F2715" w14:textId="77777777" w:rsidR="00982C38" w:rsidRPr="007F450C" w:rsidRDefault="00982C38" w:rsidP="00982C38">
      <w:pPr>
        <w:pStyle w:val="Default"/>
        <w:rPr>
          <w:rFonts w:ascii="Times New Roman" w:hAnsi="Times New Roman" w:cs="Times New Roman"/>
          <w:lang w:val="en-US"/>
        </w:rPr>
      </w:pPr>
      <w:r w:rsidRPr="007F450C">
        <w:rPr>
          <w:rFonts w:ascii="Times New Roman" w:hAnsi="Times New Roman" w:cs="Times New Roman"/>
          <w:b/>
          <w:bCs/>
          <w:lang w:val="en-US"/>
        </w:rPr>
        <w:t xml:space="preserve">Executive Committee </w:t>
      </w:r>
    </w:p>
    <w:p w14:paraId="4AAB3D93" w14:textId="77777777" w:rsidR="00982C38" w:rsidRPr="007F450C" w:rsidRDefault="00982C38" w:rsidP="00982C38">
      <w:pPr>
        <w:pStyle w:val="Default"/>
        <w:rPr>
          <w:rFonts w:ascii="Times New Roman" w:hAnsi="Times New Roman" w:cs="Times New Roman"/>
          <w:lang w:val="en-US"/>
        </w:rPr>
      </w:pPr>
      <w:r w:rsidRPr="007F450C">
        <w:rPr>
          <w:rFonts w:ascii="Times New Roman" w:hAnsi="Times New Roman" w:cs="Times New Roman"/>
          <w:lang w:val="en-US"/>
        </w:rPr>
        <w:t xml:space="preserve">Nikolaos </w:t>
      </w:r>
      <w:proofErr w:type="spellStart"/>
      <w:r w:rsidRPr="007F450C">
        <w:rPr>
          <w:rFonts w:ascii="Times New Roman" w:hAnsi="Times New Roman" w:cs="Times New Roman"/>
          <w:lang w:val="en-US"/>
        </w:rPr>
        <w:t>Dagres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DE, </w:t>
      </w:r>
      <w:proofErr w:type="spellStart"/>
      <w:r w:rsidRPr="007F450C">
        <w:rPr>
          <w:rFonts w:ascii="Times New Roman" w:hAnsi="Times New Roman" w:cs="Times New Roman"/>
          <w:lang w:val="en-US"/>
        </w:rPr>
        <w:t>Josep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F450C">
        <w:rPr>
          <w:rFonts w:ascii="Times New Roman" w:hAnsi="Times New Roman" w:cs="Times New Roman"/>
          <w:lang w:val="en-US"/>
        </w:rPr>
        <w:t>Brugada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ES, Elena </w:t>
      </w:r>
      <w:proofErr w:type="spellStart"/>
      <w:r w:rsidRPr="007F450C">
        <w:rPr>
          <w:rFonts w:ascii="Times New Roman" w:hAnsi="Times New Roman" w:cs="Times New Roman"/>
          <w:lang w:val="en-US"/>
        </w:rPr>
        <w:t>Arbelo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ES, Luigi </w:t>
      </w:r>
      <w:proofErr w:type="spellStart"/>
      <w:r w:rsidRPr="007F450C">
        <w:rPr>
          <w:rFonts w:ascii="Times New Roman" w:hAnsi="Times New Roman" w:cs="Times New Roman"/>
          <w:lang w:val="en-US"/>
        </w:rPr>
        <w:t>Tavazzi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IT, Carina </w:t>
      </w:r>
      <w:proofErr w:type="spellStart"/>
      <w:r w:rsidRPr="007F450C">
        <w:rPr>
          <w:rFonts w:ascii="Times New Roman" w:hAnsi="Times New Roman" w:cs="Times New Roman"/>
          <w:lang w:val="en-US"/>
        </w:rPr>
        <w:t>Blomström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 Lundqvist, SE, Josef </w:t>
      </w:r>
      <w:proofErr w:type="spellStart"/>
      <w:r w:rsidRPr="007F450C">
        <w:rPr>
          <w:rFonts w:ascii="Times New Roman" w:hAnsi="Times New Roman" w:cs="Times New Roman"/>
          <w:lang w:val="en-US"/>
        </w:rPr>
        <w:t>Kautzner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CZ, Aldo P. </w:t>
      </w:r>
      <w:proofErr w:type="spellStart"/>
      <w:r w:rsidRPr="007F450C">
        <w:rPr>
          <w:rFonts w:ascii="Times New Roman" w:hAnsi="Times New Roman" w:cs="Times New Roman"/>
          <w:lang w:val="en-US"/>
        </w:rPr>
        <w:t>Maggioni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IT. </w:t>
      </w:r>
    </w:p>
    <w:p w14:paraId="26660E4A" w14:textId="77777777" w:rsidR="00982C38" w:rsidRPr="007F450C" w:rsidRDefault="00982C38" w:rsidP="00982C38">
      <w:pPr>
        <w:pStyle w:val="Default"/>
        <w:rPr>
          <w:rFonts w:ascii="Times New Roman" w:hAnsi="Times New Roman" w:cs="Times New Roman"/>
          <w:b/>
          <w:bCs/>
          <w:lang w:val="en-US"/>
        </w:rPr>
      </w:pPr>
    </w:p>
    <w:p w14:paraId="343EF736" w14:textId="77777777" w:rsidR="00982C38" w:rsidRPr="007F450C" w:rsidRDefault="00982C38" w:rsidP="00982C38">
      <w:pPr>
        <w:pStyle w:val="Default"/>
        <w:rPr>
          <w:rFonts w:ascii="Times New Roman" w:hAnsi="Times New Roman" w:cs="Times New Roman"/>
          <w:lang w:val="en-US"/>
        </w:rPr>
      </w:pPr>
      <w:r w:rsidRPr="007F450C">
        <w:rPr>
          <w:rFonts w:ascii="Times New Roman" w:hAnsi="Times New Roman" w:cs="Times New Roman"/>
          <w:b/>
          <w:bCs/>
          <w:lang w:val="en-US"/>
        </w:rPr>
        <w:t xml:space="preserve">Steering Committee (National Coordinators) </w:t>
      </w:r>
    </w:p>
    <w:p w14:paraId="6E9EB3A6" w14:textId="77777777" w:rsidR="00982C38" w:rsidRPr="007F450C" w:rsidRDefault="00982C38" w:rsidP="00982C38">
      <w:pPr>
        <w:pStyle w:val="Default"/>
        <w:rPr>
          <w:rFonts w:ascii="Times New Roman" w:hAnsi="Times New Roman" w:cs="Times New Roman"/>
          <w:lang w:val="en-US"/>
        </w:rPr>
      </w:pPr>
      <w:r w:rsidRPr="007F450C">
        <w:rPr>
          <w:rFonts w:ascii="Times New Roman" w:hAnsi="Times New Roman" w:cs="Times New Roman"/>
          <w:lang w:val="en-US"/>
        </w:rPr>
        <w:t xml:space="preserve">Clemens </w:t>
      </w:r>
      <w:proofErr w:type="spellStart"/>
      <w:r w:rsidRPr="007F450C">
        <w:rPr>
          <w:rFonts w:ascii="Times New Roman" w:hAnsi="Times New Roman" w:cs="Times New Roman"/>
          <w:lang w:val="en-US"/>
        </w:rPr>
        <w:t>Steinwender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AT, </w:t>
      </w:r>
      <w:proofErr w:type="spellStart"/>
      <w:r w:rsidRPr="007F450C">
        <w:rPr>
          <w:rFonts w:ascii="Times New Roman" w:hAnsi="Times New Roman" w:cs="Times New Roman"/>
          <w:lang w:val="en-US"/>
        </w:rPr>
        <w:t>Alexandr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F450C">
        <w:rPr>
          <w:rFonts w:ascii="Times New Roman" w:hAnsi="Times New Roman" w:cs="Times New Roman"/>
          <w:lang w:val="en-US"/>
        </w:rPr>
        <w:t>Chasnoits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BY, Georges </w:t>
      </w:r>
      <w:proofErr w:type="spellStart"/>
      <w:r w:rsidRPr="007F450C">
        <w:rPr>
          <w:rFonts w:ascii="Times New Roman" w:hAnsi="Times New Roman" w:cs="Times New Roman"/>
          <w:lang w:val="en-US"/>
        </w:rPr>
        <w:t>Mairesse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BE, Tosho </w:t>
      </w:r>
      <w:proofErr w:type="spellStart"/>
      <w:r w:rsidRPr="007F450C">
        <w:rPr>
          <w:rFonts w:ascii="Times New Roman" w:hAnsi="Times New Roman" w:cs="Times New Roman"/>
          <w:lang w:val="en-US"/>
        </w:rPr>
        <w:t>Balabanski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BG, Josef </w:t>
      </w:r>
      <w:proofErr w:type="spellStart"/>
      <w:r w:rsidRPr="007F450C">
        <w:rPr>
          <w:rFonts w:ascii="Times New Roman" w:hAnsi="Times New Roman" w:cs="Times New Roman"/>
          <w:lang w:val="en-US"/>
        </w:rPr>
        <w:t>Kautzner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CZ, Sam </w:t>
      </w:r>
      <w:proofErr w:type="spellStart"/>
      <w:r w:rsidRPr="007F450C">
        <w:rPr>
          <w:rFonts w:ascii="Times New Roman" w:hAnsi="Times New Roman" w:cs="Times New Roman"/>
          <w:lang w:val="en-US"/>
        </w:rPr>
        <w:t>Riahi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DK, Mostafa </w:t>
      </w:r>
      <w:proofErr w:type="spellStart"/>
      <w:r w:rsidRPr="007F450C">
        <w:rPr>
          <w:rFonts w:ascii="Times New Roman" w:hAnsi="Times New Roman" w:cs="Times New Roman"/>
          <w:lang w:val="en-US"/>
        </w:rPr>
        <w:t>Nawar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EG, </w:t>
      </w:r>
      <w:proofErr w:type="spellStart"/>
      <w:r w:rsidRPr="007F450C">
        <w:rPr>
          <w:rFonts w:ascii="Times New Roman" w:hAnsi="Times New Roman" w:cs="Times New Roman"/>
          <w:lang w:val="en-US"/>
        </w:rPr>
        <w:t>Mervat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 Abul El </w:t>
      </w:r>
      <w:proofErr w:type="spellStart"/>
      <w:r w:rsidRPr="007F450C">
        <w:rPr>
          <w:rFonts w:ascii="Times New Roman" w:hAnsi="Times New Roman" w:cs="Times New Roman"/>
          <w:lang w:val="en-US"/>
        </w:rPr>
        <w:t>Maaty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EG, </w:t>
      </w:r>
      <w:proofErr w:type="spellStart"/>
      <w:r w:rsidRPr="007F450C">
        <w:rPr>
          <w:rFonts w:ascii="Times New Roman" w:hAnsi="Times New Roman" w:cs="Times New Roman"/>
          <w:lang w:val="en-US"/>
        </w:rPr>
        <w:t>Pekka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F450C">
        <w:rPr>
          <w:rFonts w:ascii="Times New Roman" w:hAnsi="Times New Roman" w:cs="Times New Roman"/>
          <w:lang w:val="en-US"/>
        </w:rPr>
        <w:t>Raatikainen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FI, Frederic </w:t>
      </w:r>
      <w:proofErr w:type="spellStart"/>
      <w:r w:rsidRPr="007F450C">
        <w:rPr>
          <w:rFonts w:ascii="Times New Roman" w:hAnsi="Times New Roman" w:cs="Times New Roman"/>
          <w:lang w:val="en-US"/>
        </w:rPr>
        <w:t>Anselme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FR, Thorsten </w:t>
      </w:r>
      <w:proofErr w:type="spellStart"/>
      <w:r w:rsidRPr="007F450C">
        <w:rPr>
          <w:rFonts w:ascii="Times New Roman" w:hAnsi="Times New Roman" w:cs="Times New Roman"/>
          <w:lang w:val="en-US"/>
        </w:rPr>
        <w:t>Lewalter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DE, Michalis </w:t>
      </w:r>
      <w:proofErr w:type="spellStart"/>
      <w:r w:rsidRPr="007F450C">
        <w:rPr>
          <w:rFonts w:ascii="Times New Roman" w:hAnsi="Times New Roman" w:cs="Times New Roman"/>
          <w:lang w:val="en-US"/>
        </w:rPr>
        <w:t>Efremidis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GR, Laszlo Geller, HU, Ben Glover, CA, Roy Beinart, IL, Michael </w:t>
      </w:r>
      <w:proofErr w:type="spellStart"/>
      <w:r w:rsidRPr="007F450C">
        <w:rPr>
          <w:rFonts w:ascii="Times New Roman" w:hAnsi="Times New Roman" w:cs="Times New Roman"/>
          <w:lang w:val="en-US"/>
        </w:rPr>
        <w:t>Glikson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IL, </w:t>
      </w:r>
      <w:proofErr w:type="spellStart"/>
      <w:r w:rsidRPr="007F450C">
        <w:rPr>
          <w:rFonts w:ascii="Times New Roman" w:hAnsi="Times New Roman" w:cs="Times New Roman"/>
          <w:lang w:val="en-US"/>
        </w:rPr>
        <w:t>Fiorenzo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F450C">
        <w:rPr>
          <w:rFonts w:ascii="Times New Roman" w:hAnsi="Times New Roman" w:cs="Times New Roman"/>
          <w:lang w:val="en-US"/>
        </w:rPr>
        <w:t>Gaita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IT, </w:t>
      </w:r>
      <w:proofErr w:type="spellStart"/>
      <w:r w:rsidRPr="007F450C">
        <w:rPr>
          <w:rFonts w:ascii="Times New Roman" w:hAnsi="Times New Roman" w:cs="Times New Roman"/>
          <w:lang w:val="en-US"/>
        </w:rPr>
        <w:t>Roin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F450C">
        <w:rPr>
          <w:rFonts w:ascii="Times New Roman" w:hAnsi="Times New Roman" w:cs="Times New Roman"/>
          <w:lang w:val="en-US"/>
        </w:rPr>
        <w:t>Rekvava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KZ, </w:t>
      </w:r>
      <w:proofErr w:type="spellStart"/>
      <w:r w:rsidRPr="007F450C">
        <w:rPr>
          <w:rFonts w:ascii="Times New Roman" w:hAnsi="Times New Roman" w:cs="Times New Roman"/>
          <w:lang w:val="en-US"/>
        </w:rPr>
        <w:t>Oskars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F450C">
        <w:rPr>
          <w:rFonts w:ascii="Times New Roman" w:hAnsi="Times New Roman" w:cs="Times New Roman"/>
          <w:lang w:val="en-US"/>
        </w:rPr>
        <w:t>Kalejs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LV, Serge Trines, NL, Zbigniew </w:t>
      </w:r>
      <w:proofErr w:type="spellStart"/>
      <w:r w:rsidRPr="007F450C">
        <w:rPr>
          <w:rFonts w:ascii="Times New Roman" w:hAnsi="Times New Roman" w:cs="Times New Roman"/>
          <w:lang w:val="en-US"/>
        </w:rPr>
        <w:t>Kalarus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PL, Mario Martins Oliveira, PT, Pedro </w:t>
      </w:r>
      <w:proofErr w:type="spellStart"/>
      <w:r w:rsidRPr="007F450C">
        <w:rPr>
          <w:rFonts w:ascii="Times New Roman" w:hAnsi="Times New Roman" w:cs="Times New Roman"/>
          <w:lang w:val="en-US"/>
        </w:rPr>
        <w:t>Adragao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PT, Radu </w:t>
      </w:r>
      <w:proofErr w:type="spellStart"/>
      <w:r w:rsidRPr="007F450C">
        <w:rPr>
          <w:rFonts w:ascii="Times New Roman" w:hAnsi="Times New Roman" w:cs="Times New Roman"/>
          <w:lang w:val="en-US"/>
        </w:rPr>
        <w:t>Ciudin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RO, </w:t>
      </w:r>
      <w:proofErr w:type="spellStart"/>
      <w:r w:rsidRPr="007F450C">
        <w:rPr>
          <w:rFonts w:ascii="Times New Roman" w:hAnsi="Times New Roman" w:cs="Times New Roman"/>
          <w:lang w:val="en-US"/>
        </w:rPr>
        <w:t>Evgeny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F450C">
        <w:rPr>
          <w:rFonts w:ascii="Times New Roman" w:hAnsi="Times New Roman" w:cs="Times New Roman"/>
          <w:lang w:val="en-US"/>
        </w:rPr>
        <w:t>Mikhaylov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RU, </w:t>
      </w:r>
      <w:proofErr w:type="spellStart"/>
      <w:r w:rsidRPr="007F450C">
        <w:rPr>
          <w:rFonts w:ascii="Times New Roman" w:hAnsi="Times New Roman" w:cs="Times New Roman"/>
          <w:lang w:val="en-US"/>
        </w:rPr>
        <w:t>Matjaz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F450C">
        <w:rPr>
          <w:rFonts w:ascii="Times New Roman" w:hAnsi="Times New Roman" w:cs="Times New Roman"/>
          <w:lang w:val="en-US"/>
        </w:rPr>
        <w:t>Sinkovec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SI, Julian Perez </w:t>
      </w:r>
      <w:proofErr w:type="spellStart"/>
      <w:r w:rsidRPr="007F450C">
        <w:rPr>
          <w:rFonts w:ascii="Times New Roman" w:hAnsi="Times New Roman" w:cs="Times New Roman"/>
          <w:lang w:val="en-US"/>
        </w:rPr>
        <w:t>Villacastin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ES, Carina </w:t>
      </w:r>
      <w:proofErr w:type="spellStart"/>
      <w:r w:rsidRPr="007F450C">
        <w:rPr>
          <w:rFonts w:ascii="Times New Roman" w:hAnsi="Times New Roman" w:cs="Times New Roman"/>
          <w:lang w:val="en-US"/>
        </w:rPr>
        <w:t>Blomström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-Lundqvist, SE, Oleg </w:t>
      </w:r>
      <w:proofErr w:type="spellStart"/>
      <w:r w:rsidRPr="007F450C">
        <w:rPr>
          <w:rFonts w:ascii="Times New Roman" w:hAnsi="Times New Roman" w:cs="Times New Roman"/>
          <w:lang w:val="en-US"/>
        </w:rPr>
        <w:t>Sychov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, UA, Paul Roberts, GB. </w:t>
      </w:r>
    </w:p>
    <w:p w14:paraId="595EC9C2" w14:textId="77777777" w:rsidR="00982C38" w:rsidRPr="007F450C" w:rsidRDefault="00982C38" w:rsidP="00982C38">
      <w:pPr>
        <w:pStyle w:val="Default"/>
        <w:rPr>
          <w:rFonts w:ascii="Times New Roman" w:hAnsi="Times New Roman" w:cs="Times New Roman"/>
          <w:lang w:val="en-US"/>
        </w:rPr>
      </w:pPr>
      <w:r w:rsidRPr="007F450C">
        <w:rPr>
          <w:rFonts w:ascii="Times New Roman" w:hAnsi="Times New Roman" w:cs="Times New Roman"/>
          <w:b/>
          <w:bCs/>
          <w:lang w:val="en-US"/>
        </w:rPr>
        <w:t xml:space="preserve">Investigators </w:t>
      </w:r>
    </w:p>
    <w:p w14:paraId="246F0B65" w14:textId="77777777" w:rsidR="00982C38" w:rsidRPr="007F450C" w:rsidRDefault="00982C38" w:rsidP="00982C38">
      <w:pPr>
        <w:pStyle w:val="Default"/>
        <w:rPr>
          <w:rFonts w:ascii="Times New Roman" w:hAnsi="Times New Roman" w:cs="Times New Roman"/>
          <w:lang w:val="en-US"/>
        </w:rPr>
      </w:pPr>
      <w:r w:rsidRPr="007F450C">
        <w:rPr>
          <w:rFonts w:ascii="Times New Roman" w:hAnsi="Times New Roman" w:cs="Times New Roman"/>
          <w:b/>
          <w:bCs/>
          <w:lang w:val="en-US"/>
        </w:rPr>
        <w:t xml:space="preserve">AUSTRIA </w:t>
      </w:r>
      <w:r w:rsidRPr="007F450C">
        <w:rPr>
          <w:rFonts w:ascii="Times New Roman" w:hAnsi="Times New Roman" w:cs="Times New Roman"/>
          <w:i/>
          <w:iCs/>
          <w:lang w:val="en-US"/>
        </w:rPr>
        <w:t xml:space="preserve">Graz </w:t>
      </w:r>
      <w:r w:rsidRPr="007F450C">
        <w:rPr>
          <w:rFonts w:ascii="Times New Roman" w:hAnsi="Times New Roman" w:cs="Times New Roman"/>
          <w:lang w:val="en-US"/>
        </w:rPr>
        <w:t xml:space="preserve">D Daniel Scherr; Martin </w:t>
      </w:r>
      <w:proofErr w:type="spellStart"/>
      <w:r w:rsidRPr="007F450C">
        <w:rPr>
          <w:rFonts w:ascii="Times New Roman" w:hAnsi="Times New Roman" w:cs="Times New Roman"/>
          <w:lang w:val="en-US"/>
        </w:rPr>
        <w:t>Manninger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; Bernadette </w:t>
      </w:r>
      <w:proofErr w:type="spellStart"/>
      <w:r w:rsidRPr="007F450C">
        <w:rPr>
          <w:rFonts w:ascii="Times New Roman" w:hAnsi="Times New Roman" w:cs="Times New Roman"/>
          <w:lang w:val="en-US"/>
        </w:rPr>
        <w:t>Mastnak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; </w:t>
      </w:r>
      <w:r w:rsidRPr="007F450C">
        <w:rPr>
          <w:rFonts w:ascii="Times New Roman" w:hAnsi="Times New Roman" w:cs="Times New Roman"/>
          <w:i/>
          <w:iCs/>
          <w:lang w:val="en-US"/>
        </w:rPr>
        <w:t xml:space="preserve">Innsbruck </w:t>
      </w:r>
      <w:proofErr w:type="spellStart"/>
      <w:r w:rsidRPr="007F450C">
        <w:rPr>
          <w:rFonts w:ascii="Times New Roman" w:hAnsi="Times New Roman" w:cs="Times New Roman"/>
          <w:lang w:val="en-US"/>
        </w:rPr>
        <w:t>Otamr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F450C">
        <w:rPr>
          <w:rFonts w:ascii="Times New Roman" w:hAnsi="Times New Roman" w:cs="Times New Roman"/>
          <w:lang w:val="en-US"/>
        </w:rPr>
        <w:t>Pachinger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; Florian </w:t>
      </w:r>
      <w:proofErr w:type="spellStart"/>
      <w:r w:rsidRPr="007F450C">
        <w:rPr>
          <w:rFonts w:ascii="Times New Roman" w:hAnsi="Times New Roman" w:cs="Times New Roman"/>
          <w:lang w:val="en-US"/>
        </w:rPr>
        <w:t>Hintringer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; Markus </w:t>
      </w:r>
      <w:proofErr w:type="spellStart"/>
      <w:r w:rsidRPr="007F450C">
        <w:rPr>
          <w:rFonts w:ascii="Times New Roman" w:hAnsi="Times New Roman" w:cs="Times New Roman"/>
          <w:lang w:val="en-US"/>
        </w:rPr>
        <w:t>Stühlinger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; </w:t>
      </w:r>
      <w:r w:rsidRPr="007F450C">
        <w:rPr>
          <w:rFonts w:ascii="Times New Roman" w:hAnsi="Times New Roman" w:cs="Times New Roman"/>
          <w:i/>
          <w:iCs/>
          <w:lang w:val="en-US"/>
        </w:rPr>
        <w:t xml:space="preserve">Linz </w:t>
      </w:r>
      <w:r w:rsidRPr="007F450C">
        <w:rPr>
          <w:rFonts w:ascii="Times New Roman" w:hAnsi="Times New Roman" w:cs="Times New Roman"/>
          <w:lang w:val="en-US"/>
        </w:rPr>
        <w:t xml:space="preserve">Clemens </w:t>
      </w:r>
      <w:proofErr w:type="spellStart"/>
      <w:r w:rsidRPr="007F450C">
        <w:rPr>
          <w:rFonts w:ascii="Times New Roman" w:hAnsi="Times New Roman" w:cs="Times New Roman"/>
          <w:lang w:val="en-US"/>
        </w:rPr>
        <w:t>Steinwender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; </w:t>
      </w:r>
      <w:r w:rsidRPr="007F450C">
        <w:rPr>
          <w:rFonts w:ascii="Times New Roman" w:hAnsi="Times New Roman" w:cs="Times New Roman"/>
          <w:b/>
          <w:bCs/>
          <w:lang w:val="en-US"/>
        </w:rPr>
        <w:t xml:space="preserve">BELGIUM </w:t>
      </w:r>
      <w:proofErr w:type="spellStart"/>
      <w:r w:rsidRPr="007F450C">
        <w:rPr>
          <w:rFonts w:ascii="Times New Roman" w:hAnsi="Times New Roman" w:cs="Times New Roman"/>
          <w:i/>
          <w:iCs/>
          <w:lang w:val="en-US"/>
        </w:rPr>
        <w:t>Yvoir</w:t>
      </w:r>
      <w:proofErr w:type="spellEnd"/>
      <w:r w:rsidRPr="007F450C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7F450C">
        <w:rPr>
          <w:rFonts w:ascii="Times New Roman" w:hAnsi="Times New Roman" w:cs="Times New Roman"/>
          <w:lang w:val="en-US"/>
        </w:rPr>
        <w:t xml:space="preserve">Olivier </w:t>
      </w:r>
      <w:proofErr w:type="spellStart"/>
      <w:r w:rsidRPr="007F450C">
        <w:rPr>
          <w:rFonts w:ascii="Times New Roman" w:hAnsi="Times New Roman" w:cs="Times New Roman"/>
          <w:lang w:val="en-US"/>
        </w:rPr>
        <w:t>Xhaet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; </w:t>
      </w:r>
      <w:r w:rsidRPr="007F450C">
        <w:rPr>
          <w:rFonts w:ascii="Times New Roman" w:hAnsi="Times New Roman" w:cs="Times New Roman"/>
          <w:b/>
          <w:bCs/>
          <w:lang w:val="en-US"/>
        </w:rPr>
        <w:t xml:space="preserve">BULGARIA </w:t>
      </w:r>
      <w:r w:rsidRPr="007F450C">
        <w:rPr>
          <w:rFonts w:ascii="Times New Roman" w:hAnsi="Times New Roman" w:cs="Times New Roman"/>
          <w:i/>
          <w:iCs/>
          <w:lang w:val="en-US"/>
        </w:rPr>
        <w:t xml:space="preserve">Sofia </w:t>
      </w:r>
      <w:proofErr w:type="spellStart"/>
      <w:r w:rsidRPr="007F450C">
        <w:rPr>
          <w:rFonts w:ascii="Times New Roman" w:hAnsi="Times New Roman" w:cs="Times New Roman"/>
          <w:lang w:val="en-US"/>
        </w:rPr>
        <w:t>Tchavdar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F450C">
        <w:rPr>
          <w:rFonts w:ascii="Times New Roman" w:hAnsi="Times New Roman" w:cs="Times New Roman"/>
          <w:lang w:val="en-US"/>
        </w:rPr>
        <w:t>Shalganov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; Milko </w:t>
      </w:r>
      <w:proofErr w:type="spellStart"/>
      <w:r w:rsidRPr="007F450C">
        <w:rPr>
          <w:rFonts w:ascii="Times New Roman" w:hAnsi="Times New Roman" w:cs="Times New Roman"/>
          <w:lang w:val="en-US"/>
        </w:rPr>
        <w:t>Stoyanov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7F450C">
        <w:rPr>
          <w:rFonts w:ascii="Times New Roman" w:hAnsi="Times New Roman" w:cs="Times New Roman"/>
          <w:lang w:val="en-US"/>
        </w:rPr>
        <w:t>Mihail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F450C">
        <w:rPr>
          <w:rFonts w:ascii="Times New Roman" w:hAnsi="Times New Roman" w:cs="Times New Roman"/>
          <w:lang w:val="en-US"/>
        </w:rPr>
        <w:t>Protich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; Vassil </w:t>
      </w:r>
      <w:proofErr w:type="spellStart"/>
      <w:r w:rsidRPr="007F450C">
        <w:rPr>
          <w:rFonts w:ascii="Times New Roman" w:hAnsi="Times New Roman" w:cs="Times New Roman"/>
          <w:lang w:val="en-US"/>
        </w:rPr>
        <w:t>Traykov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; Daniel </w:t>
      </w:r>
      <w:proofErr w:type="spellStart"/>
      <w:r w:rsidRPr="007F450C">
        <w:rPr>
          <w:rFonts w:ascii="Times New Roman" w:hAnsi="Times New Roman" w:cs="Times New Roman"/>
          <w:lang w:val="en-US"/>
        </w:rPr>
        <w:t>Marchov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7F450C">
        <w:rPr>
          <w:rFonts w:ascii="Times New Roman" w:hAnsi="Times New Roman" w:cs="Times New Roman"/>
          <w:lang w:val="en-US"/>
        </w:rPr>
        <w:t>Genadi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F450C">
        <w:rPr>
          <w:rFonts w:ascii="Times New Roman" w:hAnsi="Times New Roman" w:cs="Times New Roman"/>
          <w:lang w:val="en-US"/>
        </w:rPr>
        <w:t>Kaninski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; </w:t>
      </w:r>
      <w:r w:rsidRPr="007F450C">
        <w:rPr>
          <w:rFonts w:ascii="Times New Roman" w:hAnsi="Times New Roman" w:cs="Times New Roman"/>
          <w:b/>
          <w:bCs/>
          <w:lang w:val="en-US"/>
        </w:rPr>
        <w:t xml:space="preserve">BELARUS </w:t>
      </w:r>
      <w:r w:rsidRPr="007F450C">
        <w:rPr>
          <w:rFonts w:ascii="Times New Roman" w:hAnsi="Times New Roman" w:cs="Times New Roman"/>
          <w:i/>
          <w:iCs/>
          <w:lang w:val="en-US"/>
        </w:rPr>
        <w:t xml:space="preserve">Minsk </w:t>
      </w:r>
      <w:proofErr w:type="spellStart"/>
      <w:r w:rsidRPr="007F450C">
        <w:rPr>
          <w:rFonts w:ascii="Times New Roman" w:hAnsi="Times New Roman" w:cs="Times New Roman"/>
          <w:lang w:val="en-US"/>
        </w:rPr>
        <w:t>Alexandr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F450C">
        <w:rPr>
          <w:rFonts w:ascii="Times New Roman" w:hAnsi="Times New Roman" w:cs="Times New Roman"/>
          <w:lang w:val="en-US"/>
        </w:rPr>
        <w:t>Chasnoits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; </w:t>
      </w:r>
      <w:r w:rsidRPr="007F450C">
        <w:rPr>
          <w:rFonts w:ascii="Times New Roman" w:hAnsi="Times New Roman" w:cs="Times New Roman"/>
          <w:b/>
          <w:bCs/>
          <w:lang w:val="en-US"/>
        </w:rPr>
        <w:t xml:space="preserve">CZECH REPUBLIC </w:t>
      </w:r>
      <w:r w:rsidRPr="007F450C">
        <w:rPr>
          <w:rFonts w:ascii="Times New Roman" w:hAnsi="Times New Roman" w:cs="Times New Roman"/>
          <w:i/>
          <w:iCs/>
          <w:lang w:val="en-US"/>
        </w:rPr>
        <w:t xml:space="preserve">Prague </w:t>
      </w:r>
      <w:r w:rsidRPr="007F450C">
        <w:rPr>
          <w:rFonts w:ascii="Times New Roman" w:hAnsi="Times New Roman" w:cs="Times New Roman"/>
          <w:lang w:val="en-US"/>
        </w:rPr>
        <w:t xml:space="preserve">Robert </w:t>
      </w:r>
      <w:proofErr w:type="spellStart"/>
      <w:r w:rsidRPr="007F450C">
        <w:rPr>
          <w:rFonts w:ascii="Times New Roman" w:hAnsi="Times New Roman" w:cs="Times New Roman"/>
          <w:lang w:val="en-US"/>
        </w:rPr>
        <w:t>Cihak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; </w:t>
      </w:r>
      <w:r w:rsidRPr="007F450C">
        <w:rPr>
          <w:rFonts w:ascii="Times New Roman" w:hAnsi="Times New Roman" w:cs="Times New Roman"/>
          <w:i/>
          <w:iCs/>
          <w:lang w:val="en-US"/>
        </w:rPr>
        <w:t xml:space="preserve">Hradec Kralove </w:t>
      </w:r>
      <w:proofErr w:type="spellStart"/>
      <w:r w:rsidRPr="007F450C">
        <w:rPr>
          <w:rFonts w:ascii="Times New Roman" w:hAnsi="Times New Roman" w:cs="Times New Roman"/>
          <w:lang w:val="en-US"/>
        </w:rPr>
        <w:t>Ludek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 Haman; </w:t>
      </w:r>
      <w:r w:rsidRPr="007F450C">
        <w:rPr>
          <w:rFonts w:ascii="Times New Roman" w:hAnsi="Times New Roman" w:cs="Times New Roman"/>
          <w:b/>
          <w:bCs/>
          <w:lang w:val="en-US"/>
        </w:rPr>
        <w:t xml:space="preserve">GERMANY </w:t>
      </w:r>
      <w:r w:rsidRPr="007F450C">
        <w:rPr>
          <w:rFonts w:ascii="Times New Roman" w:hAnsi="Times New Roman" w:cs="Times New Roman"/>
          <w:i/>
          <w:iCs/>
          <w:lang w:val="en-US"/>
        </w:rPr>
        <w:t xml:space="preserve">Frankfurt </w:t>
      </w:r>
      <w:r w:rsidRPr="007F450C">
        <w:rPr>
          <w:rFonts w:ascii="Times New Roman" w:hAnsi="Times New Roman" w:cs="Times New Roman"/>
          <w:lang w:val="en-US"/>
        </w:rPr>
        <w:t xml:space="preserve">Boris Schmidt; K.R. Julian Chun; Laura Perrotta; Stefano </w:t>
      </w:r>
      <w:proofErr w:type="spellStart"/>
      <w:r w:rsidRPr="007F450C">
        <w:rPr>
          <w:rFonts w:ascii="Times New Roman" w:hAnsi="Times New Roman" w:cs="Times New Roman"/>
          <w:lang w:val="en-US"/>
        </w:rPr>
        <w:t>Bordignon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; </w:t>
      </w:r>
      <w:r w:rsidRPr="007F450C">
        <w:rPr>
          <w:rFonts w:ascii="Times New Roman" w:hAnsi="Times New Roman" w:cs="Times New Roman"/>
          <w:i/>
          <w:iCs/>
          <w:lang w:val="en-US"/>
        </w:rPr>
        <w:t xml:space="preserve">Hamburg </w:t>
      </w:r>
      <w:r w:rsidRPr="007F450C">
        <w:rPr>
          <w:rFonts w:ascii="Times New Roman" w:hAnsi="Times New Roman" w:cs="Times New Roman"/>
          <w:lang w:val="en-US"/>
        </w:rPr>
        <w:t xml:space="preserve">Roland </w:t>
      </w:r>
      <w:proofErr w:type="spellStart"/>
      <w:r w:rsidRPr="007F450C">
        <w:rPr>
          <w:rFonts w:ascii="Times New Roman" w:hAnsi="Times New Roman" w:cs="Times New Roman"/>
          <w:lang w:val="en-US"/>
        </w:rPr>
        <w:t>Tilz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; Stephan Willems; </w:t>
      </w:r>
      <w:r w:rsidRPr="007F450C">
        <w:rPr>
          <w:rFonts w:ascii="Times New Roman" w:hAnsi="Times New Roman" w:cs="Times New Roman"/>
          <w:i/>
          <w:iCs/>
          <w:lang w:val="en-US"/>
        </w:rPr>
        <w:t xml:space="preserve">Leipzig </w:t>
      </w:r>
      <w:r w:rsidRPr="007F450C">
        <w:rPr>
          <w:rFonts w:ascii="Times New Roman" w:hAnsi="Times New Roman" w:cs="Times New Roman"/>
          <w:lang w:val="en-US"/>
        </w:rPr>
        <w:t xml:space="preserve">Gerhard </w:t>
      </w:r>
      <w:proofErr w:type="spellStart"/>
      <w:r w:rsidRPr="007F450C">
        <w:rPr>
          <w:rFonts w:ascii="Times New Roman" w:hAnsi="Times New Roman" w:cs="Times New Roman"/>
          <w:lang w:val="en-US"/>
        </w:rPr>
        <w:t>Hindricks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; </w:t>
      </w:r>
      <w:r w:rsidRPr="007F450C">
        <w:rPr>
          <w:rFonts w:ascii="Times New Roman" w:hAnsi="Times New Roman" w:cs="Times New Roman"/>
          <w:i/>
          <w:iCs/>
          <w:lang w:val="en-US"/>
        </w:rPr>
        <w:t xml:space="preserve">Munich </w:t>
      </w:r>
      <w:r w:rsidRPr="007F450C">
        <w:rPr>
          <w:rFonts w:ascii="Times New Roman" w:hAnsi="Times New Roman" w:cs="Times New Roman"/>
          <w:lang w:val="en-US"/>
        </w:rPr>
        <w:t xml:space="preserve">Turgut </w:t>
      </w:r>
      <w:proofErr w:type="spellStart"/>
      <w:r w:rsidRPr="007F450C">
        <w:rPr>
          <w:rFonts w:ascii="Times New Roman" w:hAnsi="Times New Roman" w:cs="Times New Roman"/>
          <w:lang w:val="en-US"/>
        </w:rPr>
        <w:t>Brodherr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; Ilia S. </w:t>
      </w:r>
      <w:proofErr w:type="spellStart"/>
      <w:r w:rsidRPr="007F450C">
        <w:rPr>
          <w:rFonts w:ascii="Times New Roman" w:hAnsi="Times New Roman" w:cs="Times New Roman"/>
          <w:lang w:val="en-US"/>
        </w:rPr>
        <w:t>Koutsouraki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; Thorsten </w:t>
      </w:r>
      <w:proofErr w:type="spellStart"/>
      <w:r w:rsidRPr="007F450C">
        <w:rPr>
          <w:rFonts w:ascii="Times New Roman" w:hAnsi="Times New Roman" w:cs="Times New Roman"/>
          <w:lang w:val="en-US"/>
        </w:rPr>
        <w:t>Lewalter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; </w:t>
      </w:r>
      <w:r w:rsidRPr="007F450C">
        <w:rPr>
          <w:rFonts w:ascii="Times New Roman" w:hAnsi="Times New Roman" w:cs="Times New Roman"/>
          <w:b/>
          <w:bCs/>
          <w:lang w:val="en-US"/>
        </w:rPr>
        <w:t xml:space="preserve">DENMARK </w:t>
      </w:r>
      <w:r w:rsidRPr="007F450C">
        <w:rPr>
          <w:rFonts w:ascii="Times New Roman" w:hAnsi="Times New Roman" w:cs="Times New Roman"/>
          <w:i/>
          <w:iCs/>
          <w:lang w:val="en-US"/>
        </w:rPr>
        <w:t xml:space="preserve">Aalborg </w:t>
      </w:r>
      <w:r w:rsidRPr="007F450C">
        <w:rPr>
          <w:rFonts w:ascii="Times New Roman" w:hAnsi="Times New Roman" w:cs="Times New Roman"/>
          <w:lang w:val="en-US"/>
        </w:rPr>
        <w:t xml:space="preserve">Sam </w:t>
      </w:r>
      <w:proofErr w:type="spellStart"/>
      <w:r w:rsidRPr="007F450C">
        <w:rPr>
          <w:rFonts w:ascii="Times New Roman" w:hAnsi="Times New Roman" w:cs="Times New Roman"/>
          <w:lang w:val="en-US"/>
        </w:rPr>
        <w:t>Riahi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7F450C">
        <w:rPr>
          <w:rFonts w:ascii="Times New Roman" w:hAnsi="Times New Roman" w:cs="Times New Roman"/>
          <w:lang w:val="en-US"/>
        </w:rPr>
        <w:t>Bodil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F450C">
        <w:rPr>
          <w:rFonts w:ascii="Times New Roman" w:hAnsi="Times New Roman" w:cs="Times New Roman"/>
          <w:lang w:val="en-US"/>
        </w:rPr>
        <w:t>Ginnerup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F450C">
        <w:rPr>
          <w:rFonts w:ascii="Times New Roman" w:hAnsi="Times New Roman" w:cs="Times New Roman"/>
          <w:lang w:val="en-US"/>
        </w:rPr>
        <w:t>Sørensen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; </w:t>
      </w:r>
      <w:r w:rsidRPr="007F450C">
        <w:rPr>
          <w:rFonts w:ascii="Times New Roman" w:hAnsi="Times New Roman" w:cs="Times New Roman"/>
          <w:b/>
          <w:bCs/>
          <w:lang w:val="en-US"/>
        </w:rPr>
        <w:t xml:space="preserve">EGYPT </w:t>
      </w:r>
      <w:r w:rsidRPr="007F450C">
        <w:rPr>
          <w:rFonts w:ascii="Times New Roman" w:hAnsi="Times New Roman" w:cs="Times New Roman"/>
          <w:i/>
          <w:iCs/>
          <w:lang w:val="en-US"/>
        </w:rPr>
        <w:t xml:space="preserve">Cairo </w:t>
      </w:r>
      <w:r w:rsidRPr="007F450C">
        <w:rPr>
          <w:rFonts w:ascii="Times New Roman" w:hAnsi="Times New Roman" w:cs="Times New Roman"/>
          <w:lang w:val="en-US"/>
        </w:rPr>
        <w:t xml:space="preserve">Wagdi Galal; Amir </w:t>
      </w:r>
      <w:proofErr w:type="spellStart"/>
      <w:r w:rsidRPr="007F450C">
        <w:rPr>
          <w:rFonts w:ascii="Times New Roman" w:hAnsi="Times New Roman" w:cs="Times New Roman"/>
          <w:lang w:val="en-US"/>
        </w:rPr>
        <w:t>AbdelWahab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; S </w:t>
      </w:r>
      <w:proofErr w:type="spellStart"/>
      <w:r w:rsidRPr="007F450C">
        <w:rPr>
          <w:rFonts w:ascii="Times New Roman" w:hAnsi="Times New Roman" w:cs="Times New Roman"/>
          <w:lang w:val="en-US"/>
        </w:rPr>
        <w:t>Sherif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 Mokhtar; </w:t>
      </w:r>
      <w:r w:rsidRPr="007F450C">
        <w:rPr>
          <w:rFonts w:ascii="Times New Roman" w:hAnsi="Times New Roman" w:cs="Times New Roman"/>
          <w:b/>
          <w:bCs/>
          <w:lang w:val="en-US"/>
        </w:rPr>
        <w:t xml:space="preserve">FINLAND </w:t>
      </w:r>
      <w:r w:rsidRPr="007F450C">
        <w:rPr>
          <w:rFonts w:ascii="Times New Roman" w:hAnsi="Times New Roman" w:cs="Times New Roman"/>
          <w:i/>
          <w:iCs/>
          <w:lang w:val="en-US"/>
        </w:rPr>
        <w:t xml:space="preserve">Turku </w:t>
      </w:r>
      <w:proofErr w:type="spellStart"/>
      <w:r w:rsidRPr="007F450C">
        <w:rPr>
          <w:rFonts w:ascii="Times New Roman" w:hAnsi="Times New Roman" w:cs="Times New Roman"/>
          <w:lang w:val="en-US"/>
        </w:rPr>
        <w:t>Juha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 Lund; </w:t>
      </w:r>
      <w:r w:rsidRPr="007F450C">
        <w:rPr>
          <w:rFonts w:ascii="Times New Roman" w:hAnsi="Times New Roman" w:cs="Times New Roman"/>
          <w:i/>
          <w:iCs/>
          <w:lang w:val="en-US"/>
        </w:rPr>
        <w:t xml:space="preserve">Tampere </w:t>
      </w:r>
      <w:proofErr w:type="spellStart"/>
      <w:r w:rsidRPr="007F450C">
        <w:rPr>
          <w:rFonts w:ascii="Times New Roman" w:hAnsi="Times New Roman" w:cs="Times New Roman"/>
          <w:lang w:val="en-US"/>
        </w:rPr>
        <w:t>Pekka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F450C">
        <w:rPr>
          <w:rFonts w:ascii="Times New Roman" w:hAnsi="Times New Roman" w:cs="Times New Roman"/>
          <w:lang w:val="en-US"/>
        </w:rPr>
        <w:t>Raatikainen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; </w:t>
      </w:r>
      <w:r w:rsidRPr="007F450C">
        <w:rPr>
          <w:rFonts w:ascii="Times New Roman" w:hAnsi="Times New Roman" w:cs="Times New Roman"/>
          <w:b/>
          <w:bCs/>
          <w:lang w:val="en-US"/>
        </w:rPr>
        <w:t xml:space="preserve">FRANCE </w:t>
      </w:r>
      <w:r w:rsidRPr="007F450C">
        <w:rPr>
          <w:rFonts w:ascii="Times New Roman" w:hAnsi="Times New Roman" w:cs="Times New Roman"/>
          <w:i/>
          <w:iCs/>
          <w:lang w:val="en-US"/>
        </w:rPr>
        <w:t xml:space="preserve">Grenoble </w:t>
      </w:r>
      <w:r w:rsidRPr="007F450C">
        <w:rPr>
          <w:rFonts w:ascii="Times New Roman" w:hAnsi="Times New Roman" w:cs="Times New Roman"/>
          <w:lang w:val="en-US"/>
        </w:rPr>
        <w:t xml:space="preserve">Pascal </w:t>
      </w:r>
      <w:proofErr w:type="spellStart"/>
      <w:r w:rsidRPr="007F450C">
        <w:rPr>
          <w:rFonts w:ascii="Times New Roman" w:hAnsi="Times New Roman" w:cs="Times New Roman"/>
          <w:lang w:val="en-US"/>
        </w:rPr>
        <w:t>Defaye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; Peggy </w:t>
      </w:r>
      <w:proofErr w:type="spellStart"/>
      <w:r w:rsidRPr="007F450C">
        <w:rPr>
          <w:rFonts w:ascii="Times New Roman" w:hAnsi="Times New Roman" w:cs="Times New Roman"/>
          <w:lang w:val="en-US"/>
        </w:rPr>
        <w:t>Jacon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; Sandrine </w:t>
      </w:r>
      <w:proofErr w:type="spellStart"/>
      <w:r w:rsidRPr="007F450C">
        <w:rPr>
          <w:rFonts w:ascii="Times New Roman" w:hAnsi="Times New Roman" w:cs="Times New Roman"/>
          <w:lang w:val="en-US"/>
        </w:rPr>
        <w:t>Venier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; Florian </w:t>
      </w:r>
      <w:proofErr w:type="spellStart"/>
      <w:r w:rsidRPr="007F450C">
        <w:rPr>
          <w:rFonts w:ascii="Times New Roman" w:hAnsi="Times New Roman" w:cs="Times New Roman"/>
          <w:lang w:val="en-US"/>
        </w:rPr>
        <w:t>Dugenet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; </w:t>
      </w:r>
      <w:r w:rsidRPr="007F450C">
        <w:rPr>
          <w:rFonts w:ascii="Times New Roman" w:hAnsi="Times New Roman" w:cs="Times New Roman"/>
          <w:i/>
          <w:iCs/>
          <w:lang w:val="en-US"/>
        </w:rPr>
        <w:t xml:space="preserve">Saint Denis </w:t>
      </w:r>
      <w:r w:rsidRPr="007F450C">
        <w:rPr>
          <w:rFonts w:ascii="Times New Roman" w:hAnsi="Times New Roman" w:cs="Times New Roman"/>
          <w:lang w:val="en-US"/>
        </w:rPr>
        <w:t xml:space="preserve">Olivier Piot; Xavier </w:t>
      </w:r>
      <w:proofErr w:type="spellStart"/>
      <w:r w:rsidRPr="007F450C">
        <w:rPr>
          <w:rFonts w:ascii="Times New Roman" w:hAnsi="Times New Roman" w:cs="Times New Roman"/>
          <w:lang w:val="en-US"/>
        </w:rPr>
        <w:t>Copie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; Olivier </w:t>
      </w:r>
      <w:proofErr w:type="spellStart"/>
      <w:r w:rsidRPr="007F450C">
        <w:rPr>
          <w:rFonts w:ascii="Times New Roman" w:hAnsi="Times New Roman" w:cs="Times New Roman"/>
          <w:lang w:val="en-US"/>
        </w:rPr>
        <w:t>Paziaud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; Antoine </w:t>
      </w:r>
      <w:proofErr w:type="spellStart"/>
      <w:r w:rsidRPr="007F450C">
        <w:rPr>
          <w:rFonts w:ascii="Times New Roman" w:hAnsi="Times New Roman" w:cs="Times New Roman"/>
          <w:lang w:val="en-US"/>
        </w:rPr>
        <w:t>Lepillier</w:t>
      </w:r>
      <w:proofErr w:type="spellEnd"/>
      <w:r w:rsidRPr="007F450C">
        <w:rPr>
          <w:rFonts w:ascii="Times New Roman" w:hAnsi="Times New Roman" w:cs="Times New Roman"/>
          <w:lang w:val="en-US"/>
        </w:rPr>
        <w:t xml:space="preserve">; </w:t>
      </w:r>
      <w:r w:rsidRPr="007F450C">
        <w:rPr>
          <w:rFonts w:ascii="Times New Roman" w:hAnsi="Times New Roman" w:cs="Times New Roman"/>
          <w:i/>
          <w:iCs/>
          <w:lang w:val="en-US"/>
        </w:rPr>
        <w:t xml:space="preserve">Saint Etienne </w:t>
      </w:r>
      <w:r w:rsidRPr="007F450C">
        <w:rPr>
          <w:rFonts w:ascii="Times New Roman" w:hAnsi="Times New Roman" w:cs="Times New Roman"/>
          <w:color w:val="auto"/>
          <w:lang w:val="en-US"/>
        </w:rPr>
        <w:t xml:space="preserve">Antoine Da Costa; Cécile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Romeyer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-Bouchard; </w:t>
      </w:r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 xml:space="preserve">Toulouse </w:t>
      </w:r>
      <w:r w:rsidRPr="007F450C">
        <w:rPr>
          <w:rFonts w:ascii="Times New Roman" w:hAnsi="Times New Roman" w:cs="Times New Roman"/>
          <w:color w:val="auto"/>
          <w:lang w:val="en-US"/>
        </w:rPr>
        <w:t xml:space="preserve">Serge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Boveda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Jean-Paul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Albenque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Nicolas Combes; Stéphane Combes </w:t>
      </w:r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 xml:space="preserve">Marseille </w:t>
      </w:r>
      <w:r w:rsidRPr="007F450C">
        <w:rPr>
          <w:rFonts w:ascii="Times New Roman" w:hAnsi="Times New Roman" w:cs="Times New Roman"/>
          <w:color w:val="auto"/>
          <w:lang w:val="en-US"/>
        </w:rPr>
        <w:t xml:space="preserve">Ange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Ferracci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André Pisapia; </w:t>
      </w:r>
      <w:r w:rsidRPr="007F450C">
        <w:rPr>
          <w:rFonts w:ascii="Times New Roman" w:hAnsi="Times New Roman" w:cs="Times New Roman"/>
          <w:b/>
          <w:bCs/>
          <w:color w:val="auto"/>
          <w:lang w:val="en-US"/>
        </w:rPr>
        <w:t xml:space="preserve">GREECE </w:t>
      </w:r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 xml:space="preserve">Athens </w:t>
      </w:r>
      <w:r w:rsidRPr="007F450C">
        <w:rPr>
          <w:rFonts w:ascii="Times New Roman" w:hAnsi="Times New Roman" w:cs="Times New Roman"/>
          <w:color w:val="auto"/>
          <w:lang w:val="en-US"/>
        </w:rPr>
        <w:t xml:space="preserve">Demosthenes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Katritsis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Konstantinos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Letsas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Kostas Vlachos;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Louiza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Lioni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 xml:space="preserve">Thessaloniki </w:t>
      </w:r>
      <w:r w:rsidRPr="007F450C">
        <w:rPr>
          <w:rFonts w:ascii="Times New Roman" w:hAnsi="Times New Roman" w:cs="Times New Roman"/>
          <w:color w:val="auto"/>
          <w:lang w:val="en-US"/>
        </w:rPr>
        <w:t xml:space="preserve">Vassilios P.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Vassilikos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7F450C">
        <w:rPr>
          <w:rFonts w:ascii="Times New Roman" w:hAnsi="Times New Roman" w:cs="Times New Roman"/>
          <w:b/>
          <w:bCs/>
          <w:color w:val="auto"/>
          <w:lang w:val="en-US"/>
        </w:rPr>
        <w:t xml:space="preserve">HUNGARY </w:t>
      </w:r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 xml:space="preserve">Budapest </w:t>
      </w:r>
      <w:r w:rsidRPr="007F450C">
        <w:rPr>
          <w:rFonts w:ascii="Times New Roman" w:hAnsi="Times New Roman" w:cs="Times New Roman"/>
          <w:color w:val="auto"/>
          <w:lang w:val="en-US"/>
        </w:rPr>
        <w:t xml:space="preserve">Laszlo Geller,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Nándor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Szegedi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Gábor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Széplaki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Tamás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Tahin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 xml:space="preserve">Debrecen </w:t>
      </w:r>
      <w:r w:rsidRPr="007F450C">
        <w:rPr>
          <w:rFonts w:ascii="Times New Roman" w:hAnsi="Times New Roman" w:cs="Times New Roman"/>
          <w:color w:val="auto"/>
          <w:lang w:val="en-US"/>
        </w:rPr>
        <w:t xml:space="preserve">Zoltan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Csanadi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Gabor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Sandorfi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>; Alexandra Kiss; Edina Nagy-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Balo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 xml:space="preserve">Szeged </w:t>
      </w:r>
      <w:r w:rsidRPr="007F450C">
        <w:rPr>
          <w:rFonts w:ascii="Times New Roman" w:hAnsi="Times New Roman" w:cs="Times New Roman"/>
          <w:color w:val="auto"/>
          <w:lang w:val="en-US"/>
        </w:rPr>
        <w:t xml:space="preserve">Laszlo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Saghy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7F450C">
        <w:rPr>
          <w:rFonts w:ascii="Times New Roman" w:hAnsi="Times New Roman" w:cs="Times New Roman"/>
          <w:b/>
          <w:bCs/>
          <w:color w:val="auto"/>
          <w:lang w:val="en-US"/>
        </w:rPr>
        <w:t xml:space="preserve">IRELAND </w:t>
      </w:r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 xml:space="preserve">Dublin </w:t>
      </w:r>
      <w:r w:rsidRPr="007F450C">
        <w:rPr>
          <w:rFonts w:ascii="Times New Roman" w:hAnsi="Times New Roman" w:cs="Times New Roman"/>
          <w:color w:val="auto"/>
          <w:lang w:val="en-US"/>
        </w:rPr>
        <w:t xml:space="preserve">Benedict M. Glover; Joseph Galvin; Edward Keelan; </w:t>
      </w:r>
      <w:r w:rsidRPr="007F450C">
        <w:rPr>
          <w:rFonts w:ascii="Times New Roman" w:hAnsi="Times New Roman" w:cs="Times New Roman"/>
          <w:b/>
          <w:bCs/>
          <w:color w:val="auto"/>
          <w:lang w:val="en-US"/>
        </w:rPr>
        <w:t xml:space="preserve">ISRAEL </w:t>
      </w:r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 xml:space="preserve">Ramat </w:t>
      </w:r>
      <w:r w:rsidRPr="007F450C">
        <w:rPr>
          <w:rFonts w:ascii="Times New Roman" w:hAnsi="Times New Roman" w:cs="Times New Roman"/>
          <w:color w:val="auto"/>
          <w:lang w:val="en-US"/>
        </w:rPr>
        <w:t xml:space="preserve">Roy Beinart; Michael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Glikson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Eyal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Nof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7F450C">
        <w:rPr>
          <w:rFonts w:ascii="Times New Roman" w:hAnsi="Times New Roman" w:cs="Times New Roman"/>
          <w:b/>
          <w:bCs/>
          <w:color w:val="auto"/>
          <w:lang w:val="en-US"/>
        </w:rPr>
        <w:t xml:space="preserve">ITALY </w:t>
      </w:r>
      <w:proofErr w:type="spellStart"/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>Acquaviva</w:t>
      </w:r>
      <w:proofErr w:type="spellEnd"/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 xml:space="preserve"> </w:t>
      </w:r>
      <w:proofErr w:type="spellStart"/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>delle</w:t>
      </w:r>
      <w:proofErr w:type="spellEnd"/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 xml:space="preserve"> Fonti </w:t>
      </w:r>
      <w:r w:rsidRPr="007F450C">
        <w:rPr>
          <w:rFonts w:ascii="Times New Roman" w:hAnsi="Times New Roman" w:cs="Times New Roman"/>
          <w:color w:val="auto"/>
          <w:lang w:val="en-US"/>
        </w:rPr>
        <w:t xml:space="preserve">Massimo Grimaldi; Federico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Quadrini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Antonio Di Monaco; Federica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Troisi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</w:t>
      </w:r>
      <w:proofErr w:type="spellStart"/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>Castellanza</w:t>
      </w:r>
      <w:proofErr w:type="spellEnd"/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 xml:space="preserve"> </w:t>
      </w:r>
      <w:r w:rsidRPr="007F450C">
        <w:rPr>
          <w:rFonts w:ascii="Times New Roman" w:hAnsi="Times New Roman" w:cs="Times New Roman"/>
          <w:color w:val="auto"/>
          <w:lang w:val="en-US"/>
        </w:rPr>
        <w:t xml:space="preserve">Massimo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Tritto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Elvira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Renzullo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Antonio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Sanzo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Domenico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Zagari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</w:t>
      </w:r>
      <w:proofErr w:type="spellStart"/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>Cotignola</w:t>
      </w:r>
      <w:proofErr w:type="spellEnd"/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 xml:space="preserve"> </w:t>
      </w:r>
      <w:r w:rsidRPr="007F450C">
        <w:rPr>
          <w:rFonts w:ascii="Times New Roman" w:hAnsi="Times New Roman" w:cs="Times New Roman"/>
          <w:color w:val="auto"/>
          <w:lang w:val="en-US"/>
        </w:rPr>
        <w:t xml:space="preserve">Carlo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Pappone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 xml:space="preserve">Crema </w:t>
      </w:r>
      <w:r w:rsidRPr="007F450C">
        <w:rPr>
          <w:rFonts w:ascii="Times New Roman" w:hAnsi="Times New Roman" w:cs="Times New Roman"/>
          <w:color w:val="auto"/>
          <w:lang w:val="en-US"/>
        </w:rPr>
        <w:t xml:space="preserve">Pietro Maria Giovanni Agricola; </w:t>
      </w:r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 xml:space="preserve">Milan </w:t>
      </w:r>
      <w:r w:rsidRPr="007F450C">
        <w:rPr>
          <w:rFonts w:ascii="Times New Roman" w:hAnsi="Times New Roman" w:cs="Times New Roman"/>
          <w:color w:val="auto"/>
          <w:lang w:val="en-US"/>
        </w:rPr>
        <w:t xml:space="preserve">Paolo Della Bella; </w:t>
      </w:r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 xml:space="preserve">Napoli </w:t>
      </w:r>
      <w:r w:rsidRPr="007F450C">
        <w:rPr>
          <w:rFonts w:ascii="Times New Roman" w:hAnsi="Times New Roman" w:cs="Times New Roman"/>
          <w:color w:val="auto"/>
          <w:lang w:val="en-US"/>
        </w:rPr>
        <w:t xml:space="preserve">Giuseppe Stabile; Assunta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Iuliano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 xml:space="preserve">Pisa </w:t>
      </w:r>
      <w:r w:rsidRPr="007F450C">
        <w:rPr>
          <w:rFonts w:ascii="Times New Roman" w:hAnsi="Times New Roman" w:cs="Times New Roman"/>
          <w:color w:val="auto"/>
          <w:lang w:val="en-US"/>
        </w:rPr>
        <w:t xml:space="preserve">Maria Grazia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Bongiorni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 xml:space="preserve">Roma </w:t>
      </w:r>
      <w:r w:rsidRPr="007F450C">
        <w:rPr>
          <w:rFonts w:ascii="Times New Roman" w:hAnsi="Times New Roman" w:cs="Times New Roman"/>
          <w:color w:val="auto"/>
          <w:lang w:val="en-US"/>
        </w:rPr>
        <w:t xml:space="preserve">Leonardo Calo; Ermenegildo de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Ruvo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Luigi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Sciarra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 xml:space="preserve">Turin </w:t>
      </w:r>
      <w:r w:rsidRPr="007F450C">
        <w:rPr>
          <w:rFonts w:ascii="Times New Roman" w:hAnsi="Times New Roman" w:cs="Times New Roman"/>
          <w:color w:val="auto"/>
          <w:lang w:val="en-US"/>
        </w:rPr>
        <w:t xml:space="preserve">Matteo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Anselmino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Fiorenzo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Gaita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Federico Ferraris; </w:t>
      </w:r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 xml:space="preserve">Varese </w:t>
      </w:r>
      <w:r w:rsidRPr="007F450C">
        <w:rPr>
          <w:rFonts w:ascii="Times New Roman" w:hAnsi="Times New Roman" w:cs="Times New Roman"/>
          <w:color w:val="auto"/>
          <w:lang w:val="en-US"/>
        </w:rPr>
        <w:t xml:space="preserve">Roberto De Ponti; Raffaella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Marazzi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Lorenzo A.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Doni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7F450C">
        <w:rPr>
          <w:rFonts w:ascii="Times New Roman" w:hAnsi="Times New Roman" w:cs="Times New Roman"/>
          <w:b/>
          <w:bCs/>
          <w:color w:val="auto"/>
          <w:lang w:val="en-US"/>
        </w:rPr>
        <w:t xml:space="preserve">KAZAKHSTAN </w:t>
      </w:r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 xml:space="preserve">Almaty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Roin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Rekvava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Anna Kim; </w:t>
      </w:r>
      <w:r w:rsidRPr="007F450C">
        <w:rPr>
          <w:rFonts w:ascii="Times New Roman" w:hAnsi="Times New Roman" w:cs="Times New Roman"/>
          <w:b/>
          <w:bCs/>
          <w:color w:val="auto"/>
          <w:lang w:val="en-US"/>
        </w:rPr>
        <w:t xml:space="preserve">LATVIA </w:t>
      </w:r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 xml:space="preserve">Riga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Oskars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Kalejs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7F450C">
        <w:rPr>
          <w:rFonts w:ascii="Times New Roman" w:hAnsi="Times New Roman" w:cs="Times New Roman"/>
          <w:b/>
          <w:bCs/>
          <w:color w:val="auto"/>
          <w:lang w:val="en-US"/>
        </w:rPr>
        <w:t xml:space="preserve">NETHERLANDS </w:t>
      </w:r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 xml:space="preserve">Breda </w:t>
      </w:r>
      <w:r w:rsidRPr="007F450C">
        <w:rPr>
          <w:rFonts w:ascii="Times New Roman" w:hAnsi="Times New Roman" w:cs="Times New Roman"/>
          <w:color w:val="auto"/>
          <w:lang w:val="en-US"/>
        </w:rPr>
        <w:t xml:space="preserve">Sander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Molhoek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 xml:space="preserve">Groningen </w:t>
      </w:r>
      <w:r w:rsidRPr="007F450C">
        <w:rPr>
          <w:rFonts w:ascii="Times New Roman" w:hAnsi="Times New Roman" w:cs="Times New Roman"/>
          <w:color w:val="auto"/>
          <w:lang w:val="en-US"/>
        </w:rPr>
        <w:t xml:space="preserve">Isabelle Van Gelder;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Michiel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Rienstra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 xml:space="preserve">Leiden </w:t>
      </w:r>
      <w:r w:rsidRPr="007F450C">
        <w:rPr>
          <w:rFonts w:ascii="Times New Roman" w:hAnsi="Times New Roman" w:cs="Times New Roman"/>
          <w:color w:val="auto"/>
          <w:lang w:val="en-US"/>
        </w:rPr>
        <w:t xml:space="preserve">Serge A. Trines; Marieke G.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Compier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 xml:space="preserve">Maastricht </w:t>
      </w:r>
      <w:r w:rsidRPr="007F450C">
        <w:rPr>
          <w:rFonts w:ascii="Times New Roman" w:hAnsi="Times New Roman" w:cs="Times New Roman"/>
          <w:color w:val="auto"/>
          <w:lang w:val="en-US"/>
        </w:rPr>
        <w:t xml:space="preserve">Laurent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Pison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Harry J.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Crijns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Kevin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Vernooy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Justin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Luermans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 xml:space="preserve">Rotterdam </w:t>
      </w:r>
      <w:r w:rsidRPr="007F450C">
        <w:rPr>
          <w:rFonts w:ascii="Times New Roman" w:hAnsi="Times New Roman" w:cs="Times New Roman"/>
          <w:color w:val="auto"/>
          <w:lang w:val="en-US"/>
        </w:rPr>
        <w:t xml:space="preserve">Luc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Jordaens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Natasja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 de Groot; Tamas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Szili-Torok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7F450C">
        <w:rPr>
          <w:rFonts w:ascii="Times New Roman" w:hAnsi="Times New Roman" w:cs="Times New Roman"/>
          <w:color w:val="auto"/>
          <w:lang w:val="en-US"/>
        </w:rPr>
        <w:lastRenderedPageBreak/>
        <w:t xml:space="preserve">Rohit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Bhagwandien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 xml:space="preserve">Zwolle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Arif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 Elvan; Thomas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Buist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Pim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 Gal; </w:t>
      </w:r>
      <w:r w:rsidRPr="007F450C">
        <w:rPr>
          <w:rFonts w:ascii="Times New Roman" w:hAnsi="Times New Roman" w:cs="Times New Roman"/>
          <w:b/>
          <w:bCs/>
          <w:color w:val="auto"/>
          <w:lang w:val="en-US"/>
        </w:rPr>
        <w:t xml:space="preserve">POLAND </w:t>
      </w:r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 xml:space="preserve">Lodz </w:t>
      </w:r>
      <w:r w:rsidRPr="007F450C">
        <w:rPr>
          <w:rFonts w:ascii="Times New Roman" w:hAnsi="Times New Roman" w:cs="Times New Roman"/>
          <w:color w:val="auto"/>
          <w:lang w:val="en-US"/>
        </w:rPr>
        <w:t xml:space="preserve">Andrzej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Lubinski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 xml:space="preserve">Gdansk </w:t>
      </w:r>
      <w:r w:rsidRPr="007F450C">
        <w:rPr>
          <w:rFonts w:ascii="Times New Roman" w:hAnsi="Times New Roman" w:cs="Times New Roman"/>
          <w:color w:val="auto"/>
          <w:lang w:val="en-US"/>
        </w:rPr>
        <w:t xml:space="preserve">Tomasz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Krolak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 xml:space="preserve">Katowice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Seweryn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 Nowak, Katarzyna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Mizia-Stec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Anna Maria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Wnuk-Wojnar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 xml:space="preserve">Krakow </w:t>
      </w:r>
      <w:r w:rsidRPr="007F450C">
        <w:rPr>
          <w:rFonts w:ascii="Times New Roman" w:hAnsi="Times New Roman" w:cs="Times New Roman"/>
          <w:color w:val="auto"/>
          <w:lang w:val="en-US"/>
        </w:rPr>
        <w:t xml:space="preserve">Jacek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Lelakowski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 xml:space="preserve">Szczecin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Jaroslaw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Kazmierczak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 xml:space="preserve">Poznan </w:t>
      </w:r>
      <w:r w:rsidRPr="007F450C">
        <w:rPr>
          <w:rFonts w:ascii="Times New Roman" w:hAnsi="Times New Roman" w:cs="Times New Roman"/>
          <w:color w:val="auto"/>
          <w:lang w:val="en-US"/>
        </w:rPr>
        <w:t xml:space="preserve">Krzysztof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Blaszyk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 xml:space="preserve">Warszawa </w:t>
      </w:r>
      <w:r w:rsidRPr="007F450C">
        <w:rPr>
          <w:rFonts w:ascii="Times New Roman" w:hAnsi="Times New Roman" w:cs="Times New Roman"/>
          <w:color w:val="auto"/>
          <w:lang w:val="en-US"/>
        </w:rPr>
        <w:t xml:space="preserve">Piotr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Kulakowski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Jakub Baran; Grzegorz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Opolski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Marek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Kiliszek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Piotr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Lodziński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Sonia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Borodzicz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Paweł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 Balsam; Mariusz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Pytkowski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Rafal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Kuteszko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Jan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Ciszewski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 xml:space="preserve">Wroclaw </w:t>
      </w:r>
      <w:r w:rsidRPr="007F450C">
        <w:rPr>
          <w:rFonts w:ascii="Times New Roman" w:hAnsi="Times New Roman" w:cs="Times New Roman"/>
          <w:color w:val="auto"/>
          <w:lang w:val="en-US"/>
        </w:rPr>
        <w:t xml:space="preserve">Artur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Fuglewicz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 xml:space="preserve">Zabrze </w:t>
      </w:r>
      <w:r w:rsidRPr="007F450C">
        <w:rPr>
          <w:rFonts w:ascii="Times New Roman" w:hAnsi="Times New Roman" w:cs="Times New Roman"/>
          <w:color w:val="auto"/>
          <w:lang w:val="en-US"/>
        </w:rPr>
        <w:t xml:space="preserve">Zbigniew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Kalarus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Aleksandra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Woźniak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Karolina Adamczyk; </w:t>
      </w:r>
      <w:r w:rsidRPr="007F450C">
        <w:rPr>
          <w:rFonts w:ascii="Times New Roman" w:hAnsi="Times New Roman" w:cs="Times New Roman"/>
          <w:b/>
          <w:bCs/>
          <w:color w:val="auto"/>
          <w:lang w:val="en-US"/>
        </w:rPr>
        <w:t xml:space="preserve">PORTUGAL </w:t>
      </w:r>
      <w:proofErr w:type="spellStart"/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>Carnaxide</w:t>
      </w:r>
      <w:proofErr w:type="spellEnd"/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 xml:space="preserve"> </w:t>
      </w:r>
      <w:r w:rsidRPr="007F450C">
        <w:rPr>
          <w:rFonts w:ascii="Times New Roman" w:hAnsi="Times New Roman" w:cs="Times New Roman"/>
          <w:color w:val="auto"/>
          <w:lang w:val="en-US"/>
        </w:rPr>
        <w:t xml:space="preserve">Pedro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Adragao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 xml:space="preserve">Lisbon </w:t>
      </w:r>
      <w:r w:rsidRPr="007F450C">
        <w:rPr>
          <w:rFonts w:ascii="Times New Roman" w:hAnsi="Times New Roman" w:cs="Times New Roman"/>
          <w:color w:val="auto"/>
          <w:lang w:val="en-US"/>
        </w:rPr>
        <w:t xml:space="preserve">Pedro Cunha; </w:t>
      </w:r>
      <w:r w:rsidRPr="007F450C">
        <w:rPr>
          <w:rFonts w:ascii="Times New Roman" w:hAnsi="Times New Roman" w:cs="Times New Roman"/>
          <w:b/>
          <w:bCs/>
          <w:color w:val="auto"/>
          <w:lang w:val="en-US"/>
        </w:rPr>
        <w:t xml:space="preserve">ROMANIA </w:t>
      </w:r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 xml:space="preserve">Iasi </w:t>
      </w:r>
      <w:r w:rsidRPr="007F450C">
        <w:rPr>
          <w:rFonts w:ascii="Times New Roman" w:hAnsi="Times New Roman" w:cs="Times New Roman"/>
          <w:color w:val="auto"/>
          <w:lang w:val="en-US"/>
        </w:rPr>
        <w:t xml:space="preserve">Mihaela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Grecu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Grigore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 </w:t>
      </w:r>
      <w:proofErr w:type="spellStart"/>
      <w:r w:rsidRPr="007F450C">
        <w:rPr>
          <w:rFonts w:ascii="Times New Roman" w:hAnsi="Times New Roman" w:cs="Times New Roman"/>
          <w:color w:val="auto"/>
          <w:lang w:val="en-US"/>
        </w:rPr>
        <w:t>Tinica</w:t>
      </w:r>
      <w:proofErr w:type="spellEnd"/>
      <w:r w:rsidRPr="007F450C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7F450C">
        <w:rPr>
          <w:rFonts w:ascii="Times New Roman" w:hAnsi="Times New Roman" w:cs="Times New Roman"/>
          <w:i/>
          <w:iCs/>
          <w:color w:val="auto"/>
          <w:lang w:val="en-US"/>
        </w:rPr>
        <w:t>Cluj-Na</w:t>
      </w:r>
      <w:r w:rsidRPr="008F5F20">
        <w:rPr>
          <w:rFonts w:ascii="Times New Roman" w:hAnsi="Times New Roman" w:cs="Times New Roman"/>
          <w:i/>
          <w:iCs/>
          <w:color w:val="auto"/>
          <w:lang w:val="en-US"/>
        </w:rPr>
        <w:t xml:space="preserve">poca </w:t>
      </w:r>
      <w:r w:rsidRPr="008F5F20">
        <w:rPr>
          <w:rFonts w:ascii="Times New Roman" w:hAnsi="Times New Roman" w:cs="Times New Roman"/>
          <w:color w:val="auto"/>
          <w:lang w:val="en-US"/>
        </w:rPr>
        <w:t xml:space="preserve">Lucian Muresan; Radu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Rosu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8F5F20">
        <w:rPr>
          <w:rFonts w:ascii="Times New Roman" w:hAnsi="Times New Roman" w:cs="Times New Roman"/>
          <w:b/>
          <w:bCs/>
          <w:color w:val="auto"/>
          <w:lang w:val="en-US"/>
        </w:rPr>
        <w:t xml:space="preserve">RUSSIAN FEDERATION </w:t>
      </w:r>
      <w:r w:rsidRPr="008F5F20">
        <w:rPr>
          <w:rFonts w:ascii="Times New Roman" w:hAnsi="Times New Roman" w:cs="Times New Roman"/>
          <w:i/>
          <w:iCs/>
          <w:color w:val="auto"/>
          <w:lang w:val="en-US"/>
        </w:rPr>
        <w:t xml:space="preserve">Kemerovo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Egor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 Khomenko; </w:t>
      </w:r>
      <w:r w:rsidRPr="008F5F20">
        <w:rPr>
          <w:rFonts w:ascii="Times New Roman" w:hAnsi="Times New Roman" w:cs="Times New Roman"/>
          <w:i/>
          <w:iCs/>
          <w:color w:val="auto"/>
          <w:lang w:val="en-US"/>
        </w:rPr>
        <w:t xml:space="preserve">Khanty- </w:t>
      </w:r>
      <w:proofErr w:type="spellStart"/>
      <w:r w:rsidRPr="008F5F20">
        <w:rPr>
          <w:rFonts w:ascii="Times New Roman" w:hAnsi="Times New Roman" w:cs="Times New Roman"/>
          <w:i/>
          <w:iCs/>
          <w:color w:val="auto"/>
          <w:lang w:val="en-US"/>
        </w:rPr>
        <w:t>Mansiysk</w:t>
      </w:r>
      <w:proofErr w:type="spellEnd"/>
      <w:r w:rsidRPr="008F5F20">
        <w:rPr>
          <w:rFonts w:ascii="Times New Roman" w:hAnsi="Times New Roman" w:cs="Times New Roman"/>
          <w:i/>
          <w:iCs/>
          <w:color w:val="auto"/>
          <w:lang w:val="en-US"/>
        </w:rPr>
        <w:t xml:space="preserve"> </w:t>
      </w:r>
      <w:r w:rsidRPr="008F5F20">
        <w:rPr>
          <w:rFonts w:ascii="Times New Roman" w:hAnsi="Times New Roman" w:cs="Times New Roman"/>
          <w:color w:val="auto"/>
          <w:lang w:val="en-US"/>
        </w:rPr>
        <w:t xml:space="preserve">Nikita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Scharikov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8F5F20">
        <w:rPr>
          <w:rFonts w:ascii="Times New Roman" w:hAnsi="Times New Roman" w:cs="Times New Roman"/>
          <w:i/>
          <w:iCs/>
          <w:color w:val="auto"/>
          <w:lang w:val="en-US"/>
        </w:rPr>
        <w:t xml:space="preserve">Krasnoyarsk </w:t>
      </w:r>
      <w:r w:rsidRPr="008F5F20">
        <w:rPr>
          <w:rFonts w:ascii="Times New Roman" w:hAnsi="Times New Roman" w:cs="Times New Roman"/>
          <w:color w:val="auto"/>
          <w:lang w:val="en-US"/>
        </w:rPr>
        <w:t xml:space="preserve">Dmitry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Zamanov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; Evgenii Kropotkin; </w:t>
      </w:r>
      <w:r w:rsidRPr="008F5F20">
        <w:rPr>
          <w:rFonts w:ascii="Times New Roman" w:hAnsi="Times New Roman" w:cs="Times New Roman"/>
          <w:i/>
          <w:iCs/>
          <w:color w:val="auto"/>
          <w:lang w:val="en-US"/>
        </w:rPr>
        <w:t xml:space="preserve">Novosibirsk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Evgeny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Pokushalov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; Alexander Romanov;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Sevda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Bayramova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8F5F20">
        <w:rPr>
          <w:rFonts w:ascii="Times New Roman" w:hAnsi="Times New Roman" w:cs="Times New Roman"/>
          <w:i/>
          <w:iCs/>
          <w:color w:val="auto"/>
          <w:lang w:val="en-US"/>
        </w:rPr>
        <w:t xml:space="preserve">Saint-Petersburg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Evgeny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 N.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Mikhaylov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; Dmitry S. Lebedev; Anna V.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Patsouk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; Sergey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Yashin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; Dmitry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Kryzhanovskiy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8F5F20">
        <w:rPr>
          <w:rFonts w:ascii="Times New Roman" w:hAnsi="Times New Roman" w:cs="Times New Roman"/>
          <w:i/>
          <w:iCs/>
          <w:color w:val="auto"/>
          <w:lang w:val="en-US"/>
        </w:rPr>
        <w:t xml:space="preserve">Saransk </w:t>
      </w:r>
      <w:r w:rsidRPr="008F5F20">
        <w:rPr>
          <w:rFonts w:ascii="Times New Roman" w:hAnsi="Times New Roman" w:cs="Times New Roman"/>
          <w:color w:val="auto"/>
          <w:lang w:val="en-US"/>
        </w:rPr>
        <w:t xml:space="preserve">Vyacheslav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Bazayev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8F5F20">
        <w:rPr>
          <w:rFonts w:ascii="Times New Roman" w:hAnsi="Times New Roman" w:cs="Times New Roman"/>
          <w:i/>
          <w:iCs/>
          <w:color w:val="auto"/>
          <w:lang w:val="en-US"/>
        </w:rPr>
        <w:t xml:space="preserve">Surgut </w:t>
      </w:r>
      <w:r w:rsidRPr="008F5F20">
        <w:rPr>
          <w:rFonts w:ascii="Times New Roman" w:hAnsi="Times New Roman" w:cs="Times New Roman"/>
          <w:color w:val="auto"/>
          <w:lang w:val="en-US"/>
        </w:rPr>
        <w:t xml:space="preserve">Denis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Morgunov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; Ilya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Silin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8F5F20">
        <w:rPr>
          <w:rFonts w:ascii="Times New Roman" w:hAnsi="Times New Roman" w:cs="Times New Roman"/>
          <w:i/>
          <w:iCs/>
          <w:color w:val="auto"/>
          <w:lang w:val="en-US"/>
        </w:rPr>
        <w:t xml:space="preserve">Tomsk </w:t>
      </w:r>
      <w:r w:rsidRPr="008F5F20">
        <w:rPr>
          <w:rFonts w:ascii="Times New Roman" w:hAnsi="Times New Roman" w:cs="Times New Roman"/>
          <w:color w:val="auto"/>
          <w:lang w:val="en-US"/>
        </w:rPr>
        <w:t xml:space="preserve">Sergey Popov; </w:t>
      </w:r>
      <w:r w:rsidRPr="008F5F20">
        <w:rPr>
          <w:rFonts w:ascii="Times New Roman" w:hAnsi="Times New Roman" w:cs="Times New Roman"/>
          <w:i/>
          <w:iCs/>
          <w:color w:val="auto"/>
          <w:lang w:val="en-US"/>
        </w:rPr>
        <w:t xml:space="preserve">Tyumen </w:t>
      </w:r>
      <w:r w:rsidRPr="008F5F20">
        <w:rPr>
          <w:rFonts w:ascii="Times New Roman" w:hAnsi="Times New Roman" w:cs="Times New Roman"/>
          <w:color w:val="auto"/>
          <w:lang w:val="en-US"/>
        </w:rPr>
        <w:t xml:space="preserve">Vadim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Kuznetsov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8F5F20">
        <w:rPr>
          <w:rFonts w:ascii="Times New Roman" w:hAnsi="Times New Roman" w:cs="Times New Roman"/>
          <w:b/>
          <w:bCs/>
          <w:color w:val="auto"/>
          <w:lang w:val="en-US"/>
        </w:rPr>
        <w:t xml:space="preserve">SPAIN </w:t>
      </w:r>
      <w:r w:rsidRPr="008F5F20">
        <w:rPr>
          <w:rFonts w:ascii="Times New Roman" w:hAnsi="Times New Roman" w:cs="Times New Roman"/>
          <w:i/>
          <w:iCs/>
          <w:color w:val="auto"/>
          <w:lang w:val="en-US"/>
        </w:rPr>
        <w:t xml:space="preserve">Alicante </w:t>
      </w:r>
      <w:r w:rsidRPr="008F5F20">
        <w:rPr>
          <w:rFonts w:ascii="Times New Roman" w:hAnsi="Times New Roman" w:cs="Times New Roman"/>
          <w:color w:val="auto"/>
          <w:lang w:val="en-US"/>
        </w:rPr>
        <w:t xml:space="preserve">Ignacio Gil Ortega; Juan Gabriel Martinez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Martinez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8F5F20">
        <w:rPr>
          <w:rFonts w:ascii="Times New Roman" w:hAnsi="Times New Roman" w:cs="Times New Roman"/>
          <w:i/>
          <w:iCs/>
          <w:color w:val="auto"/>
          <w:lang w:val="en-US"/>
        </w:rPr>
        <w:t xml:space="preserve">Badajoz </w:t>
      </w:r>
      <w:r w:rsidRPr="008F5F20">
        <w:rPr>
          <w:rFonts w:ascii="Times New Roman" w:hAnsi="Times New Roman" w:cs="Times New Roman"/>
          <w:color w:val="auto"/>
          <w:lang w:val="en-US"/>
        </w:rPr>
        <w:t xml:space="preserve">Manuel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Doblado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 Calatrava; </w:t>
      </w:r>
      <w:r w:rsidRPr="008F5F20">
        <w:rPr>
          <w:rFonts w:ascii="Times New Roman" w:hAnsi="Times New Roman" w:cs="Times New Roman"/>
          <w:i/>
          <w:iCs/>
          <w:color w:val="auto"/>
          <w:lang w:val="en-US"/>
        </w:rPr>
        <w:t xml:space="preserve">Barcelona </w:t>
      </w:r>
      <w:r w:rsidRPr="008F5F20">
        <w:rPr>
          <w:rFonts w:ascii="Times New Roman" w:hAnsi="Times New Roman" w:cs="Times New Roman"/>
          <w:color w:val="auto"/>
          <w:lang w:val="en-US"/>
        </w:rPr>
        <w:t xml:space="preserve">Roger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Villuendas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Sabate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;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Lluis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 Mont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Girbau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8F5F20">
        <w:rPr>
          <w:rFonts w:ascii="Times New Roman" w:hAnsi="Times New Roman" w:cs="Times New Roman"/>
          <w:i/>
          <w:iCs/>
          <w:color w:val="auto"/>
          <w:lang w:val="en-US"/>
        </w:rPr>
        <w:t xml:space="preserve">Bilbao </w:t>
      </w:r>
      <w:r w:rsidRPr="008F5F20">
        <w:rPr>
          <w:rFonts w:ascii="Times New Roman" w:hAnsi="Times New Roman" w:cs="Times New Roman"/>
          <w:color w:val="auto"/>
          <w:lang w:val="en-US"/>
        </w:rPr>
        <w:t xml:space="preserve">Maria Fe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Arcocha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;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Larraitz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Gaztañaga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;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Estibaliz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Zamarreño</w:t>
      </w:r>
      <w:proofErr w:type="spellEnd"/>
      <w:r w:rsidRPr="008F5F20">
        <w:rPr>
          <w:rFonts w:ascii="Times New Roman" w:hAnsi="Times New Roman" w:cs="Times New Roman"/>
          <w:i/>
          <w:iCs/>
          <w:color w:val="auto"/>
          <w:lang w:val="en-US"/>
        </w:rPr>
        <w:t xml:space="preserve">; Granada </w:t>
      </w:r>
      <w:r w:rsidRPr="008F5F20">
        <w:rPr>
          <w:rFonts w:ascii="Times New Roman" w:hAnsi="Times New Roman" w:cs="Times New Roman"/>
          <w:color w:val="auto"/>
          <w:lang w:val="en-US"/>
        </w:rPr>
        <w:t xml:space="preserve">Miguel Álvarez; Rosa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Macías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8F5F20">
        <w:rPr>
          <w:rFonts w:ascii="Times New Roman" w:hAnsi="Times New Roman" w:cs="Times New Roman"/>
          <w:i/>
          <w:iCs/>
          <w:color w:val="auto"/>
          <w:lang w:val="en-US"/>
        </w:rPr>
        <w:t xml:space="preserve">Las Palmas de Gran </w:t>
      </w:r>
      <w:proofErr w:type="spellStart"/>
      <w:r w:rsidRPr="008F5F20">
        <w:rPr>
          <w:rFonts w:ascii="Times New Roman" w:hAnsi="Times New Roman" w:cs="Times New Roman"/>
          <w:i/>
          <w:iCs/>
          <w:color w:val="auto"/>
          <w:lang w:val="en-US"/>
        </w:rPr>
        <w:t>Canaria</w:t>
      </w:r>
      <w:proofErr w:type="spellEnd"/>
      <w:r w:rsidRPr="008F5F20">
        <w:rPr>
          <w:rFonts w:ascii="Times New Roman" w:hAnsi="Times New Roman" w:cs="Times New Roman"/>
          <w:i/>
          <w:iCs/>
          <w:color w:val="auto"/>
          <w:lang w:val="en-US"/>
        </w:rPr>
        <w:t xml:space="preserve"> </w:t>
      </w:r>
      <w:r w:rsidRPr="008F5F20">
        <w:rPr>
          <w:rFonts w:ascii="Times New Roman" w:hAnsi="Times New Roman" w:cs="Times New Roman"/>
          <w:color w:val="auto"/>
          <w:lang w:val="en-US"/>
        </w:rPr>
        <w:t xml:space="preserve">Federico Segura Villalobos; Juan Carlos Rodríguez Pérez; </w:t>
      </w:r>
      <w:r w:rsidRPr="008F5F20">
        <w:rPr>
          <w:rFonts w:ascii="Times New Roman" w:hAnsi="Times New Roman" w:cs="Times New Roman"/>
          <w:i/>
          <w:iCs/>
          <w:color w:val="auto"/>
          <w:lang w:val="en-US"/>
        </w:rPr>
        <w:t xml:space="preserve">Madrid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Nicasio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 Perez Castellano; Victoria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Cañadas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; Juan J Gonzalez Ferrer; David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Filgueiras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; Rafael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Peinado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; David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Filqueiras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-Rama; Alfonso Gómez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Gallanti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; Daniel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Garófalo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8F5F20">
        <w:rPr>
          <w:rFonts w:ascii="Times New Roman" w:hAnsi="Times New Roman" w:cs="Times New Roman"/>
          <w:i/>
          <w:iCs/>
          <w:color w:val="auto"/>
          <w:lang w:val="en-US"/>
        </w:rPr>
        <w:t xml:space="preserve">Pamplona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Naiara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 Calvo; Jose Manuel Rubio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Campal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;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Pepa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 Sánchez-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Borque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; Juan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Benezet-Mazuecos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; Jorge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Toquero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 Ramos; Fernandez Lozano; Victor Castro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Urda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8F5F20">
        <w:rPr>
          <w:rFonts w:ascii="Times New Roman" w:hAnsi="Times New Roman" w:cs="Times New Roman"/>
          <w:i/>
          <w:iCs/>
          <w:color w:val="auto"/>
          <w:lang w:val="en-US"/>
        </w:rPr>
        <w:t xml:space="preserve">Malaga </w:t>
      </w:r>
      <w:r w:rsidRPr="008F5F20">
        <w:rPr>
          <w:rFonts w:ascii="Times New Roman" w:hAnsi="Times New Roman" w:cs="Times New Roman"/>
          <w:color w:val="auto"/>
          <w:lang w:val="en-US"/>
        </w:rPr>
        <w:t xml:space="preserve">Alberto Barrera Cordero; Carmen Medina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Palomo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;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Amalio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 Ruiz-Salas; Javier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Alzueta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8F5F20">
        <w:rPr>
          <w:rFonts w:ascii="Times New Roman" w:hAnsi="Times New Roman" w:cs="Times New Roman"/>
          <w:i/>
          <w:iCs/>
          <w:color w:val="auto"/>
          <w:lang w:val="en-US"/>
        </w:rPr>
        <w:t xml:space="preserve">Santander </w:t>
      </w:r>
      <w:r w:rsidRPr="008F5F20">
        <w:rPr>
          <w:rFonts w:ascii="Times New Roman" w:hAnsi="Times New Roman" w:cs="Times New Roman"/>
          <w:color w:val="auto"/>
          <w:lang w:val="en-US"/>
        </w:rPr>
        <w:t xml:space="preserve">Juan Jose Olalla Antolin; </w:t>
      </w:r>
      <w:r w:rsidRPr="008F5F20">
        <w:rPr>
          <w:rFonts w:ascii="Times New Roman" w:hAnsi="Times New Roman" w:cs="Times New Roman"/>
          <w:i/>
          <w:iCs/>
          <w:color w:val="auto"/>
          <w:lang w:val="en-US"/>
        </w:rPr>
        <w:t xml:space="preserve">Sevilla </w:t>
      </w:r>
      <w:r w:rsidRPr="008F5F20">
        <w:rPr>
          <w:rFonts w:ascii="Times New Roman" w:hAnsi="Times New Roman" w:cs="Times New Roman"/>
          <w:color w:val="auto"/>
          <w:lang w:val="en-US"/>
        </w:rPr>
        <w:t xml:space="preserve">Alonso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Pedrote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>; Eduardo Arana-Rueda; Lorena García-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Riesco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8F5F20">
        <w:rPr>
          <w:rFonts w:ascii="Times New Roman" w:hAnsi="Times New Roman" w:cs="Times New Roman"/>
          <w:b/>
          <w:bCs/>
          <w:color w:val="auto"/>
          <w:lang w:val="en-US"/>
        </w:rPr>
        <w:t xml:space="preserve">SWEDEN </w:t>
      </w:r>
      <w:r w:rsidRPr="008F5F20">
        <w:rPr>
          <w:rFonts w:ascii="Times New Roman" w:hAnsi="Times New Roman" w:cs="Times New Roman"/>
          <w:i/>
          <w:iCs/>
          <w:color w:val="auto"/>
          <w:lang w:val="en-US"/>
        </w:rPr>
        <w:t xml:space="preserve">Linköping </w:t>
      </w:r>
      <w:r w:rsidRPr="008F5F20">
        <w:rPr>
          <w:rFonts w:ascii="Times New Roman" w:hAnsi="Times New Roman" w:cs="Times New Roman"/>
          <w:color w:val="auto"/>
          <w:lang w:val="en-US"/>
        </w:rPr>
        <w:t xml:space="preserve">Anders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Jönsson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8F5F20">
        <w:rPr>
          <w:rFonts w:ascii="Times New Roman" w:hAnsi="Times New Roman" w:cs="Times New Roman"/>
          <w:i/>
          <w:iCs/>
          <w:color w:val="auto"/>
          <w:lang w:val="en-US"/>
        </w:rPr>
        <w:t xml:space="preserve">Lund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Pyotr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Platonov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; Fredrik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Holmqvist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; Ole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Kongstad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;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Shiwen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 Yuan; </w:t>
      </w:r>
      <w:proofErr w:type="spellStart"/>
      <w:r w:rsidRPr="008F5F20">
        <w:rPr>
          <w:rFonts w:ascii="Times New Roman" w:hAnsi="Times New Roman" w:cs="Times New Roman"/>
          <w:i/>
          <w:iCs/>
          <w:color w:val="auto"/>
          <w:lang w:val="en-US"/>
        </w:rPr>
        <w:t>Umeå</w:t>
      </w:r>
      <w:proofErr w:type="spellEnd"/>
      <w:r w:rsidRPr="008F5F20">
        <w:rPr>
          <w:rFonts w:ascii="Times New Roman" w:hAnsi="Times New Roman" w:cs="Times New Roman"/>
          <w:i/>
          <w:iCs/>
          <w:color w:val="auto"/>
          <w:lang w:val="en-US"/>
        </w:rPr>
        <w:t xml:space="preserve">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Niklas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Höglund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8F5F20">
        <w:rPr>
          <w:rFonts w:ascii="Times New Roman" w:hAnsi="Times New Roman" w:cs="Times New Roman"/>
          <w:i/>
          <w:iCs/>
          <w:color w:val="auto"/>
          <w:lang w:val="en-US"/>
        </w:rPr>
        <w:t xml:space="preserve">Uppsala </w:t>
      </w:r>
      <w:r w:rsidRPr="008F5F20">
        <w:rPr>
          <w:rFonts w:ascii="Times New Roman" w:hAnsi="Times New Roman" w:cs="Times New Roman"/>
          <w:color w:val="auto"/>
          <w:lang w:val="en-US"/>
        </w:rPr>
        <w:t xml:space="preserve">Helena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Malmborg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; David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Mörtsell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8F5F20">
        <w:rPr>
          <w:rFonts w:ascii="Times New Roman" w:hAnsi="Times New Roman" w:cs="Times New Roman"/>
          <w:b/>
          <w:bCs/>
          <w:color w:val="auto"/>
          <w:lang w:val="en-US"/>
        </w:rPr>
        <w:t xml:space="preserve">SLOVENIA </w:t>
      </w:r>
      <w:r w:rsidRPr="008F5F20">
        <w:rPr>
          <w:rFonts w:ascii="Times New Roman" w:hAnsi="Times New Roman" w:cs="Times New Roman"/>
          <w:i/>
          <w:iCs/>
          <w:color w:val="auto"/>
          <w:lang w:val="en-US"/>
        </w:rPr>
        <w:t xml:space="preserve">Ljubljana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Matjaz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Sinkovec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; Andrej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Pernat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8F5F20">
        <w:rPr>
          <w:rFonts w:ascii="Times New Roman" w:hAnsi="Times New Roman" w:cs="Times New Roman"/>
          <w:b/>
          <w:bCs/>
          <w:color w:val="auto"/>
          <w:lang w:val="en-US"/>
        </w:rPr>
        <w:t xml:space="preserve">UNITED KINGDOM </w:t>
      </w:r>
      <w:r w:rsidRPr="008F5F20">
        <w:rPr>
          <w:rFonts w:ascii="Times New Roman" w:hAnsi="Times New Roman" w:cs="Times New Roman"/>
          <w:i/>
          <w:iCs/>
          <w:color w:val="auto"/>
          <w:lang w:val="en-US"/>
        </w:rPr>
        <w:t xml:space="preserve">Southampton </w:t>
      </w:r>
      <w:r w:rsidRPr="008F5F20">
        <w:rPr>
          <w:rFonts w:ascii="Times New Roman" w:hAnsi="Times New Roman" w:cs="Times New Roman"/>
          <w:color w:val="auto"/>
          <w:lang w:val="en-US"/>
        </w:rPr>
        <w:t xml:space="preserve">John Morgan; Paul Roberts; Elizabeth F. Greenwood; Lisa L. Fletcher; </w:t>
      </w:r>
      <w:r w:rsidRPr="008F5F20">
        <w:rPr>
          <w:rFonts w:ascii="Times New Roman" w:hAnsi="Times New Roman" w:cs="Times New Roman"/>
          <w:b/>
          <w:bCs/>
          <w:color w:val="auto"/>
          <w:lang w:val="en-US"/>
        </w:rPr>
        <w:t xml:space="preserve">UKRAINE </w:t>
      </w:r>
      <w:r w:rsidRPr="008F5F20">
        <w:rPr>
          <w:rFonts w:ascii="Times New Roman" w:hAnsi="Times New Roman" w:cs="Times New Roman"/>
          <w:i/>
          <w:iCs/>
          <w:color w:val="auto"/>
          <w:lang w:val="en-US"/>
        </w:rPr>
        <w:t xml:space="preserve">Donetsk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Tetiana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 Kravchenko; </w:t>
      </w:r>
      <w:r w:rsidRPr="008F5F20">
        <w:rPr>
          <w:rFonts w:ascii="Times New Roman" w:hAnsi="Times New Roman" w:cs="Times New Roman"/>
          <w:i/>
          <w:iCs/>
          <w:color w:val="auto"/>
          <w:lang w:val="en-US"/>
        </w:rPr>
        <w:t xml:space="preserve">Kiev </w:t>
      </w:r>
      <w:r w:rsidRPr="008F5F20">
        <w:rPr>
          <w:rFonts w:ascii="Times New Roman" w:hAnsi="Times New Roman" w:cs="Times New Roman"/>
          <w:color w:val="auto"/>
          <w:lang w:val="en-US"/>
        </w:rPr>
        <w:t xml:space="preserve">Alexander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Doronin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; Maryna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Meshkova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; </w:t>
      </w:r>
      <w:r w:rsidRPr="008F5F20">
        <w:rPr>
          <w:rFonts w:ascii="Times New Roman" w:hAnsi="Times New Roman" w:cs="Times New Roman"/>
          <w:i/>
          <w:iCs/>
          <w:color w:val="auto"/>
          <w:lang w:val="en-US"/>
        </w:rPr>
        <w:t xml:space="preserve">Odessa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Iurii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 Karpenko; Alex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Goryatchiy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 xml:space="preserve">; Anna </w:t>
      </w:r>
      <w:proofErr w:type="spellStart"/>
      <w:r w:rsidRPr="008F5F20">
        <w:rPr>
          <w:rFonts w:ascii="Times New Roman" w:hAnsi="Times New Roman" w:cs="Times New Roman"/>
          <w:color w:val="auto"/>
          <w:lang w:val="en-US"/>
        </w:rPr>
        <w:t>Abramova</w:t>
      </w:r>
      <w:proofErr w:type="spellEnd"/>
      <w:r w:rsidRPr="008F5F20">
        <w:rPr>
          <w:rFonts w:ascii="Times New Roman" w:hAnsi="Times New Roman" w:cs="Times New Roman"/>
          <w:color w:val="auto"/>
          <w:lang w:val="en-US"/>
        </w:rPr>
        <w:t>.</w:t>
      </w:r>
    </w:p>
    <w:p w14:paraId="2D2D4194" w14:textId="757B20F3" w:rsidR="00982C38" w:rsidRPr="00982C38" w:rsidRDefault="00982C38" w:rsidP="00A57644">
      <w:pPr>
        <w:jc w:val="both"/>
        <w:rPr>
          <w:rFonts w:ascii="Times New Roman" w:hAnsi="Times New Roman" w:cs="Times New Roman"/>
          <w:b/>
          <w:sz w:val="40"/>
          <w:szCs w:val="40"/>
        </w:rPr>
      </w:pPr>
      <w:r>
        <w:rPr>
          <w:rFonts w:ascii="Times New Roman" w:hAnsi="Times New Roman" w:cs="Times New Roman"/>
          <w:b/>
        </w:rPr>
        <w:br w:type="column"/>
      </w:r>
      <w:r>
        <w:rPr>
          <w:rFonts w:ascii="Times New Roman" w:hAnsi="Times New Roman" w:cs="Times New Roman"/>
          <w:b/>
          <w:sz w:val="40"/>
          <w:szCs w:val="40"/>
        </w:rPr>
        <w:lastRenderedPageBreak/>
        <w:t>Supplementary Tables</w:t>
      </w:r>
    </w:p>
    <w:p w14:paraId="0889B5B6" w14:textId="77777777" w:rsidR="00982C38" w:rsidRDefault="00982C38" w:rsidP="00A57644">
      <w:pPr>
        <w:jc w:val="both"/>
        <w:rPr>
          <w:rFonts w:ascii="Times New Roman" w:hAnsi="Times New Roman" w:cs="Times New Roman"/>
          <w:b/>
        </w:rPr>
      </w:pPr>
    </w:p>
    <w:p w14:paraId="127F2A59" w14:textId="53A461FA" w:rsidR="00717BE2" w:rsidRDefault="00717BE2" w:rsidP="00A57644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1. </w:t>
      </w:r>
      <w:r w:rsidR="007C4E4B">
        <w:rPr>
          <w:rFonts w:ascii="Times New Roman" w:hAnsi="Times New Roman" w:cs="Times New Roman"/>
          <w:b/>
        </w:rPr>
        <w:t>AUC s</w:t>
      </w:r>
      <w:r>
        <w:rPr>
          <w:rFonts w:ascii="Times New Roman" w:hAnsi="Times New Roman" w:cs="Times New Roman"/>
          <w:b/>
        </w:rPr>
        <w:t xml:space="preserve">ummary statistics </w:t>
      </w:r>
      <w:r w:rsidR="007C4E4B">
        <w:rPr>
          <w:rFonts w:ascii="Times New Roman" w:hAnsi="Times New Roman" w:cs="Times New Roman"/>
          <w:b/>
        </w:rPr>
        <w:t xml:space="preserve">obtained </w:t>
      </w:r>
      <w:r w:rsidR="002D67F9">
        <w:rPr>
          <w:rFonts w:ascii="Times New Roman" w:hAnsi="Times New Roman" w:cs="Times New Roman"/>
          <w:b/>
        </w:rPr>
        <w:t xml:space="preserve">by </w:t>
      </w:r>
      <w:r>
        <w:rPr>
          <w:rFonts w:ascii="Times New Roman" w:hAnsi="Times New Roman" w:cs="Times New Roman"/>
          <w:b/>
        </w:rPr>
        <w:t xml:space="preserve">10-fold </w:t>
      </w:r>
      <w:r w:rsidRPr="00717BE2">
        <w:rPr>
          <w:rFonts w:ascii="Times New Roman" w:hAnsi="Times New Roman" w:cs="Times New Roman"/>
          <w:b/>
        </w:rPr>
        <w:t xml:space="preserve">cross validation on the training cohort </w:t>
      </w:r>
      <w:r w:rsidR="007C4E4B">
        <w:rPr>
          <w:rFonts w:ascii="Times New Roman" w:hAnsi="Times New Roman" w:cs="Times New Roman"/>
          <w:b/>
        </w:rPr>
        <w:t>of</w:t>
      </w:r>
      <w:r w:rsidRPr="00717BE2">
        <w:rPr>
          <w:rFonts w:ascii="Times New Roman" w:hAnsi="Times New Roman" w:cs="Times New Roman"/>
          <w:b/>
        </w:rPr>
        <w:t xml:space="preserve"> the optimally tuned models</w:t>
      </w:r>
      <w:r w:rsidR="007C4E4B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</w:p>
    <w:p w14:paraId="0E2D3D3F" w14:textId="77777777" w:rsidR="00717BE2" w:rsidRDefault="00717BE2" w:rsidP="00A57644">
      <w:pPr>
        <w:jc w:val="both"/>
        <w:rPr>
          <w:rFonts w:ascii="Times New Roman" w:hAnsi="Times New Roman" w:cs="Times New Roman"/>
          <w:b/>
        </w:rPr>
      </w:pPr>
    </w:p>
    <w:tbl>
      <w:tblPr>
        <w:tblStyle w:val="Grigliatabella"/>
        <w:tblW w:w="9106" w:type="dxa"/>
        <w:tblLook w:val="04A0" w:firstRow="1" w:lastRow="0" w:firstColumn="1" w:lastColumn="0" w:noHBand="0" w:noVBand="1"/>
      </w:tblPr>
      <w:tblGrid>
        <w:gridCol w:w="1690"/>
        <w:gridCol w:w="1236"/>
        <w:gridCol w:w="1343"/>
        <w:gridCol w:w="1236"/>
        <w:gridCol w:w="1236"/>
        <w:gridCol w:w="1383"/>
        <w:gridCol w:w="1236"/>
      </w:tblGrid>
      <w:tr w:rsidR="00717BE2" w:rsidRPr="00717BE2" w14:paraId="5E9E6EB9" w14:textId="77777777" w:rsidTr="00717BE2">
        <w:trPr>
          <w:trHeight w:val="290"/>
        </w:trPr>
        <w:tc>
          <w:tcPr>
            <w:tcW w:w="0" w:type="auto"/>
            <w:noWrap/>
            <w:hideMark/>
          </w:tcPr>
          <w:p w14:paraId="4585A370" w14:textId="7EFC1648" w:rsidR="00717BE2" w:rsidRPr="00717BE2" w:rsidRDefault="00717BE2" w:rsidP="00717BE2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717BE2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0" w:type="auto"/>
            <w:noWrap/>
            <w:hideMark/>
          </w:tcPr>
          <w:p w14:paraId="32DBD987" w14:textId="77777777" w:rsidR="00717BE2" w:rsidRPr="00717BE2" w:rsidRDefault="00717BE2" w:rsidP="00717BE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17BE2">
              <w:rPr>
                <w:rFonts w:ascii="Times New Roman" w:hAnsi="Times New Roman" w:cs="Times New Roman"/>
                <w:bCs/>
              </w:rPr>
              <w:t>Min.</w:t>
            </w:r>
          </w:p>
        </w:tc>
        <w:tc>
          <w:tcPr>
            <w:tcW w:w="0" w:type="auto"/>
            <w:noWrap/>
            <w:hideMark/>
          </w:tcPr>
          <w:p w14:paraId="3734E1B7" w14:textId="018D9CC2" w:rsidR="00717BE2" w:rsidRPr="00717BE2" w:rsidRDefault="00717BE2" w:rsidP="00717BE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17BE2">
              <w:rPr>
                <w:rFonts w:ascii="Times New Roman" w:hAnsi="Times New Roman" w:cs="Times New Roman"/>
                <w:bCs/>
              </w:rPr>
              <w:t>1st Qu</w:t>
            </w:r>
            <w:r>
              <w:rPr>
                <w:rFonts w:ascii="Times New Roman" w:hAnsi="Times New Roman" w:cs="Times New Roman"/>
                <w:bCs/>
              </w:rPr>
              <w:t>artile</w:t>
            </w:r>
          </w:p>
        </w:tc>
        <w:tc>
          <w:tcPr>
            <w:tcW w:w="0" w:type="auto"/>
            <w:noWrap/>
            <w:hideMark/>
          </w:tcPr>
          <w:p w14:paraId="02C402E0" w14:textId="77777777" w:rsidR="00717BE2" w:rsidRPr="00717BE2" w:rsidRDefault="00717BE2" w:rsidP="00717BE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17BE2">
              <w:rPr>
                <w:rFonts w:ascii="Times New Roman" w:hAnsi="Times New Roman" w:cs="Times New Roman"/>
                <w:bCs/>
              </w:rPr>
              <w:t>Median</w:t>
            </w:r>
          </w:p>
        </w:tc>
        <w:tc>
          <w:tcPr>
            <w:tcW w:w="0" w:type="auto"/>
            <w:noWrap/>
            <w:hideMark/>
          </w:tcPr>
          <w:p w14:paraId="34AEF33D" w14:textId="77777777" w:rsidR="00717BE2" w:rsidRPr="00717BE2" w:rsidRDefault="00717BE2" w:rsidP="00717BE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17BE2">
              <w:rPr>
                <w:rFonts w:ascii="Times New Roman" w:hAnsi="Times New Roman" w:cs="Times New Roman"/>
                <w:bCs/>
              </w:rPr>
              <w:t>Mean</w:t>
            </w:r>
          </w:p>
        </w:tc>
        <w:tc>
          <w:tcPr>
            <w:tcW w:w="0" w:type="auto"/>
            <w:noWrap/>
            <w:hideMark/>
          </w:tcPr>
          <w:p w14:paraId="36B636EA" w14:textId="5F6F3A2F" w:rsidR="00717BE2" w:rsidRPr="00717BE2" w:rsidRDefault="00717BE2" w:rsidP="00717BE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17BE2">
              <w:rPr>
                <w:rFonts w:ascii="Times New Roman" w:hAnsi="Times New Roman" w:cs="Times New Roman"/>
                <w:bCs/>
              </w:rPr>
              <w:t>3rd Qu</w:t>
            </w:r>
            <w:r>
              <w:rPr>
                <w:rFonts w:ascii="Times New Roman" w:hAnsi="Times New Roman" w:cs="Times New Roman"/>
                <w:bCs/>
              </w:rPr>
              <w:t>artile</w:t>
            </w:r>
          </w:p>
        </w:tc>
        <w:tc>
          <w:tcPr>
            <w:tcW w:w="0" w:type="auto"/>
            <w:noWrap/>
            <w:hideMark/>
          </w:tcPr>
          <w:p w14:paraId="076591FE" w14:textId="77777777" w:rsidR="00717BE2" w:rsidRPr="00717BE2" w:rsidRDefault="00717BE2" w:rsidP="00717BE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17BE2">
              <w:rPr>
                <w:rFonts w:ascii="Times New Roman" w:hAnsi="Times New Roman" w:cs="Times New Roman"/>
                <w:bCs/>
              </w:rPr>
              <w:t>Max.</w:t>
            </w:r>
          </w:p>
        </w:tc>
      </w:tr>
      <w:tr w:rsidR="00717BE2" w:rsidRPr="00717BE2" w14:paraId="1091F673" w14:textId="77777777" w:rsidTr="00717BE2">
        <w:trPr>
          <w:trHeight w:val="290"/>
        </w:trPr>
        <w:tc>
          <w:tcPr>
            <w:tcW w:w="0" w:type="auto"/>
            <w:noWrap/>
            <w:hideMark/>
          </w:tcPr>
          <w:p w14:paraId="7F0AAAE9" w14:textId="77777777" w:rsidR="00717BE2" w:rsidRPr="00717BE2" w:rsidRDefault="00717BE2" w:rsidP="00717BE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17BE2">
              <w:rPr>
                <w:rFonts w:ascii="Times New Roman" w:hAnsi="Times New Roman" w:cs="Times New Roman"/>
                <w:bCs/>
              </w:rPr>
              <w:t>Decision Tree</w:t>
            </w:r>
          </w:p>
        </w:tc>
        <w:tc>
          <w:tcPr>
            <w:tcW w:w="0" w:type="auto"/>
            <w:noWrap/>
            <w:hideMark/>
          </w:tcPr>
          <w:p w14:paraId="574BA893" w14:textId="77777777" w:rsidR="00717BE2" w:rsidRPr="00717BE2" w:rsidRDefault="00717BE2" w:rsidP="00717BE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17BE2">
              <w:rPr>
                <w:rFonts w:ascii="Times New Roman" w:hAnsi="Times New Roman" w:cs="Times New Roman"/>
                <w:bCs/>
              </w:rPr>
              <w:t>0.5396056</w:t>
            </w:r>
          </w:p>
        </w:tc>
        <w:tc>
          <w:tcPr>
            <w:tcW w:w="0" w:type="auto"/>
            <w:noWrap/>
            <w:hideMark/>
          </w:tcPr>
          <w:p w14:paraId="0C8EFA07" w14:textId="77777777" w:rsidR="00717BE2" w:rsidRPr="00717BE2" w:rsidRDefault="00717BE2" w:rsidP="00717BE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17BE2">
              <w:rPr>
                <w:rFonts w:ascii="Times New Roman" w:hAnsi="Times New Roman" w:cs="Times New Roman"/>
                <w:bCs/>
              </w:rPr>
              <w:t>0.5831623</w:t>
            </w:r>
          </w:p>
        </w:tc>
        <w:tc>
          <w:tcPr>
            <w:tcW w:w="0" w:type="auto"/>
            <w:noWrap/>
            <w:hideMark/>
          </w:tcPr>
          <w:p w14:paraId="641AA439" w14:textId="77777777" w:rsidR="00717BE2" w:rsidRPr="00717BE2" w:rsidRDefault="00717BE2" w:rsidP="00717BE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17BE2">
              <w:rPr>
                <w:rFonts w:ascii="Times New Roman" w:hAnsi="Times New Roman" w:cs="Times New Roman"/>
                <w:bCs/>
              </w:rPr>
              <w:t>0.6073169</w:t>
            </w:r>
          </w:p>
        </w:tc>
        <w:tc>
          <w:tcPr>
            <w:tcW w:w="0" w:type="auto"/>
            <w:noWrap/>
            <w:hideMark/>
          </w:tcPr>
          <w:p w14:paraId="6D1B1C0F" w14:textId="77777777" w:rsidR="00717BE2" w:rsidRPr="00717BE2" w:rsidRDefault="00717BE2" w:rsidP="00717BE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17BE2">
              <w:rPr>
                <w:rFonts w:ascii="Times New Roman" w:hAnsi="Times New Roman" w:cs="Times New Roman"/>
                <w:bCs/>
              </w:rPr>
              <w:t>0.5977372</w:t>
            </w:r>
          </w:p>
        </w:tc>
        <w:tc>
          <w:tcPr>
            <w:tcW w:w="0" w:type="auto"/>
            <w:noWrap/>
            <w:hideMark/>
          </w:tcPr>
          <w:p w14:paraId="4410673B" w14:textId="77777777" w:rsidR="00717BE2" w:rsidRPr="00717BE2" w:rsidRDefault="00717BE2" w:rsidP="00717BE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17BE2">
              <w:rPr>
                <w:rFonts w:ascii="Times New Roman" w:hAnsi="Times New Roman" w:cs="Times New Roman"/>
                <w:bCs/>
              </w:rPr>
              <w:t>0.6154991</w:t>
            </w:r>
          </w:p>
        </w:tc>
        <w:tc>
          <w:tcPr>
            <w:tcW w:w="0" w:type="auto"/>
            <w:noWrap/>
            <w:hideMark/>
          </w:tcPr>
          <w:p w14:paraId="44551EF8" w14:textId="77777777" w:rsidR="00717BE2" w:rsidRPr="00717BE2" w:rsidRDefault="00717BE2" w:rsidP="00717BE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17BE2">
              <w:rPr>
                <w:rFonts w:ascii="Times New Roman" w:hAnsi="Times New Roman" w:cs="Times New Roman"/>
                <w:bCs/>
              </w:rPr>
              <w:t>0.6425158</w:t>
            </w:r>
          </w:p>
        </w:tc>
      </w:tr>
      <w:tr w:rsidR="00717BE2" w:rsidRPr="00717BE2" w14:paraId="20E173F9" w14:textId="77777777" w:rsidTr="00717BE2">
        <w:trPr>
          <w:trHeight w:val="290"/>
        </w:trPr>
        <w:tc>
          <w:tcPr>
            <w:tcW w:w="0" w:type="auto"/>
            <w:noWrap/>
            <w:hideMark/>
          </w:tcPr>
          <w:p w14:paraId="4AA851E6" w14:textId="77777777" w:rsidR="00717BE2" w:rsidRPr="00717BE2" w:rsidRDefault="00717BE2" w:rsidP="00717BE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17BE2">
              <w:rPr>
                <w:rFonts w:ascii="Times New Roman" w:hAnsi="Times New Roman" w:cs="Times New Roman"/>
                <w:bCs/>
              </w:rPr>
              <w:t>Random Forest</w:t>
            </w:r>
          </w:p>
        </w:tc>
        <w:tc>
          <w:tcPr>
            <w:tcW w:w="0" w:type="auto"/>
            <w:noWrap/>
            <w:hideMark/>
          </w:tcPr>
          <w:p w14:paraId="365AC045" w14:textId="77777777" w:rsidR="00717BE2" w:rsidRPr="00717BE2" w:rsidRDefault="00717BE2" w:rsidP="00717BE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17BE2">
              <w:rPr>
                <w:rFonts w:ascii="Times New Roman" w:hAnsi="Times New Roman" w:cs="Times New Roman"/>
                <w:bCs/>
              </w:rPr>
              <w:t>0.6411681</w:t>
            </w:r>
          </w:p>
        </w:tc>
        <w:tc>
          <w:tcPr>
            <w:tcW w:w="0" w:type="auto"/>
            <w:noWrap/>
            <w:hideMark/>
          </w:tcPr>
          <w:p w14:paraId="528ED721" w14:textId="77777777" w:rsidR="00717BE2" w:rsidRPr="00717BE2" w:rsidRDefault="00717BE2" w:rsidP="00717BE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17BE2">
              <w:rPr>
                <w:rFonts w:ascii="Times New Roman" w:hAnsi="Times New Roman" w:cs="Times New Roman"/>
                <w:bCs/>
              </w:rPr>
              <w:t>0.6907843</w:t>
            </w:r>
          </w:p>
        </w:tc>
        <w:tc>
          <w:tcPr>
            <w:tcW w:w="0" w:type="auto"/>
            <w:noWrap/>
            <w:hideMark/>
          </w:tcPr>
          <w:p w14:paraId="4CDFF271" w14:textId="77777777" w:rsidR="00717BE2" w:rsidRPr="00717BE2" w:rsidRDefault="00717BE2" w:rsidP="00717BE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17BE2">
              <w:rPr>
                <w:rFonts w:ascii="Times New Roman" w:hAnsi="Times New Roman" w:cs="Times New Roman"/>
                <w:bCs/>
              </w:rPr>
              <w:t>0.7217968</w:t>
            </w:r>
          </w:p>
        </w:tc>
        <w:tc>
          <w:tcPr>
            <w:tcW w:w="0" w:type="auto"/>
            <w:noWrap/>
            <w:hideMark/>
          </w:tcPr>
          <w:p w14:paraId="4664B0A4" w14:textId="77777777" w:rsidR="00717BE2" w:rsidRPr="00717BE2" w:rsidRDefault="00717BE2" w:rsidP="00717BE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17BE2">
              <w:rPr>
                <w:rFonts w:ascii="Times New Roman" w:hAnsi="Times New Roman" w:cs="Times New Roman"/>
                <w:bCs/>
              </w:rPr>
              <w:t>0.7101542</w:t>
            </w:r>
          </w:p>
        </w:tc>
        <w:tc>
          <w:tcPr>
            <w:tcW w:w="0" w:type="auto"/>
            <w:noWrap/>
            <w:hideMark/>
          </w:tcPr>
          <w:p w14:paraId="1FD96A62" w14:textId="77777777" w:rsidR="00717BE2" w:rsidRPr="00717BE2" w:rsidRDefault="00717BE2" w:rsidP="00717BE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17BE2">
              <w:rPr>
                <w:rFonts w:ascii="Times New Roman" w:hAnsi="Times New Roman" w:cs="Times New Roman"/>
                <w:bCs/>
              </w:rPr>
              <w:t>0.7385999</w:t>
            </w:r>
          </w:p>
        </w:tc>
        <w:tc>
          <w:tcPr>
            <w:tcW w:w="0" w:type="auto"/>
            <w:noWrap/>
            <w:hideMark/>
          </w:tcPr>
          <w:p w14:paraId="72D2ED2B" w14:textId="77777777" w:rsidR="00717BE2" w:rsidRPr="00717BE2" w:rsidRDefault="00717BE2" w:rsidP="00717BE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17BE2">
              <w:rPr>
                <w:rFonts w:ascii="Times New Roman" w:hAnsi="Times New Roman" w:cs="Times New Roman"/>
                <w:bCs/>
              </w:rPr>
              <w:t>0.7544103</w:t>
            </w:r>
          </w:p>
        </w:tc>
      </w:tr>
      <w:tr w:rsidR="00717BE2" w:rsidRPr="00717BE2" w14:paraId="52BED434" w14:textId="77777777" w:rsidTr="00717BE2">
        <w:trPr>
          <w:trHeight w:val="290"/>
        </w:trPr>
        <w:tc>
          <w:tcPr>
            <w:tcW w:w="0" w:type="auto"/>
            <w:noWrap/>
            <w:hideMark/>
          </w:tcPr>
          <w:p w14:paraId="042AD9EC" w14:textId="77777777" w:rsidR="00717BE2" w:rsidRPr="00717BE2" w:rsidRDefault="00717BE2" w:rsidP="00717BE2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717BE2">
              <w:rPr>
                <w:rFonts w:ascii="Times New Roman" w:hAnsi="Times New Roman" w:cs="Times New Roman"/>
                <w:bCs/>
              </w:rPr>
              <w:t>Adabo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7AF6EAA1" w14:textId="77777777" w:rsidR="00717BE2" w:rsidRPr="00717BE2" w:rsidRDefault="00717BE2" w:rsidP="00717BE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17BE2">
              <w:rPr>
                <w:rFonts w:ascii="Times New Roman" w:hAnsi="Times New Roman" w:cs="Times New Roman"/>
                <w:bCs/>
              </w:rPr>
              <w:t>0.6300969</w:t>
            </w:r>
          </w:p>
        </w:tc>
        <w:tc>
          <w:tcPr>
            <w:tcW w:w="0" w:type="auto"/>
            <w:noWrap/>
            <w:hideMark/>
          </w:tcPr>
          <w:p w14:paraId="6D940FA8" w14:textId="77777777" w:rsidR="00717BE2" w:rsidRPr="00717BE2" w:rsidRDefault="00717BE2" w:rsidP="00717BE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17BE2">
              <w:rPr>
                <w:rFonts w:ascii="Times New Roman" w:hAnsi="Times New Roman" w:cs="Times New Roman"/>
                <w:bCs/>
              </w:rPr>
              <w:t>0.6883615</w:t>
            </w:r>
          </w:p>
        </w:tc>
        <w:tc>
          <w:tcPr>
            <w:tcW w:w="0" w:type="auto"/>
            <w:noWrap/>
            <w:hideMark/>
          </w:tcPr>
          <w:p w14:paraId="642992E5" w14:textId="77777777" w:rsidR="00717BE2" w:rsidRPr="00717BE2" w:rsidRDefault="00717BE2" w:rsidP="00717BE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17BE2">
              <w:rPr>
                <w:rFonts w:ascii="Times New Roman" w:hAnsi="Times New Roman" w:cs="Times New Roman"/>
                <w:bCs/>
              </w:rPr>
              <w:t>0.7162298</w:t>
            </w:r>
          </w:p>
        </w:tc>
        <w:tc>
          <w:tcPr>
            <w:tcW w:w="0" w:type="auto"/>
            <w:noWrap/>
            <w:hideMark/>
          </w:tcPr>
          <w:p w14:paraId="29F54691" w14:textId="77777777" w:rsidR="00717BE2" w:rsidRPr="00717BE2" w:rsidRDefault="00717BE2" w:rsidP="00717BE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17BE2">
              <w:rPr>
                <w:rFonts w:ascii="Times New Roman" w:hAnsi="Times New Roman" w:cs="Times New Roman"/>
                <w:bCs/>
              </w:rPr>
              <w:t>0.7052702</w:t>
            </w:r>
          </w:p>
        </w:tc>
        <w:tc>
          <w:tcPr>
            <w:tcW w:w="0" w:type="auto"/>
            <w:noWrap/>
            <w:hideMark/>
          </w:tcPr>
          <w:p w14:paraId="41A0E751" w14:textId="77777777" w:rsidR="00717BE2" w:rsidRPr="00717BE2" w:rsidRDefault="00717BE2" w:rsidP="00717BE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17BE2">
              <w:rPr>
                <w:rFonts w:ascii="Times New Roman" w:hAnsi="Times New Roman" w:cs="Times New Roman"/>
                <w:bCs/>
              </w:rPr>
              <w:t>0.7319899</w:t>
            </w:r>
          </w:p>
        </w:tc>
        <w:tc>
          <w:tcPr>
            <w:tcW w:w="0" w:type="auto"/>
            <w:noWrap/>
            <w:hideMark/>
          </w:tcPr>
          <w:p w14:paraId="54D6E292" w14:textId="77777777" w:rsidR="00717BE2" w:rsidRPr="00717BE2" w:rsidRDefault="00717BE2" w:rsidP="00717BE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17BE2">
              <w:rPr>
                <w:rFonts w:ascii="Times New Roman" w:hAnsi="Times New Roman" w:cs="Times New Roman"/>
                <w:bCs/>
              </w:rPr>
              <w:t>0.7583556</w:t>
            </w:r>
          </w:p>
        </w:tc>
      </w:tr>
      <w:tr w:rsidR="00717BE2" w:rsidRPr="00717BE2" w14:paraId="683A0A27" w14:textId="77777777" w:rsidTr="00717BE2">
        <w:trPr>
          <w:trHeight w:val="290"/>
        </w:trPr>
        <w:tc>
          <w:tcPr>
            <w:tcW w:w="0" w:type="auto"/>
            <w:noWrap/>
            <w:hideMark/>
          </w:tcPr>
          <w:p w14:paraId="7DDFAE92" w14:textId="77777777" w:rsidR="00717BE2" w:rsidRPr="00717BE2" w:rsidRDefault="00717BE2" w:rsidP="00717BE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17BE2">
              <w:rPr>
                <w:rFonts w:ascii="Times New Roman" w:hAnsi="Times New Roman" w:cs="Times New Roman"/>
                <w:bCs/>
              </w:rPr>
              <w:t>KNN</w:t>
            </w:r>
          </w:p>
        </w:tc>
        <w:tc>
          <w:tcPr>
            <w:tcW w:w="0" w:type="auto"/>
            <w:noWrap/>
            <w:hideMark/>
          </w:tcPr>
          <w:p w14:paraId="09391586" w14:textId="77777777" w:rsidR="00717BE2" w:rsidRPr="00717BE2" w:rsidRDefault="00717BE2" w:rsidP="00717BE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17BE2">
              <w:rPr>
                <w:rFonts w:ascii="Times New Roman" w:hAnsi="Times New Roman" w:cs="Times New Roman"/>
                <w:bCs/>
              </w:rPr>
              <w:t>0.5162099</w:t>
            </w:r>
          </w:p>
        </w:tc>
        <w:tc>
          <w:tcPr>
            <w:tcW w:w="0" w:type="auto"/>
            <w:noWrap/>
            <w:hideMark/>
          </w:tcPr>
          <w:p w14:paraId="6DFB5A2B" w14:textId="77777777" w:rsidR="00717BE2" w:rsidRPr="00717BE2" w:rsidRDefault="00717BE2" w:rsidP="00717BE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17BE2">
              <w:rPr>
                <w:rFonts w:ascii="Times New Roman" w:hAnsi="Times New Roman" w:cs="Times New Roman"/>
                <w:bCs/>
              </w:rPr>
              <w:t>0.5568606</w:t>
            </w:r>
          </w:p>
        </w:tc>
        <w:tc>
          <w:tcPr>
            <w:tcW w:w="0" w:type="auto"/>
            <w:noWrap/>
            <w:hideMark/>
          </w:tcPr>
          <w:p w14:paraId="5EBF0F11" w14:textId="77777777" w:rsidR="00717BE2" w:rsidRPr="00717BE2" w:rsidRDefault="00717BE2" w:rsidP="00717BE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17BE2">
              <w:rPr>
                <w:rFonts w:ascii="Times New Roman" w:hAnsi="Times New Roman" w:cs="Times New Roman"/>
                <w:bCs/>
              </w:rPr>
              <w:t>0.5881996</w:t>
            </w:r>
          </w:p>
        </w:tc>
        <w:tc>
          <w:tcPr>
            <w:tcW w:w="0" w:type="auto"/>
            <w:noWrap/>
            <w:hideMark/>
          </w:tcPr>
          <w:p w14:paraId="62B1EB4C" w14:textId="77777777" w:rsidR="00717BE2" w:rsidRPr="00717BE2" w:rsidRDefault="00717BE2" w:rsidP="00717BE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17BE2">
              <w:rPr>
                <w:rFonts w:ascii="Times New Roman" w:hAnsi="Times New Roman" w:cs="Times New Roman"/>
                <w:bCs/>
              </w:rPr>
              <w:t>0.5860105</w:t>
            </w:r>
          </w:p>
        </w:tc>
        <w:tc>
          <w:tcPr>
            <w:tcW w:w="0" w:type="auto"/>
            <w:noWrap/>
            <w:hideMark/>
          </w:tcPr>
          <w:p w14:paraId="5E9CA091" w14:textId="77777777" w:rsidR="00717BE2" w:rsidRPr="00717BE2" w:rsidRDefault="00717BE2" w:rsidP="00717BE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17BE2">
              <w:rPr>
                <w:rFonts w:ascii="Times New Roman" w:hAnsi="Times New Roman" w:cs="Times New Roman"/>
                <w:bCs/>
              </w:rPr>
              <w:t>0.6271219</w:t>
            </w:r>
          </w:p>
        </w:tc>
        <w:tc>
          <w:tcPr>
            <w:tcW w:w="0" w:type="auto"/>
            <w:noWrap/>
            <w:hideMark/>
          </w:tcPr>
          <w:p w14:paraId="39C8D256" w14:textId="77777777" w:rsidR="00717BE2" w:rsidRPr="00717BE2" w:rsidRDefault="00717BE2" w:rsidP="00717BE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17BE2">
              <w:rPr>
                <w:rFonts w:ascii="Times New Roman" w:hAnsi="Times New Roman" w:cs="Times New Roman"/>
                <w:bCs/>
              </w:rPr>
              <w:t>0.6422126</w:t>
            </w:r>
          </w:p>
        </w:tc>
      </w:tr>
    </w:tbl>
    <w:p w14:paraId="409F4A27" w14:textId="1276C532" w:rsidR="00982C38" w:rsidRPr="00982C38" w:rsidRDefault="00982C38" w:rsidP="00982C38">
      <w:pPr>
        <w:jc w:val="both"/>
        <w:rPr>
          <w:rFonts w:ascii="Times New Roman" w:hAnsi="Times New Roman" w:cs="Times New Roman"/>
          <w:b/>
          <w:sz w:val="40"/>
          <w:szCs w:val="40"/>
        </w:rPr>
      </w:pPr>
      <w:r>
        <w:rPr>
          <w:rFonts w:ascii="Times New Roman" w:hAnsi="Times New Roman" w:cs="Times New Roman"/>
          <w:b/>
        </w:rPr>
        <w:br w:type="column"/>
      </w:r>
      <w:r>
        <w:rPr>
          <w:rFonts w:ascii="Times New Roman" w:hAnsi="Times New Roman" w:cs="Times New Roman"/>
          <w:b/>
          <w:sz w:val="40"/>
          <w:szCs w:val="40"/>
        </w:rPr>
        <w:lastRenderedPageBreak/>
        <w:t>Supplementary Figures</w:t>
      </w:r>
    </w:p>
    <w:p w14:paraId="715ABA05" w14:textId="39EC8938" w:rsidR="00982C38" w:rsidRDefault="00982C38" w:rsidP="00A57644">
      <w:pPr>
        <w:jc w:val="both"/>
        <w:rPr>
          <w:rFonts w:ascii="Times New Roman" w:hAnsi="Times New Roman" w:cs="Times New Roman"/>
          <w:b/>
        </w:rPr>
      </w:pPr>
    </w:p>
    <w:p w14:paraId="3A2DF59B" w14:textId="7D4FE1A4" w:rsidR="002D67F9" w:rsidRPr="005C5755" w:rsidRDefault="002D67F9" w:rsidP="002D67F9">
      <w:pPr>
        <w:jc w:val="both"/>
        <w:rPr>
          <w:rFonts w:ascii="Times New Roman" w:hAnsi="Times New Roman" w:cs="Times New Roman"/>
          <w:bCs/>
        </w:rPr>
      </w:pPr>
      <w:r w:rsidRPr="005C5755">
        <w:rPr>
          <w:rFonts w:ascii="Times New Roman" w:hAnsi="Times New Roman" w:cs="Times New Roman"/>
          <w:b/>
        </w:rPr>
        <w:t>Supplementary Figure 1. ROC curve for standard stepwise backward logistic regression model applied on the testing cohort, yielding an</w:t>
      </w:r>
      <w:r w:rsidRPr="005C5755">
        <w:rPr>
          <w:rFonts w:ascii="Times New Roman" w:hAnsi="Times New Roman" w:cs="Times New Roman"/>
        </w:rPr>
        <w:t xml:space="preserve"> </w:t>
      </w:r>
      <w:r w:rsidRPr="005C5755">
        <w:rPr>
          <w:rFonts w:ascii="Times New Roman" w:hAnsi="Times New Roman" w:cs="Times New Roman"/>
          <w:b/>
          <w:bCs/>
        </w:rPr>
        <w:t xml:space="preserve">AUC of </w:t>
      </w:r>
      <w:bookmarkStart w:id="1" w:name="_Hlk106699202"/>
      <w:r w:rsidRPr="005C5755">
        <w:rPr>
          <w:rFonts w:ascii="Times New Roman" w:hAnsi="Times New Roman" w:cs="Times New Roman"/>
          <w:b/>
          <w:bCs/>
        </w:rPr>
        <w:t>0.578 (95% CI 0.527-0.629)</w:t>
      </w:r>
      <w:r w:rsidRPr="005C5755">
        <w:rPr>
          <w:rFonts w:ascii="Times New Roman" w:hAnsi="Times New Roman" w:cs="Times New Roman"/>
          <w:b/>
        </w:rPr>
        <w:t>.</w:t>
      </w:r>
      <w:bookmarkEnd w:id="1"/>
      <w:r w:rsidRPr="005C5755">
        <w:rPr>
          <w:rFonts w:ascii="Times New Roman" w:hAnsi="Times New Roman" w:cs="Times New Roman"/>
          <w:b/>
        </w:rPr>
        <w:t xml:space="preserve"> </w:t>
      </w:r>
      <w:r w:rsidRPr="005C5755">
        <w:rPr>
          <w:rFonts w:ascii="Times New Roman" w:hAnsi="Times New Roman" w:cs="Times New Roman"/>
          <w:bCs/>
        </w:rPr>
        <w:t>The resulting variables of t</w:t>
      </w:r>
      <w:r w:rsidR="00F07A7B" w:rsidRPr="005C5755">
        <w:rPr>
          <w:rFonts w:ascii="Times New Roman" w:hAnsi="Times New Roman" w:cs="Times New Roman"/>
          <w:bCs/>
        </w:rPr>
        <w:t>he</w:t>
      </w:r>
      <w:r w:rsidRPr="005C5755">
        <w:rPr>
          <w:rFonts w:ascii="Times New Roman" w:hAnsi="Times New Roman" w:cs="Times New Roman"/>
          <w:bCs/>
        </w:rPr>
        <w:t xml:space="preserve"> model after stepwise backward selection were: age, eGFR (CKD-EPI), heart failure, device, </w:t>
      </w:r>
      <w:proofErr w:type="spellStart"/>
      <w:r w:rsidRPr="005C5755">
        <w:rPr>
          <w:rFonts w:ascii="Times New Roman" w:hAnsi="Times New Roman" w:cs="Times New Roman"/>
          <w:bCs/>
        </w:rPr>
        <w:t>dyslipidemia</w:t>
      </w:r>
      <w:proofErr w:type="spellEnd"/>
      <w:r w:rsidRPr="005C5755">
        <w:rPr>
          <w:rFonts w:ascii="Times New Roman" w:hAnsi="Times New Roman" w:cs="Times New Roman"/>
          <w:bCs/>
        </w:rPr>
        <w:t>, hyperthyroidism, LA diameter and abnormal EKG.</w:t>
      </w:r>
    </w:p>
    <w:p w14:paraId="52F36A93" w14:textId="06A8BE65" w:rsidR="002D67F9" w:rsidRPr="005C5755" w:rsidRDefault="002D67F9" w:rsidP="002D67F9">
      <w:pPr>
        <w:jc w:val="both"/>
        <w:rPr>
          <w:rFonts w:ascii="Times New Roman" w:hAnsi="Times New Roman" w:cs="Times New Roman"/>
          <w:bCs/>
        </w:rPr>
      </w:pPr>
      <w:r w:rsidRPr="005C5755">
        <w:rPr>
          <w:rFonts w:ascii="Times New Roman" w:hAnsi="Times New Roman" w:cs="Times New Roman"/>
          <w:bCs/>
        </w:rPr>
        <w:t>AUC: area under the receiver operator curve; EKG: electrocardiogram; LA: left atrium; ROC: receiver operator curve.</w:t>
      </w:r>
    </w:p>
    <w:p w14:paraId="129CE5FC" w14:textId="282FBE5A" w:rsidR="007729CB" w:rsidRPr="007729CB" w:rsidRDefault="007729CB" w:rsidP="002D67F9">
      <w:pPr>
        <w:jc w:val="both"/>
        <w:rPr>
          <w:rFonts w:ascii="Times New Roman" w:hAnsi="Times New Roman" w:cs="Times New Roman"/>
          <w:bCs/>
          <w:color w:val="FF0000"/>
        </w:rPr>
      </w:pPr>
    </w:p>
    <w:p w14:paraId="4AA65950" w14:textId="4A67626E" w:rsidR="007729CB" w:rsidRPr="00EF3E9C" w:rsidRDefault="007729CB" w:rsidP="007729CB">
      <w:pPr>
        <w:jc w:val="center"/>
        <w:rPr>
          <w:rFonts w:ascii="Times New Roman" w:hAnsi="Times New Roman" w:cs="Times New Roman"/>
          <w:b/>
          <w:color w:val="FF0000"/>
          <w:u w:val="single"/>
        </w:rPr>
      </w:pPr>
      <w:r w:rsidRPr="007729CB">
        <w:rPr>
          <w:rFonts w:ascii="Times New Roman" w:hAnsi="Times New Roman" w:cs="Times New Roman"/>
          <w:b/>
          <w:noProof/>
          <w:color w:val="FF0000"/>
          <w:lang w:val="it-IT"/>
        </w:rPr>
        <w:drawing>
          <wp:inline distT="0" distB="0" distL="0" distR="0" wp14:anchorId="7B3801DB" wp14:editId="645EFDE7">
            <wp:extent cx="2288992" cy="215900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307783" cy="2176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CAA43D" w14:textId="7CF3188D" w:rsidR="007729CB" w:rsidRPr="00FF1571" w:rsidRDefault="007729CB" w:rsidP="007729CB">
      <w:pPr>
        <w:jc w:val="center"/>
        <w:rPr>
          <w:rFonts w:ascii="Times New Roman" w:hAnsi="Times New Roman" w:cs="Times New Roman"/>
          <w:b/>
        </w:rPr>
      </w:pPr>
    </w:p>
    <w:p w14:paraId="1012E590" w14:textId="49BD5AB5" w:rsidR="00A57644" w:rsidRPr="00FF1571" w:rsidRDefault="002D67F9" w:rsidP="00A57644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column"/>
      </w:r>
      <w:r w:rsidR="00A57644">
        <w:rPr>
          <w:rFonts w:ascii="Times New Roman" w:hAnsi="Times New Roman" w:cs="Times New Roman"/>
          <w:b/>
        </w:rPr>
        <w:lastRenderedPageBreak/>
        <w:t xml:space="preserve">Supplementary Figure </w:t>
      </w:r>
      <w:r w:rsidR="007729CB" w:rsidRPr="005C5755">
        <w:rPr>
          <w:rFonts w:ascii="Times New Roman" w:hAnsi="Times New Roman" w:cs="Times New Roman"/>
          <w:b/>
        </w:rPr>
        <w:t>2</w:t>
      </w:r>
      <w:r w:rsidR="00A57644">
        <w:rPr>
          <w:rFonts w:ascii="Times New Roman" w:hAnsi="Times New Roman" w:cs="Times New Roman"/>
          <w:b/>
        </w:rPr>
        <w:t xml:space="preserve">. </w:t>
      </w:r>
      <w:r w:rsidR="00A57644" w:rsidRPr="00A57644">
        <w:rPr>
          <w:rFonts w:ascii="Times New Roman" w:hAnsi="Times New Roman" w:cs="Times New Roman"/>
          <w:b/>
        </w:rPr>
        <w:t>ROC curve for APPLE score applied on the testing cohort, yielding an</w:t>
      </w:r>
      <w:r w:rsidR="00F96A9F" w:rsidRPr="00F96A9F">
        <w:rPr>
          <w:rFonts w:ascii="Times New Roman" w:hAnsi="Times New Roman" w:cs="Times New Roman"/>
          <w:color w:val="FF0000"/>
        </w:rPr>
        <w:t xml:space="preserve"> </w:t>
      </w:r>
      <w:r w:rsidR="00F96A9F" w:rsidRPr="00A16750">
        <w:rPr>
          <w:rFonts w:ascii="Times New Roman" w:hAnsi="Times New Roman" w:cs="Times New Roman"/>
          <w:b/>
          <w:bCs/>
          <w:color w:val="000000" w:themeColor="text1"/>
        </w:rPr>
        <w:t>AUC of 0.557 (95% CI 0.506-0.607)</w:t>
      </w:r>
      <w:r w:rsidR="00A57644" w:rsidRPr="00A57644">
        <w:rPr>
          <w:rFonts w:ascii="Times New Roman" w:hAnsi="Times New Roman" w:cs="Times New Roman"/>
          <w:b/>
        </w:rPr>
        <w:t>.</w:t>
      </w:r>
      <w:r w:rsidR="00A57644">
        <w:rPr>
          <w:rFonts w:ascii="Times New Roman" w:hAnsi="Times New Roman" w:cs="Times New Roman"/>
          <w:b/>
        </w:rPr>
        <w:t xml:space="preserve"> </w:t>
      </w:r>
      <w:r w:rsidR="00A57644" w:rsidRPr="00E40013">
        <w:rPr>
          <w:rFonts w:ascii="Times New Roman" w:hAnsi="Times New Roman" w:cs="Times New Roman"/>
          <w:bCs/>
        </w:rPr>
        <w:t>AUC</w:t>
      </w:r>
      <w:r w:rsidR="00A57644">
        <w:rPr>
          <w:rFonts w:ascii="Times New Roman" w:hAnsi="Times New Roman" w:cs="Times New Roman"/>
          <w:bCs/>
        </w:rPr>
        <w:t xml:space="preserve">: </w:t>
      </w:r>
      <w:r w:rsidR="00A57644" w:rsidRPr="00E40013">
        <w:rPr>
          <w:rFonts w:ascii="Times New Roman" w:hAnsi="Times New Roman" w:cs="Times New Roman"/>
          <w:bCs/>
        </w:rPr>
        <w:t>area under the receiver operator curve</w:t>
      </w:r>
      <w:r w:rsidR="00A57644">
        <w:rPr>
          <w:rFonts w:ascii="Times New Roman" w:hAnsi="Times New Roman" w:cs="Times New Roman"/>
          <w:bCs/>
        </w:rPr>
        <w:t xml:space="preserve">; </w:t>
      </w:r>
      <w:r w:rsidR="00A57644" w:rsidRPr="00B93364">
        <w:rPr>
          <w:rFonts w:ascii="Times New Roman" w:hAnsi="Times New Roman" w:cs="Times New Roman"/>
          <w:bCs/>
        </w:rPr>
        <w:t>ROC: receiver operator curve.</w:t>
      </w:r>
    </w:p>
    <w:p w14:paraId="40D81159" w14:textId="1501CC8A" w:rsidR="00C95654" w:rsidRDefault="00C95654" w:rsidP="004D043F">
      <w:pPr>
        <w:jc w:val="both"/>
        <w:rPr>
          <w:rFonts w:ascii="Times New Roman" w:hAnsi="Times New Roman" w:cs="Times New Roman"/>
          <w:b/>
        </w:rPr>
      </w:pPr>
    </w:p>
    <w:p w14:paraId="01109298" w14:textId="30AD5409" w:rsidR="007729CB" w:rsidRDefault="007729CB" w:rsidP="007729CB">
      <w:pPr>
        <w:jc w:val="center"/>
        <w:rPr>
          <w:rFonts w:ascii="Times New Roman" w:hAnsi="Times New Roman" w:cs="Times New Roman"/>
          <w:b/>
        </w:rPr>
      </w:pPr>
      <w:r w:rsidRPr="00421668">
        <w:rPr>
          <w:rFonts w:ascii="Times New Roman" w:hAnsi="Times New Roman" w:cs="Times New Roman"/>
          <w:b/>
          <w:noProof/>
          <w:lang w:val="it-IT"/>
        </w:rPr>
        <w:drawing>
          <wp:inline distT="0" distB="0" distL="0" distR="0" wp14:anchorId="047DBA56" wp14:editId="66621948">
            <wp:extent cx="2388651" cy="2473960"/>
            <wp:effectExtent l="0" t="0" r="0" b="254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394128" cy="24796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412AE5" w14:textId="463E6EE4" w:rsidR="00421668" w:rsidRDefault="00421668" w:rsidP="00421668">
      <w:pPr>
        <w:jc w:val="center"/>
        <w:rPr>
          <w:rFonts w:ascii="Times New Roman" w:hAnsi="Times New Roman" w:cs="Times New Roman"/>
          <w:b/>
        </w:rPr>
      </w:pPr>
    </w:p>
    <w:p w14:paraId="7D64028F" w14:textId="1F51B253" w:rsidR="00A57644" w:rsidRPr="0060772A" w:rsidRDefault="00A57644" w:rsidP="00A57644">
      <w:pPr>
        <w:jc w:val="center"/>
        <w:rPr>
          <w:rFonts w:ascii="Times New Roman" w:hAnsi="Times New Roman" w:cs="Times New Roman"/>
          <w:b/>
        </w:rPr>
      </w:pPr>
    </w:p>
    <w:sectPr w:rsidR="00A57644" w:rsidRPr="0060772A" w:rsidSect="00F61227">
      <w:headerReference w:type="even" r:id="rId10"/>
      <w:headerReference w:type="default" r:id="rId11"/>
      <w:footerReference w:type="even" r:id="rId12"/>
      <w:footerReference w:type="default" r:id="rId13"/>
      <w:pgSz w:w="11900" w:h="1682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76F615" w14:textId="77777777" w:rsidR="00324F0C" w:rsidRDefault="00324F0C" w:rsidP="00BA6C12">
      <w:r>
        <w:separator/>
      </w:r>
    </w:p>
  </w:endnote>
  <w:endnote w:type="continuationSeparator" w:id="0">
    <w:p w14:paraId="7E1267A6" w14:textId="77777777" w:rsidR="00324F0C" w:rsidRDefault="00324F0C" w:rsidP="00BA6C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771EC8" w14:textId="77777777" w:rsidR="00BD3B77" w:rsidRDefault="00BD3B77" w:rsidP="00F61227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238CB7E2" w14:textId="77777777" w:rsidR="00BD3B77" w:rsidRDefault="00BD3B77" w:rsidP="00FE4C45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C03BC3" w14:textId="2E9E6D2E" w:rsidR="00BD3B77" w:rsidRDefault="00BD3B77" w:rsidP="00F61227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2877C9">
      <w:rPr>
        <w:rStyle w:val="Numeropagina"/>
        <w:noProof/>
      </w:rPr>
      <w:t>6</w:t>
    </w:r>
    <w:r>
      <w:rPr>
        <w:rStyle w:val="Numeropagina"/>
      </w:rPr>
      <w:fldChar w:fldCharType="end"/>
    </w:r>
  </w:p>
  <w:p w14:paraId="32D93482" w14:textId="77777777" w:rsidR="00BD3B77" w:rsidRDefault="00BD3B77" w:rsidP="00FE4C45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54FA03" w14:textId="77777777" w:rsidR="00324F0C" w:rsidRDefault="00324F0C" w:rsidP="00BA6C12">
      <w:r>
        <w:separator/>
      </w:r>
    </w:p>
  </w:footnote>
  <w:footnote w:type="continuationSeparator" w:id="0">
    <w:p w14:paraId="1C5AADD5" w14:textId="77777777" w:rsidR="00324F0C" w:rsidRDefault="00324F0C" w:rsidP="00BA6C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B93C82" w14:textId="77777777" w:rsidR="00BD3B77" w:rsidRDefault="00BD3B77" w:rsidP="00F61227">
    <w:pPr>
      <w:pStyle w:val="Intestazione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75950A4E" w14:textId="77777777" w:rsidR="00BD3B77" w:rsidRDefault="00BD3B77" w:rsidP="00F61227">
    <w:pPr>
      <w:pStyle w:val="Intestazion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AAD671" w14:textId="6A7406E4" w:rsidR="00BD3B77" w:rsidRDefault="00BD3B77" w:rsidP="00F61227">
    <w:pPr>
      <w:pStyle w:val="Intestazione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2877C9">
      <w:rPr>
        <w:rStyle w:val="Numeropagina"/>
        <w:noProof/>
      </w:rPr>
      <w:t>6</w:t>
    </w:r>
    <w:r>
      <w:rPr>
        <w:rStyle w:val="Numeropagina"/>
      </w:rPr>
      <w:fldChar w:fldCharType="end"/>
    </w:r>
  </w:p>
  <w:p w14:paraId="14618152" w14:textId="77777777" w:rsidR="00BD3B77" w:rsidRDefault="00BD3B77" w:rsidP="00F61227">
    <w:pPr>
      <w:pStyle w:val="Intestazion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F57DD"/>
    <w:multiLevelType w:val="hybridMultilevel"/>
    <w:tmpl w:val="EAF68AB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821C77"/>
    <w:multiLevelType w:val="hybridMultilevel"/>
    <w:tmpl w:val="A880B8FE"/>
    <w:lvl w:ilvl="0" w:tplc="B922F88C">
      <w:start w:val="1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E97BC2"/>
    <w:multiLevelType w:val="hybridMultilevel"/>
    <w:tmpl w:val="1A42BFC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EC0876"/>
    <w:multiLevelType w:val="hybridMultilevel"/>
    <w:tmpl w:val="E876B540"/>
    <w:lvl w:ilvl="0" w:tplc="EDE4CC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340761"/>
    <w:multiLevelType w:val="hybridMultilevel"/>
    <w:tmpl w:val="A96E6AC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5A0490"/>
    <w:multiLevelType w:val="hybridMultilevel"/>
    <w:tmpl w:val="63F2B04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983647"/>
    <w:multiLevelType w:val="hybridMultilevel"/>
    <w:tmpl w:val="E8BE640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8130FF"/>
    <w:multiLevelType w:val="hybridMultilevel"/>
    <w:tmpl w:val="C3C63CE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077F18"/>
    <w:multiLevelType w:val="hybridMultilevel"/>
    <w:tmpl w:val="02D4CD7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9964426">
    <w:abstractNumId w:val="1"/>
  </w:num>
  <w:num w:numId="2" w16cid:durableId="2046832963">
    <w:abstractNumId w:val="4"/>
  </w:num>
  <w:num w:numId="3" w16cid:durableId="929432987">
    <w:abstractNumId w:val="6"/>
  </w:num>
  <w:num w:numId="4" w16cid:durableId="1881085895">
    <w:abstractNumId w:val="3"/>
  </w:num>
  <w:num w:numId="5" w16cid:durableId="1963345738">
    <w:abstractNumId w:val="5"/>
  </w:num>
  <w:num w:numId="6" w16cid:durableId="1640067182">
    <w:abstractNumId w:val="7"/>
  </w:num>
  <w:num w:numId="7" w16cid:durableId="846095339">
    <w:abstractNumId w:val="0"/>
  </w:num>
  <w:num w:numId="8" w16cid:durableId="682365193">
    <w:abstractNumId w:val="8"/>
  </w:num>
  <w:num w:numId="9" w16cid:durableId="11556039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ardiovascular Medicin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afz9t02s2pt9esrtnxsre5rrvespft95vt&quot;&gt;My EndNote Library&lt;record-ids&gt;&lt;item&gt;7&lt;/item&gt;&lt;item&gt;12&lt;/item&gt;&lt;item&gt;181&lt;/item&gt;&lt;item&gt;370&lt;/item&gt;&lt;item&gt;374&lt;/item&gt;&lt;item&gt;379&lt;/item&gt;&lt;item&gt;399&lt;/item&gt;&lt;item&gt;517&lt;/item&gt;&lt;item&gt;518&lt;/item&gt;&lt;item&gt;520&lt;/item&gt;&lt;item&gt;522&lt;/item&gt;&lt;item&gt;524&lt;/item&gt;&lt;item&gt;525&lt;/item&gt;&lt;item&gt;568&lt;/item&gt;&lt;item&gt;569&lt;/item&gt;&lt;item&gt;571&lt;/item&gt;&lt;item&gt;572&lt;/item&gt;&lt;item&gt;573&lt;/item&gt;&lt;item&gt;574&lt;/item&gt;&lt;item&gt;575&lt;/item&gt;&lt;/record-ids&gt;&lt;/item&gt;&lt;/Libraries&gt;"/>
  </w:docVars>
  <w:rsids>
    <w:rsidRoot w:val="00046B60"/>
    <w:rsid w:val="00002344"/>
    <w:rsid w:val="00003246"/>
    <w:rsid w:val="00003B6B"/>
    <w:rsid w:val="00004CD9"/>
    <w:rsid w:val="00004E37"/>
    <w:rsid w:val="00012E1A"/>
    <w:rsid w:val="00012EF9"/>
    <w:rsid w:val="000163D6"/>
    <w:rsid w:val="00016637"/>
    <w:rsid w:val="0002184B"/>
    <w:rsid w:val="000224AC"/>
    <w:rsid w:val="000278AE"/>
    <w:rsid w:val="00030EF4"/>
    <w:rsid w:val="000408C1"/>
    <w:rsid w:val="00043CA7"/>
    <w:rsid w:val="00045168"/>
    <w:rsid w:val="00046AB9"/>
    <w:rsid w:val="00046B60"/>
    <w:rsid w:val="00050130"/>
    <w:rsid w:val="000506BF"/>
    <w:rsid w:val="000534A0"/>
    <w:rsid w:val="0005422D"/>
    <w:rsid w:val="0005566A"/>
    <w:rsid w:val="0006047C"/>
    <w:rsid w:val="00064392"/>
    <w:rsid w:val="000648B5"/>
    <w:rsid w:val="00066F3F"/>
    <w:rsid w:val="0007054A"/>
    <w:rsid w:val="000732BD"/>
    <w:rsid w:val="00073672"/>
    <w:rsid w:val="00077476"/>
    <w:rsid w:val="000779EB"/>
    <w:rsid w:val="00082622"/>
    <w:rsid w:val="00082990"/>
    <w:rsid w:val="000845D8"/>
    <w:rsid w:val="00085E9F"/>
    <w:rsid w:val="00085F20"/>
    <w:rsid w:val="00086EA2"/>
    <w:rsid w:val="00091FEB"/>
    <w:rsid w:val="0009514E"/>
    <w:rsid w:val="00097237"/>
    <w:rsid w:val="000972C2"/>
    <w:rsid w:val="000977AB"/>
    <w:rsid w:val="00097D4A"/>
    <w:rsid w:val="000A1564"/>
    <w:rsid w:val="000A26B0"/>
    <w:rsid w:val="000A3070"/>
    <w:rsid w:val="000A529F"/>
    <w:rsid w:val="000A5D30"/>
    <w:rsid w:val="000B3FF6"/>
    <w:rsid w:val="000B4028"/>
    <w:rsid w:val="000B4534"/>
    <w:rsid w:val="000B54E4"/>
    <w:rsid w:val="000C0AB6"/>
    <w:rsid w:val="000C43CE"/>
    <w:rsid w:val="000C7263"/>
    <w:rsid w:val="000C776B"/>
    <w:rsid w:val="000D3C84"/>
    <w:rsid w:val="000D4D58"/>
    <w:rsid w:val="000D5FB1"/>
    <w:rsid w:val="000E079A"/>
    <w:rsid w:val="000E099D"/>
    <w:rsid w:val="000E0FD0"/>
    <w:rsid w:val="000E706B"/>
    <w:rsid w:val="000E7E78"/>
    <w:rsid w:val="000F0F1C"/>
    <w:rsid w:val="00100598"/>
    <w:rsid w:val="00100E88"/>
    <w:rsid w:val="001034E8"/>
    <w:rsid w:val="00103618"/>
    <w:rsid w:val="00104450"/>
    <w:rsid w:val="001049A1"/>
    <w:rsid w:val="00104B32"/>
    <w:rsid w:val="001126C0"/>
    <w:rsid w:val="00114378"/>
    <w:rsid w:val="00120214"/>
    <w:rsid w:val="001258D2"/>
    <w:rsid w:val="00125AEA"/>
    <w:rsid w:val="00126979"/>
    <w:rsid w:val="00127132"/>
    <w:rsid w:val="0013167C"/>
    <w:rsid w:val="00134582"/>
    <w:rsid w:val="00136868"/>
    <w:rsid w:val="00137977"/>
    <w:rsid w:val="00137B0A"/>
    <w:rsid w:val="0014129C"/>
    <w:rsid w:val="001445C5"/>
    <w:rsid w:val="00145DBC"/>
    <w:rsid w:val="00153D0B"/>
    <w:rsid w:val="00154C55"/>
    <w:rsid w:val="00155289"/>
    <w:rsid w:val="00156090"/>
    <w:rsid w:val="0015783C"/>
    <w:rsid w:val="00157CB2"/>
    <w:rsid w:val="0016214D"/>
    <w:rsid w:val="00163DB4"/>
    <w:rsid w:val="001641A4"/>
    <w:rsid w:val="00164920"/>
    <w:rsid w:val="00165D6E"/>
    <w:rsid w:val="00166BDA"/>
    <w:rsid w:val="00166D59"/>
    <w:rsid w:val="0016708B"/>
    <w:rsid w:val="001738E6"/>
    <w:rsid w:val="00174BB6"/>
    <w:rsid w:val="00174C4A"/>
    <w:rsid w:val="00175CCA"/>
    <w:rsid w:val="00180F1C"/>
    <w:rsid w:val="00182710"/>
    <w:rsid w:val="00185C11"/>
    <w:rsid w:val="00186817"/>
    <w:rsid w:val="001872D1"/>
    <w:rsid w:val="00187D58"/>
    <w:rsid w:val="00191A38"/>
    <w:rsid w:val="00191E76"/>
    <w:rsid w:val="0019467F"/>
    <w:rsid w:val="001948A7"/>
    <w:rsid w:val="00196AD7"/>
    <w:rsid w:val="001A23BC"/>
    <w:rsid w:val="001A5848"/>
    <w:rsid w:val="001A6F93"/>
    <w:rsid w:val="001B0067"/>
    <w:rsid w:val="001B0850"/>
    <w:rsid w:val="001B543D"/>
    <w:rsid w:val="001B64FC"/>
    <w:rsid w:val="001B6A0B"/>
    <w:rsid w:val="001C385F"/>
    <w:rsid w:val="001C44C6"/>
    <w:rsid w:val="001C5EB7"/>
    <w:rsid w:val="001C7E8C"/>
    <w:rsid w:val="001D0DCB"/>
    <w:rsid w:val="001D4B88"/>
    <w:rsid w:val="001D76E2"/>
    <w:rsid w:val="001D7AF2"/>
    <w:rsid w:val="001E12EF"/>
    <w:rsid w:val="001E33DC"/>
    <w:rsid w:val="001F6642"/>
    <w:rsid w:val="001F7613"/>
    <w:rsid w:val="002021B6"/>
    <w:rsid w:val="00203327"/>
    <w:rsid w:val="0020781B"/>
    <w:rsid w:val="00212F25"/>
    <w:rsid w:val="00214977"/>
    <w:rsid w:val="002153F2"/>
    <w:rsid w:val="002163BE"/>
    <w:rsid w:val="00216E8F"/>
    <w:rsid w:val="00220A06"/>
    <w:rsid w:val="002240C0"/>
    <w:rsid w:val="00224251"/>
    <w:rsid w:val="00224FF0"/>
    <w:rsid w:val="00226F43"/>
    <w:rsid w:val="00227DC6"/>
    <w:rsid w:val="0023015A"/>
    <w:rsid w:val="00231383"/>
    <w:rsid w:val="00233B12"/>
    <w:rsid w:val="00234B8E"/>
    <w:rsid w:val="00235254"/>
    <w:rsid w:val="00235907"/>
    <w:rsid w:val="002375D4"/>
    <w:rsid w:val="00240594"/>
    <w:rsid w:val="00241A90"/>
    <w:rsid w:val="00241DE4"/>
    <w:rsid w:val="00241F03"/>
    <w:rsid w:val="0024211C"/>
    <w:rsid w:val="00242B63"/>
    <w:rsid w:val="00243A12"/>
    <w:rsid w:val="00243CE4"/>
    <w:rsid w:val="00243D5E"/>
    <w:rsid w:val="0024663D"/>
    <w:rsid w:val="00254CE7"/>
    <w:rsid w:val="00255E02"/>
    <w:rsid w:val="002571F9"/>
    <w:rsid w:val="002631F5"/>
    <w:rsid w:val="00264394"/>
    <w:rsid w:val="00270396"/>
    <w:rsid w:val="00271618"/>
    <w:rsid w:val="00272CCC"/>
    <w:rsid w:val="00275230"/>
    <w:rsid w:val="00275B9F"/>
    <w:rsid w:val="00281F8E"/>
    <w:rsid w:val="00281FF2"/>
    <w:rsid w:val="00282802"/>
    <w:rsid w:val="00282BCA"/>
    <w:rsid w:val="00285DAC"/>
    <w:rsid w:val="002877C9"/>
    <w:rsid w:val="00291493"/>
    <w:rsid w:val="002914CC"/>
    <w:rsid w:val="00292A2B"/>
    <w:rsid w:val="00292D4D"/>
    <w:rsid w:val="00293113"/>
    <w:rsid w:val="00293394"/>
    <w:rsid w:val="00295D2A"/>
    <w:rsid w:val="00296D45"/>
    <w:rsid w:val="002A0D82"/>
    <w:rsid w:val="002A1841"/>
    <w:rsid w:val="002A392F"/>
    <w:rsid w:val="002A3E9A"/>
    <w:rsid w:val="002B35BB"/>
    <w:rsid w:val="002B7230"/>
    <w:rsid w:val="002C0B7B"/>
    <w:rsid w:val="002C14BA"/>
    <w:rsid w:val="002C3879"/>
    <w:rsid w:val="002D08CE"/>
    <w:rsid w:val="002D1613"/>
    <w:rsid w:val="002D1DE3"/>
    <w:rsid w:val="002D50D0"/>
    <w:rsid w:val="002D67F9"/>
    <w:rsid w:val="002D6B96"/>
    <w:rsid w:val="002D73C6"/>
    <w:rsid w:val="002D7F7E"/>
    <w:rsid w:val="002E0EB4"/>
    <w:rsid w:val="002E2188"/>
    <w:rsid w:val="002E29A1"/>
    <w:rsid w:val="002E2B15"/>
    <w:rsid w:val="002E332E"/>
    <w:rsid w:val="002E56CB"/>
    <w:rsid w:val="002E5D59"/>
    <w:rsid w:val="002E5EFC"/>
    <w:rsid w:val="002E6404"/>
    <w:rsid w:val="002E7E9A"/>
    <w:rsid w:val="002F5F9F"/>
    <w:rsid w:val="00301F43"/>
    <w:rsid w:val="003037A0"/>
    <w:rsid w:val="00304B70"/>
    <w:rsid w:val="00307104"/>
    <w:rsid w:val="0031056A"/>
    <w:rsid w:val="0031134B"/>
    <w:rsid w:val="00314139"/>
    <w:rsid w:val="00314676"/>
    <w:rsid w:val="0031488D"/>
    <w:rsid w:val="00316CB3"/>
    <w:rsid w:val="0031743D"/>
    <w:rsid w:val="00320D36"/>
    <w:rsid w:val="003233EA"/>
    <w:rsid w:val="00323753"/>
    <w:rsid w:val="00324329"/>
    <w:rsid w:val="00324F0C"/>
    <w:rsid w:val="00325264"/>
    <w:rsid w:val="00325833"/>
    <w:rsid w:val="003261F2"/>
    <w:rsid w:val="003319D0"/>
    <w:rsid w:val="00337916"/>
    <w:rsid w:val="003405B4"/>
    <w:rsid w:val="00341F4F"/>
    <w:rsid w:val="003424C1"/>
    <w:rsid w:val="00344992"/>
    <w:rsid w:val="00346BF3"/>
    <w:rsid w:val="00346E5C"/>
    <w:rsid w:val="00352BFA"/>
    <w:rsid w:val="00357739"/>
    <w:rsid w:val="00360E11"/>
    <w:rsid w:val="00361586"/>
    <w:rsid w:val="003617DB"/>
    <w:rsid w:val="0036296B"/>
    <w:rsid w:val="00364C97"/>
    <w:rsid w:val="0036741D"/>
    <w:rsid w:val="00367B10"/>
    <w:rsid w:val="00367CD5"/>
    <w:rsid w:val="00367E49"/>
    <w:rsid w:val="00370594"/>
    <w:rsid w:val="00370636"/>
    <w:rsid w:val="0037530A"/>
    <w:rsid w:val="0038074F"/>
    <w:rsid w:val="003812D2"/>
    <w:rsid w:val="003827B3"/>
    <w:rsid w:val="00383353"/>
    <w:rsid w:val="00387F1B"/>
    <w:rsid w:val="00392413"/>
    <w:rsid w:val="0039770D"/>
    <w:rsid w:val="003A2C2A"/>
    <w:rsid w:val="003A30E4"/>
    <w:rsid w:val="003A33B6"/>
    <w:rsid w:val="003A4ACC"/>
    <w:rsid w:val="003A5016"/>
    <w:rsid w:val="003A65B0"/>
    <w:rsid w:val="003A66F4"/>
    <w:rsid w:val="003A679A"/>
    <w:rsid w:val="003B0101"/>
    <w:rsid w:val="003B0350"/>
    <w:rsid w:val="003B0934"/>
    <w:rsid w:val="003B1252"/>
    <w:rsid w:val="003B2532"/>
    <w:rsid w:val="003B2C6F"/>
    <w:rsid w:val="003B32F4"/>
    <w:rsid w:val="003B759C"/>
    <w:rsid w:val="003C1B18"/>
    <w:rsid w:val="003C2B58"/>
    <w:rsid w:val="003C2D4E"/>
    <w:rsid w:val="003C3E24"/>
    <w:rsid w:val="003C5780"/>
    <w:rsid w:val="003C6C68"/>
    <w:rsid w:val="003D1462"/>
    <w:rsid w:val="003D1525"/>
    <w:rsid w:val="003D2244"/>
    <w:rsid w:val="003D4058"/>
    <w:rsid w:val="003D58A8"/>
    <w:rsid w:val="003D5ED2"/>
    <w:rsid w:val="003D6627"/>
    <w:rsid w:val="003E0CEB"/>
    <w:rsid w:val="003E0D1A"/>
    <w:rsid w:val="003E1E93"/>
    <w:rsid w:val="003E227F"/>
    <w:rsid w:val="003E2C9D"/>
    <w:rsid w:val="003E68E7"/>
    <w:rsid w:val="003F067E"/>
    <w:rsid w:val="003F2508"/>
    <w:rsid w:val="003F4655"/>
    <w:rsid w:val="003F66D4"/>
    <w:rsid w:val="003F6879"/>
    <w:rsid w:val="00406B82"/>
    <w:rsid w:val="00407C94"/>
    <w:rsid w:val="004118CB"/>
    <w:rsid w:val="00411C39"/>
    <w:rsid w:val="00415583"/>
    <w:rsid w:val="0041620F"/>
    <w:rsid w:val="0042091A"/>
    <w:rsid w:val="00421668"/>
    <w:rsid w:val="0042181A"/>
    <w:rsid w:val="00423DBC"/>
    <w:rsid w:val="00424F91"/>
    <w:rsid w:val="00425396"/>
    <w:rsid w:val="004261B0"/>
    <w:rsid w:val="0042717B"/>
    <w:rsid w:val="004325B3"/>
    <w:rsid w:val="00432E19"/>
    <w:rsid w:val="00433DBA"/>
    <w:rsid w:val="00433EFD"/>
    <w:rsid w:val="00435740"/>
    <w:rsid w:val="0043597E"/>
    <w:rsid w:val="0043744B"/>
    <w:rsid w:val="004374D7"/>
    <w:rsid w:val="00443237"/>
    <w:rsid w:val="00445A67"/>
    <w:rsid w:val="00446CB1"/>
    <w:rsid w:val="00453423"/>
    <w:rsid w:val="0045536F"/>
    <w:rsid w:val="004561C9"/>
    <w:rsid w:val="00456544"/>
    <w:rsid w:val="00456651"/>
    <w:rsid w:val="00456F82"/>
    <w:rsid w:val="004618B4"/>
    <w:rsid w:val="00462805"/>
    <w:rsid w:val="004637AC"/>
    <w:rsid w:val="0046381D"/>
    <w:rsid w:val="00464B31"/>
    <w:rsid w:val="00472E75"/>
    <w:rsid w:val="00473EE9"/>
    <w:rsid w:val="0047589E"/>
    <w:rsid w:val="00475C0E"/>
    <w:rsid w:val="004760B1"/>
    <w:rsid w:val="00480AB5"/>
    <w:rsid w:val="00480E8E"/>
    <w:rsid w:val="00482DB8"/>
    <w:rsid w:val="0048440D"/>
    <w:rsid w:val="004902B7"/>
    <w:rsid w:val="004922E8"/>
    <w:rsid w:val="0049342C"/>
    <w:rsid w:val="00493867"/>
    <w:rsid w:val="00496B75"/>
    <w:rsid w:val="004A2604"/>
    <w:rsid w:val="004A33F8"/>
    <w:rsid w:val="004A4D28"/>
    <w:rsid w:val="004A4E02"/>
    <w:rsid w:val="004A59D1"/>
    <w:rsid w:val="004A5A73"/>
    <w:rsid w:val="004B194A"/>
    <w:rsid w:val="004B1CEF"/>
    <w:rsid w:val="004B5859"/>
    <w:rsid w:val="004B7B13"/>
    <w:rsid w:val="004C05DF"/>
    <w:rsid w:val="004C110D"/>
    <w:rsid w:val="004C1DD8"/>
    <w:rsid w:val="004C3854"/>
    <w:rsid w:val="004C45DF"/>
    <w:rsid w:val="004C5BEB"/>
    <w:rsid w:val="004C62A0"/>
    <w:rsid w:val="004D043F"/>
    <w:rsid w:val="004D15D9"/>
    <w:rsid w:val="004D1F20"/>
    <w:rsid w:val="004D39F1"/>
    <w:rsid w:val="004D508B"/>
    <w:rsid w:val="004D59CA"/>
    <w:rsid w:val="004D5AAF"/>
    <w:rsid w:val="004E15DB"/>
    <w:rsid w:val="004E3022"/>
    <w:rsid w:val="004E4579"/>
    <w:rsid w:val="004E7BA4"/>
    <w:rsid w:val="004F0EB0"/>
    <w:rsid w:val="004F5936"/>
    <w:rsid w:val="004F6E93"/>
    <w:rsid w:val="00502A00"/>
    <w:rsid w:val="00504F79"/>
    <w:rsid w:val="00506632"/>
    <w:rsid w:val="00507AEE"/>
    <w:rsid w:val="005117C2"/>
    <w:rsid w:val="00512C44"/>
    <w:rsid w:val="0051315B"/>
    <w:rsid w:val="005140E4"/>
    <w:rsid w:val="00515939"/>
    <w:rsid w:val="00522860"/>
    <w:rsid w:val="00523474"/>
    <w:rsid w:val="00524039"/>
    <w:rsid w:val="005277C8"/>
    <w:rsid w:val="00530B84"/>
    <w:rsid w:val="005322CC"/>
    <w:rsid w:val="0053372C"/>
    <w:rsid w:val="00533A0D"/>
    <w:rsid w:val="00533AED"/>
    <w:rsid w:val="00533C8B"/>
    <w:rsid w:val="00534E90"/>
    <w:rsid w:val="00537F2D"/>
    <w:rsid w:val="00540AF8"/>
    <w:rsid w:val="0054534A"/>
    <w:rsid w:val="00546253"/>
    <w:rsid w:val="0054744F"/>
    <w:rsid w:val="005474A9"/>
    <w:rsid w:val="005505C2"/>
    <w:rsid w:val="00550A05"/>
    <w:rsid w:val="005549A1"/>
    <w:rsid w:val="005551B0"/>
    <w:rsid w:val="00555BDB"/>
    <w:rsid w:val="0056014B"/>
    <w:rsid w:val="00561E9F"/>
    <w:rsid w:val="00563AE1"/>
    <w:rsid w:val="00566C97"/>
    <w:rsid w:val="00572688"/>
    <w:rsid w:val="005800C9"/>
    <w:rsid w:val="00581E1B"/>
    <w:rsid w:val="005825B7"/>
    <w:rsid w:val="00582ECD"/>
    <w:rsid w:val="00583CCA"/>
    <w:rsid w:val="00584480"/>
    <w:rsid w:val="00585998"/>
    <w:rsid w:val="005862B3"/>
    <w:rsid w:val="00586F07"/>
    <w:rsid w:val="00586FFD"/>
    <w:rsid w:val="005911FB"/>
    <w:rsid w:val="005918A3"/>
    <w:rsid w:val="00591B00"/>
    <w:rsid w:val="005948EA"/>
    <w:rsid w:val="005957B9"/>
    <w:rsid w:val="0059776B"/>
    <w:rsid w:val="005A0DA9"/>
    <w:rsid w:val="005A5407"/>
    <w:rsid w:val="005A69F9"/>
    <w:rsid w:val="005A76EF"/>
    <w:rsid w:val="005B1CF1"/>
    <w:rsid w:val="005B2598"/>
    <w:rsid w:val="005B3E58"/>
    <w:rsid w:val="005B7DD5"/>
    <w:rsid w:val="005C1447"/>
    <w:rsid w:val="005C1F0B"/>
    <w:rsid w:val="005C26C3"/>
    <w:rsid w:val="005C476E"/>
    <w:rsid w:val="005C4A8E"/>
    <w:rsid w:val="005C5755"/>
    <w:rsid w:val="005C6BB5"/>
    <w:rsid w:val="005C6C1F"/>
    <w:rsid w:val="005D1826"/>
    <w:rsid w:val="005D333D"/>
    <w:rsid w:val="005E0332"/>
    <w:rsid w:val="005E07DF"/>
    <w:rsid w:val="005E1499"/>
    <w:rsid w:val="005E4DCB"/>
    <w:rsid w:val="005E5E97"/>
    <w:rsid w:val="005E6F20"/>
    <w:rsid w:val="005E70E2"/>
    <w:rsid w:val="005F4974"/>
    <w:rsid w:val="005F5BEA"/>
    <w:rsid w:val="005F7D43"/>
    <w:rsid w:val="0060032A"/>
    <w:rsid w:val="0060218C"/>
    <w:rsid w:val="0060330A"/>
    <w:rsid w:val="00603E36"/>
    <w:rsid w:val="00603E3A"/>
    <w:rsid w:val="00604C9A"/>
    <w:rsid w:val="00605B7B"/>
    <w:rsid w:val="0060772A"/>
    <w:rsid w:val="00607BD3"/>
    <w:rsid w:val="00613A56"/>
    <w:rsid w:val="00613CB4"/>
    <w:rsid w:val="00614DA3"/>
    <w:rsid w:val="00615321"/>
    <w:rsid w:val="00615A1D"/>
    <w:rsid w:val="00616C4D"/>
    <w:rsid w:val="00616DF8"/>
    <w:rsid w:val="0062142D"/>
    <w:rsid w:val="00623C37"/>
    <w:rsid w:val="0062470A"/>
    <w:rsid w:val="00626B8A"/>
    <w:rsid w:val="00627AF7"/>
    <w:rsid w:val="00627C54"/>
    <w:rsid w:val="00631B45"/>
    <w:rsid w:val="006324C0"/>
    <w:rsid w:val="0063372C"/>
    <w:rsid w:val="00641E69"/>
    <w:rsid w:val="00643CC7"/>
    <w:rsid w:val="00646099"/>
    <w:rsid w:val="00646320"/>
    <w:rsid w:val="0064743C"/>
    <w:rsid w:val="00651D89"/>
    <w:rsid w:val="00652458"/>
    <w:rsid w:val="00653FF0"/>
    <w:rsid w:val="00654264"/>
    <w:rsid w:val="0065655E"/>
    <w:rsid w:val="006573B2"/>
    <w:rsid w:val="0066182E"/>
    <w:rsid w:val="00661D5E"/>
    <w:rsid w:val="0066264F"/>
    <w:rsid w:val="006626DE"/>
    <w:rsid w:val="00664450"/>
    <w:rsid w:val="00666289"/>
    <w:rsid w:val="00667960"/>
    <w:rsid w:val="00670AAB"/>
    <w:rsid w:val="006824AB"/>
    <w:rsid w:val="0068394F"/>
    <w:rsid w:val="00687F49"/>
    <w:rsid w:val="00690D8C"/>
    <w:rsid w:val="00692E58"/>
    <w:rsid w:val="00697EA7"/>
    <w:rsid w:val="006A18B5"/>
    <w:rsid w:val="006A23AF"/>
    <w:rsid w:val="006A2418"/>
    <w:rsid w:val="006A4C84"/>
    <w:rsid w:val="006A6DA5"/>
    <w:rsid w:val="006B1E66"/>
    <w:rsid w:val="006B70B7"/>
    <w:rsid w:val="006C0976"/>
    <w:rsid w:val="006C1222"/>
    <w:rsid w:val="006C122D"/>
    <w:rsid w:val="006C3AE1"/>
    <w:rsid w:val="006C3E60"/>
    <w:rsid w:val="006C47E8"/>
    <w:rsid w:val="006C599C"/>
    <w:rsid w:val="006C5D89"/>
    <w:rsid w:val="006C6153"/>
    <w:rsid w:val="006C7354"/>
    <w:rsid w:val="006D2B66"/>
    <w:rsid w:val="006D46D4"/>
    <w:rsid w:val="006D549F"/>
    <w:rsid w:val="006D6800"/>
    <w:rsid w:val="006D6DBC"/>
    <w:rsid w:val="006D7B88"/>
    <w:rsid w:val="006E0D6F"/>
    <w:rsid w:val="006E222E"/>
    <w:rsid w:val="006E2D3F"/>
    <w:rsid w:val="006E3680"/>
    <w:rsid w:val="006E517D"/>
    <w:rsid w:val="006E6A2E"/>
    <w:rsid w:val="006F66E2"/>
    <w:rsid w:val="007013B6"/>
    <w:rsid w:val="007018CB"/>
    <w:rsid w:val="00702B6B"/>
    <w:rsid w:val="007035F9"/>
    <w:rsid w:val="00703AB3"/>
    <w:rsid w:val="00703D74"/>
    <w:rsid w:val="00704930"/>
    <w:rsid w:val="00704A72"/>
    <w:rsid w:val="007109F0"/>
    <w:rsid w:val="00711B20"/>
    <w:rsid w:val="00711C53"/>
    <w:rsid w:val="00711E1B"/>
    <w:rsid w:val="00712729"/>
    <w:rsid w:val="0071354C"/>
    <w:rsid w:val="007170B5"/>
    <w:rsid w:val="007176A8"/>
    <w:rsid w:val="00717BE2"/>
    <w:rsid w:val="00717D24"/>
    <w:rsid w:val="00722171"/>
    <w:rsid w:val="007244D4"/>
    <w:rsid w:val="007274E9"/>
    <w:rsid w:val="00730156"/>
    <w:rsid w:val="00731CDE"/>
    <w:rsid w:val="00731DAA"/>
    <w:rsid w:val="00732993"/>
    <w:rsid w:val="00733A6B"/>
    <w:rsid w:val="00734624"/>
    <w:rsid w:val="00736258"/>
    <w:rsid w:val="00737427"/>
    <w:rsid w:val="007409FF"/>
    <w:rsid w:val="0074119C"/>
    <w:rsid w:val="007413CA"/>
    <w:rsid w:val="00741E7B"/>
    <w:rsid w:val="00741EF7"/>
    <w:rsid w:val="00741FC5"/>
    <w:rsid w:val="007425BC"/>
    <w:rsid w:val="00742E04"/>
    <w:rsid w:val="00745B19"/>
    <w:rsid w:val="00747D86"/>
    <w:rsid w:val="007507BB"/>
    <w:rsid w:val="00751283"/>
    <w:rsid w:val="00751C58"/>
    <w:rsid w:val="00756818"/>
    <w:rsid w:val="00760466"/>
    <w:rsid w:val="007610A0"/>
    <w:rsid w:val="00762F21"/>
    <w:rsid w:val="00765B6C"/>
    <w:rsid w:val="00765BC4"/>
    <w:rsid w:val="00771E18"/>
    <w:rsid w:val="007729CB"/>
    <w:rsid w:val="00773B34"/>
    <w:rsid w:val="00775BCA"/>
    <w:rsid w:val="0077677B"/>
    <w:rsid w:val="00777D79"/>
    <w:rsid w:val="00782A17"/>
    <w:rsid w:val="00786004"/>
    <w:rsid w:val="00787BD7"/>
    <w:rsid w:val="00790695"/>
    <w:rsid w:val="007912B7"/>
    <w:rsid w:val="00791841"/>
    <w:rsid w:val="0079224A"/>
    <w:rsid w:val="00795CEE"/>
    <w:rsid w:val="00796E6C"/>
    <w:rsid w:val="00796E9A"/>
    <w:rsid w:val="00796F8E"/>
    <w:rsid w:val="007A01BB"/>
    <w:rsid w:val="007A0E64"/>
    <w:rsid w:val="007A73FD"/>
    <w:rsid w:val="007B0315"/>
    <w:rsid w:val="007B255E"/>
    <w:rsid w:val="007B2B63"/>
    <w:rsid w:val="007B47EE"/>
    <w:rsid w:val="007B576E"/>
    <w:rsid w:val="007B6E7E"/>
    <w:rsid w:val="007B7D1B"/>
    <w:rsid w:val="007C4994"/>
    <w:rsid w:val="007C4E4B"/>
    <w:rsid w:val="007C5D81"/>
    <w:rsid w:val="007C6BE2"/>
    <w:rsid w:val="007D1A81"/>
    <w:rsid w:val="007D53F3"/>
    <w:rsid w:val="007D668D"/>
    <w:rsid w:val="007D797B"/>
    <w:rsid w:val="007D7C58"/>
    <w:rsid w:val="007E400F"/>
    <w:rsid w:val="007E4264"/>
    <w:rsid w:val="007E63CE"/>
    <w:rsid w:val="007F1BC3"/>
    <w:rsid w:val="007F26CA"/>
    <w:rsid w:val="007F2D5B"/>
    <w:rsid w:val="007F2FE7"/>
    <w:rsid w:val="007F3F32"/>
    <w:rsid w:val="007F4956"/>
    <w:rsid w:val="007F50AD"/>
    <w:rsid w:val="007F7429"/>
    <w:rsid w:val="0080063E"/>
    <w:rsid w:val="00802132"/>
    <w:rsid w:val="008024A5"/>
    <w:rsid w:val="00802CE6"/>
    <w:rsid w:val="008042FB"/>
    <w:rsid w:val="00805779"/>
    <w:rsid w:val="00805E2F"/>
    <w:rsid w:val="00805F5B"/>
    <w:rsid w:val="00810E38"/>
    <w:rsid w:val="0081706E"/>
    <w:rsid w:val="00820F81"/>
    <w:rsid w:val="00823982"/>
    <w:rsid w:val="00824DF0"/>
    <w:rsid w:val="00825E33"/>
    <w:rsid w:val="00825F4B"/>
    <w:rsid w:val="0082789A"/>
    <w:rsid w:val="00830A49"/>
    <w:rsid w:val="00834A1E"/>
    <w:rsid w:val="008366E5"/>
    <w:rsid w:val="00836F1C"/>
    <w:rsid w:val="008420B6"/>
    <w:rsid w:val="008458D3"/>
    <w:rsid w:val="008459AE"/>
    <w:rsid w:val="00846D8A"/>
    <w:rsid w:val="00847EC6"/>
    <w:rsid w:val="0085023D"/>
    <w:rsid w:val="00851134"/>
    <w:rsid w:val="0085277C"/>
    <w:rsid w:val="00854064"/>
    <w:rsid w:val="0085492C"/>
    <w:rsid w:val="0085524C"/>
    <w:rsid w:val="00855444"/>
    <w:rsid w:val="00855EC6"/>
    <w:rsid w:val="00855FF3"/>
    <w:rsid w:val="00856154"/>
    <w:rsid w:val="00860E49"/>
    <w:rsid w:val="00864F27"/>
    <w:rsid w:val="00865907"/>
    <w:rsid w:val="00866299"/>
    <w:rsid w:val="008726DF"/>
    <w:rsid w:val="008735BC"/>
    <w:rsid w:val="00874A40"/>
    <w:rsid w:val="008764A3"/>
    <w:rsid w:val="00876E1C"/>
    <w:rsid w:val="00884728"/>
    <w:rsid w:val="00885A8D"/>
    <w:rsid w:val="008863EC"/>
    <w:rsid w:val="00886918"/>
    <w:rsid w:val="00891A60"/>
    <w:rsid w:val="00892250"/>
    <w:rsid w:val="00893C9A"/>
    <w:rsid w:val="0089545C"/>
    <w:rsid w:val="00897248"/>
    <w:rsid w:val="008A06D5"/>
    <w:rsid w:val="008A145A"/>
    <w:rsid w:val="008A45A3"/>
    <w:rsid w:val="008A5109"/>
    <w:rsid w:val="008A5DFD"/>
    <w:rsid w:val="008B0A78"/>
    <w:rsid w:val="008B59E9"/>
    <w:rsid w:val="008C245C"/>
    <w:rsid w:val="008C28C1"/>
    <w:rsid w:val="008C2D20"/>
    <w:rsid w:val="008C2FDA"/>
    <w:rsid w:val="008D0A64"/>
    <w:rsid w:val="008D413F"/>
    <w:rsid w:val="008D7791"/>
    <w:rsid w:val="008D7C37"/>
    <w:rsid w:val="008E3DBD"/>
    <w:rsid w:val="008E442B"/>
    <w:rsid w:val="008E613B"/>
    <w:rsid w:val="008E6657"/>
    <w:rsid w:val="008F03D7"/>
    <w:rsid w:val="008F1CF6"/>
    <w:rsid w:val="008F30A0"/>
    <w:rsid w:val="008F31A6"/>
    <w:rsid w:val="008F3B49"/>
    <w:rsid w:val="008F41CC"/>
    <w:rsid w:val="008F443A"/>
    <w:rsid w:val="008F47DE"/>
    <w:rsid w:val="008F77BF"/>
    <w:rsid w:val="00901C94"/>
    <w:rsid w:val="009032D9"/>
    <w:rsid w:val="00903653"/>
    <w:rsid w:val="009047BC"/>
    <w:rsid w:val="00906745"/>
    <w:rsid w:val="00907477"/>
    <w:rsid w:val="009075D0"/>
    <w:rsid w:val="00912CD6"/>
    <w:rsid w:val="00914B7D"/>
    <w:rsid w:val="00916D64"/>
    <w:rsid w:val="009171D0"/>
    <w:rsid w:val="009209D3"/>
    <w:rsid w:val="00925E06"/>
    <w:rsid w:val="0092762B"/>
    <w:rsid w:val="009346F3"/>
    <w:rsid w:val="00944D4C"/>
    <w:rsid w:val="009510C3"/>
    <w:rsid w:val="00956B86"/>
    <w:rsid w:val="0096053E"/>
    <w:rsid w:val="00962128"/>
    <w:rsid w:val="0096521D"/>
    <w:rsid w:val="00967844"/>
    <w:rsid w:val="009731C8"/>
    <w:rsid w:val="00974E52"/>
    <w:rsid w:val="0098176F"/>
    <w:rsid w:val="00981E9A"/>
    <w:rsid w:val="00982C38"/>
    <w:rsid w:val="0098659F"/>
    <w:rsid w:val="0098660E"/>
    <w:rsid w:val="009936EC"/>
    <w:rsid w:val="00994090"/>
    <w:rsid w:val="00994B9E"/>
    <w:rsid w:val="00995C73"/>
    <w:rsid w:val="00995DC5"/>
    <w:rsid w:val="009967FE"/>
    <w:rsid w:val="0099687B"/>
    <w:rsid w:val="009A1004"/>
    <w:rsid w:val="009A2AC3"/>
    <w:rsid w:val="009A40AE"/>
    <w:rsid w:val="009A42FF"/>
    <w:rsid w:val="009A4F53"/>
    <w:rsid w:val="009A56E4"/>
    <w:rsid w:val="009B4B01"/>
    <w:rsid w:val="009B5978"/>
    <w:rsid w:val="009B5BBE"/>
    <w:rsid w:val="009B7320"/>
    <w:rsid w:val="009C380A"/>
    <w:rsid w:val="009C3A63"/>
    <w:rsid w:val="009C4B32"/>
    <w:rsid w:val="009C4E5E"/>
    <w:rsid w:val="009D24DE"/>
    <w:rsid w:val="009D283C"/>
    <w:rsid w:val="009D3D16"/>
    <w:rsid w:val="009D3F8A"/>
    <w:rsid w:val="009D428D"/>
    <w:rsid w:val="009D4EAB"/>
    <w:rsid w:val="009E119D"/>
    <w:rsid w:val="009E35B0"/>
    <w:rsid w:val="009E431F"/>
    <w:rsid w:val="009E4FF8"/>
    <w:rsid w:val="009E5240"/>
    <w:rsid w:val="009E667C"/>
    <w:rsid w:val="009F1BC3"/>
    <w:rsid w:val="009F293D"/>
    <w:rsid w:val="009F6F90"/>
    <w:rsid w:val="009F70CB"/>
    <w:rsid w:val="00A005CA"/>
    <w:rsid w:val="00A018BB"/>
    <w:rsid w:val="00A07387"/>
    <w:rsid w:val="00A128DB"/>
    <w:rsid w:val="00A13062"/>
    <w:rsid w:val="00A1323B"/>
    <w:rsid w:val="00A13E57"/>
    <w:rsid w:val="00A1472E"/>
    <w:rsid w:val="00A14D2A"/>
    <w:rsid w:val="00A1547F"/>
    <w:rsid w:val="00A1620E"/>
    <w:rsid w:val="00A16750"/>
    <w:rsid w:val="00A16DF7"/>
    <w:rsid w:val="00A17994"/>
    <w:rsid w:val="00A20CD1"/>
    <w:rsid w:val="00A210E2"/>
    <w:rsid w:val="00A21C21"/>
    <w:rsid w:val="00A24ACA"/>
    <w:rsid w:val="00A252F9"/>
    <w:rsid w:val="00A279DD"/>
    <w:rsid w:val="00A27BCB"/>
    <w:rsid w:val="00A30110"/>
    <w:rsid w:val="00A310E7"/>
    <w:rsid w:val="00A3215C"/>
    <w:rsid w:val="00A32A86"/>
    <w:rsid w:val="00A32A92"/>
    <w:rsid w:val="00A35CDD"/>
    <w:rsid w:val="00A36DBF"/>
    <w:rsid w:val="00A36E77"/>
    <w:rsid w:val="00A36FF5"/>
    <w:rsid w:val="00A378EC"/>
    <w:rsid w:val="00A40CA3"/>
    <w:rsid w:val="00A43E8D"/>
    <w:rsid w:val="00A448AC"/>
    <w:rsid w:val="00A506A6"/>
    <w:rsid w:val="00A52116"/>
    <w:rsid w:val="00A53827"/>
    <w:rsid w:val="00A5710F"/>
    <w:rsid w:val="00A571EE"/>
    <w:rsid w:val="00A57644"/>
    <w:rsid w:val="00A61E4D"/>
    <w:rsid w:val="00A64AF9"/>
    <w:rsid w:val="00A651C2"/>
    <w:rsid w:val="00A661C3"/>
    <w:rsid w:val="00A665FE"/>
    <w:rsid w:val="00A77C8E"/>
    <w:rsid w:val="00A813BA"/>
    <w:rsid w:val="00A816EC"/>
    <w:rsid w:val="00A821B1"/>
    <w:rsid w:val="00A82CA0"/>
    <w:rsid w:val="00A91131"/>
    <w:rsid w:val="00A91D4D"/>
    <w:rsid w:val="00A94376"/>
    <w:rsid w:val="00A945CF"/>
    <w:rsid w:val="00A95BE5"/>
    <w:rsid w:val="00AA05ED"/>
    <w:rsid w:val="00AA238B"/>
    <w:rsid w:val="00AA23E8"/>
    <w:rsid w:val="00AA3C79"/>
    <w:rsid w:val="00AA5056"/>
    <w:rsid w:val="00AA526C"/>
    <w:rsid w:val="00AB1128"/>
    <w:rsid w:val="00AB1159"/>
    <w:rsid w:val="00AB1331"/>
    <w:rsid w:val="00AB3487"/>
    <w:rsid w:val="00AB3EEE"/>
    <w:rsid w:val="00AB77BC"/>
    <w:rsid w:val="00AB7F3F"/>
    <w:rsid w:val="00AC0A2F"/>
    <w:rsid w:val="00AC108A"/>
    <w:rsid w:val="00AC4C84"/>
    <w:rsid w:val="00AC618A"/>
    <w:rsid w:val="00AD204F"/>
    <w:rsid w:val="00AD2FC6"/>
    <w:rsid w:val="00AD3ADE"/>
    <w:rsid w:val="00AD52AF"/>
    <w:rsid w:val="00AD5ED3"/>
    <w:rsid w:val="00AD5FBD"/>
    <w:rsid w:val="00AD6C31"/>
    <w:rsid w:val="00AE0FFF"/>
    <w:rsid w:val="00AE2E99"/>
    <w:rsid w:val="00AE3194"/>
    <w:rsid w:val="00AE661A"/>
    <w:rsid w:val="00AE6BEC"/>
    <w:rsid w:val="00AE7C79"/>
    <w:rsid w:val="00AE7DB7"/>
    <w:rsid w:val="00AF01C8"/>
    <w:rsid w:val="00AF7199"/>
    <w:rsid w:val="00AF7366"/>
    <w:rsid w:val="00AF7B4D"/>
    <w:rsid w:val="00B00134"/>
    <w:rsid w:val="00B01ADB"/>
    <w:rsid w:val="00B04324"/>
    <w:rsid w:val="00B05587"/>
    <w:rsid w:val="00B076D9"/>
    <w:rsid w:val="00B07F87"/>
    <w:rsid w:val="00B1033A"/>
    <w:rsid w:val="00B1222B"/>
    <w:rsid w:val="00B147D1"/>
    <w:rsid w:val="00B149FE"/>
    <w:rsid w:val="00B1541B"/>
    <w:rsid w:val="00B17A4A"/>
    <w:rsid w:val="00B2047D"/>
    <w:rsid w:val="00B228E0"/>
    <w:rsid w:val="00B24A79"/>
    <w:rsid w:val="00B24F04"/>
    <w:rsid w:val="00B265BD"/>
    <w:rsid w:val="00B31E1B"/>
    <w:rsid w:val="00B34D6B"/>
    <w:rsid w:val="00B3611A"/>
    <w:rsid w:val="00B4142C"/>
    <w:rsid w:val="00B4204B"/>
    <w:rsid w:val="00B45B45"/>
    <w:rsid w:val="00B47252"/>
    <w:rsid w:val="00B4733B"/>
    <w:rsid w:val="00B473F5"/>
    <w:rsid w:val="00B50865"/>
    <w:rsid w:val="00B553C7"/>
    <w:rsid w:val="00B56072"/>
    <w:rsid w:val="00B5743F"/>
    <w:rsid w:val="00B574F2"/>
    <w:rsid w:val="00B60228"/>
    <w:rsid w:val="00B608FB"/>
    <w:rsid w:val="00B61569"/>
    <w:rsid w:val="00B63A4D"/>
    <w:rsid w:val="00B66CD8"/>
    <w:rsid w:val="00B67D40"/>
    <w:rsid w:val="00B70F77"/>
    <w:rsid w:val="00B72D94"/>
    <w:rsid w:val="00B73EC7"/>
    <w:rsid w:val="00B74929"/>
    <w:rsid w:val="00B75068"/>
    <w:rsid w:val="00B776E5"/>
    <w:rsid w:val="00B77BB8"/>
    <w:rsid w:val="00B81394"/>
    <w:rsid w:val="00B827F5"/>
    <w:rsid w:val="00B830F5"/>
    <w:rsid w:val="00B837DA"/>
    <w:rsid w:val="00B858D8"/>
    <w:rsid w:val="00B85F14"/>
    <w:rsid w:val="00B86766"/>
    <w:rsid w:val="00B873DE"/>
    <w:rsid w:val="00B90066"/>
    <w:rsid w:val="00B90565"/>
    <w:rsid w:val="00B92300"/>
    <w:rsid w:val="00B93364"/>
    <w:rsid w:val="00B95CEE"/>
    <w:rsid w:val="00BA0BDF"/>
    <w:rsid w:val="00BA1B2A"/>
    <w:rsid w:val="00BA5143"/>
    <w:rsid w:val="00BA51C4"/>
    <w:rsid w:val="00BA6C12"/>
    <w:rsid w:val="00BA6F77"/>
    <w:rsid w:val="00BA7E49"/>
    <w:rsid w:val="00BB115B"/>
    <w:rsid w:val="00BB16F5"/>
    <w:rsid w:val="00BB32B2"/>
    <w:rsid w:val="00BB6F65"/>
    <w:rsid w:val="00BB74D1"/>
    <w:rsid w:val="00BB7645"/>
    <w:rsid w:val="00BB7F20"/>
    <w:rsid w:val="00BC1168"/>
    <w:rsid w:val="00BC2932"/>
    <w:rsid w:val="00BC4776"/>
    <w:rsid w:val="00BC4A67"/>
    <w:rsid w:val="00BC7014"/>
    <w:rsid w:val="00BD003E"/>
    <w:rsid w:val="00BD31F9"/>
    <w:rsid w:val="00BD337D"/>
    <w:rsid w:val="00BD3B77"/>
    <w:rsid w:val="00BD6705"/>
    <w:rsid w:val="00BE0601"/>
    <w:rsid w:val="00BE2063"/>
    <w:rsid w:val="00BE5386"/>
    <w:rsid w:val="00BF27B4"/>
    <w:rsid w:val="00BF2F57"/>
    <w:rsid w:val="00BF373A"/>
    <w:rsid w:val="00BF3A27"/>
    <w:rsid w:val="00BF3DD0"/>
    <w:rsid w:val="00BF4EA9"/>
    <w:rsid w:val="00BF57A4"/>
    <w:rsid w:val="00BF5E04"/>
    <w:rsid w:val="00BF75EE"/>
    <w:rsid w:val="00C00848"/>
    <w:rsid w:val="00C00D2E"/>
    <w:rsid w:val="00C01BA7"/>
    <w:rsid w:val="00C0204F"/>
    <w:rsid w:val="00C02377"/>
    <w:rsid w:val="00C03ABF"/>
    <w:rsid w:val="00C06BCB"/>
    <w:rsid w:val="00C07806"/>
    <w:rsid w:val="00C1013F"/>
    <w:rsid w:val="00C10EC2"/>
    <w:rsid w:val="00C11E07"/>
    <w:rsid w:val="00C14B5D"/>
    <w:rsid w:val="00C156C9"/>
    <w:rsid w:val="00C16A33"/>
    <w:rsid w:val="00C1733D"/>
    <w:rsid w:val="00C21E6B"/>
    <w:rsid w:val="00C237A3"/>
    <w:rsid w:val="00C239D6"/>
    <w:rsid w:val="00C24204"/>
    <w:rsid w:val="00C31A49"/>
    <w:rsid w:val="00C34927"/>
    <w:rsid w:val="00C353B3"/>
    <w:rsid w:val="00C37429"/>
    <w:rsid w:val="00C375E7"/>
    <w:rsid w:val="00C377AD"/>
    <w:rsid w:val="00C41C98"/>
    <w:rsid w:val="00C44620"/>
    <w:rsid w:val="00C475FD"/>
    <w:rsid w:val="00C47894"/>
    <w:rsid w:val="00C47C83"/>
    <w:rsid w:val="00C50777"/>
    <w:rsid w:val="00C53690"/>
    <w:rsid w:val="00C62D97"/>
    <w:rsid w:val="00C646DA"/>
    <w:rsid w:val="00C66BA2"/>
    <w:rsid w:val="00C71D65"/>
    <w:rsid w:val="00C739F6"/>
    <w:rsid w:val="00C752E5"/>
    <w:rsid w:val="00C75DE9"/>
    <w:rsid w:val="00C77862"/>
    <w:rsid w:val="00C802FB"/>
    <w:rsid w:val="00C81529"/>
    <w:rsid w:val="00C81567"/>
    <w:rsid w:val="00C8243C"/>
    <w:rsid w:val="00C83B4D"/>
    <w:rsid w:val="00C85039"/>
    <w:rsid w:val="00C87757"/>
    <w:rsid w:val="00C9088C"/>
    <w:rsid w:val="00C92F47"/>
    <w:rsid w:val="00C93B5B"/>
    <w:rsid w:val="00C94100"/>
    <w:rsid w:val="00C95654"/>
    <w:rsid w:val="00C9686B"/>
    <w:rsid w:val="00C968AB"/>
    <w:rsid w:val="00CA1162"/>
    <w:rsid w:val="00CA5B29"/>
    <w:rsid w:val="00CA6395"/>
    <w:rsid w:val="00CB010F"/>
    <w:rsid w:val="00CB5606"/>
    <w:rsid w:val="00CB64A1"/>
    <w:rsid w:val="00CC2954"/>
    <w:rsid w:val="00CC5430"/>
    <w:rsid w:val="00CC5A29"/>
    <w:rsid w:val="00CC68C4"/>
    <w:rsid w:val="00CC6B60"/>
    <w:rsid w:val="00CC6E8C"/>
    <w:rsid w:val="00CC7C9D"/>
    <w:rsid w:val="00CD0523"/>
    <w:rsid w:val="00CD2650"/>
    <w:rsid w:val="00CD3C47"/>
    <w:rsid w:val="00CD41CB"/>
    <w:rsid w:val="00CD6C97"/>
    <w:rsid w:val="00CD7913"/>
    <w:rsid w:val="00CE0542"/>
    <w:rsid w:val="00CE1FF6"/>
    <w:rsid w:val="00CE2197"/>
    <w:rsid w:val="00CE2E1A"/>
    <w:rsid w:val="00CE3C93"/>
    <w:rsid w:val="00CE67FA"/>
    <w:rsid w:val="00CE761A"/>
    <w:rsid w:val="00CF0655"/>
    <w:rsid w:val="00CF0958"/>
    <w:rsid w:val="00CF19BE"/>
    <w:rsid w:val="00CF295C"/>
    <w:rsid w:val="00CF356D"/>
    <w:rsid w:val="00CF5853"/>
    <w:rsid w:val="00CF5B8A"/>
    <w:rsid w:val="00CF6331"/>
    <w:rsid w:val="00CF6535"/>
    <w:rsid w:val="00CF734C"/>
    <w:rsid w:val="00CF74A7"/>
    <w:rsid w:val="00CF7735"/>
    <w:rsid w:val="00D0144F"/>
    <w:rsid w:val="00D022E3"/>
    <w:rsid w:val="00D02B5E"/>
    <w:rsid w:val="00D02C94"/>
    <w:rsid w:val="00D05BF4"/>
    <w:rsid w:val="00D06368"/>
    <w:rsid w:val="00D1242A"/>
    <w:rsid w:val="00D1410A"/>
    <w:rsid w:val="00D15189"/>
    <w:rsid w:val="00D16011"/>
    <w:rsid w:val="00D16B9E"/>
    <w:rsid w:val="00D16F58"/>
    <w:rsid w:val="00D16FAF"/>
    <w:rsid w:val="00D23411"/>
    <w:rsid w:val="00D24661"/>
    <w:rsid w:val="00D24AEA"/>
    <w:rsid w:val="00D25AC9"/>
    <w:rsid w:val="00D311DA"/>
    <w:rsid w:val="00D321A1"/>
    <w:rsid w:val="00D340F8"/>
    <w:rsid w:val="00D426FA"/>
    <w:rsid w:val="00D46AA9"/>
    <w:rsid w:val="00D46D3A"/>
    <w:rsid w:val="00D53BF1"/>
    <w:rsid w:val="00D56D04"/>
    <w:rsid w:val="00D620E5"/>
    <w:rsid w:val="00D62BE2"/>
    <w:rsid w:val="00D64B81"/>
    <w:rsid w:val="00D66CDE"/>
    <w:rsid w:val="00D74644"/>
    <w:rsid w:val="00D76DC7"/>
    <w:rsid w:val="00D813B7"/>
    <w:rsid w:val="00D81749"/>
    <w:rsid w:val="00D82715"/>
    <w:rsid w:val="00D87F6B"/>
    <w:rsid w:val="00D93DCF"/>
    <w:rsid w:val="00D9440E"/>
    <w:rsid w:val="00D95C2B"/>
    <w:rsid w:val="00D96CA2"/>
    <w:rsid w:val="00D96EB4"/>
    <w:rsid w:val="00D97BD2"/>
    <w:rsid w:val="00DA39FE"/>
    <w:rsid w:val="00DA703D"/>
    <w:rsid w:val="00DA73B7"/>
    <w:rsid w:val="00DB0685"/>
    <w:rsid w:val="00DB2A70"/>
    <w:rsid w:val="00DB3CB6"/>
    <w:rsid w:val="00DB7A81"/>
    <w:rsid w:val="00DC301C"/>
    <w:rsid w:val="00DC3C37"/>
    <w:rsid w:val="00DC3EAB"/>
    <w:rsid w:val="00DC4E1E"/>
    <w:rsid w:val="00DD1B86"/>
    <w:rsid w:val="00DD22C7"/>
    <w:rsid w:val="00DD5F4A"/>
    <w:rsid w:val="00DE2033"/>
    <w:rsid w:val="00DE2D8E"/>
    <w:rsid w:val="00DE2EF7"/>
    <w:rsid w:val="00DE5F7F"/>
    <w:rsid w:val="00DF11DF"/>
    <w:rsid w:val="00DF232B"/>
    <w:rsid w:val="00DF39AC"/>
    <w:rsid w:val="00DF4939"/>
    <w:rsid w:val="00E01346"/>
    <w:rsid w:val="00E0470B"/>
    <w:rsid w:val="00E05290"/>
    <w:rsid w:val="00E05633"/>
    <w:rsid w:val="00E06289"/>
    <w:rsid w:val="00E06B1F"/>
    <w:rsid w:val="00E113B0"/>
    <w:rsid w:val="00E115F9"/>
    <w:rsid w:val="00E11EF4"/>
    <w:rsid w:val="00E13685"/>
    <w:rsid w:val="00E14EED"/>
    <w:rsid w:val="00E157B0"/>
    <w:rsid w:val="00E1633F"/>
    <w:rsid w:val="00E16F89"/>
    <w:rsid w:val="00E17F63"/>
    <w:rsid w:val="00E21592"/>
    <w:rsid w:val="00E2401A"/>
    <w:rsid w:val="00E255D3"/>
    <w:rsid w:val="00E2562A"/>
    <w:rsid w:val="00E33471"/>
    <w:rsid w:val="00E40013"/>
    <w:rsid w:val="00E43B64"/>
    <w:rsid w:val="00E44074"/>
    <w:rsid w:val="00E4441C"/>
    <w:rsid w:val="00E444D2"/>
    <w:rsid w:val="00E45B0B"/>
    <w:rsid w:val="00E46A98"/>
    <w:rsid w:val="00E474AC"/>
    <w:rsid w:val="00E50DD2"/>
    <w:rsid w:val="00E5119C"/>
    <w:rsid w:val="00E51BF2"/>
    <w:rsid w:val="00E54256"/>
    <w:rsid w:val="00E55AD3"/>
    <w:rsid w:val="00E56050"/>
    <w:rsid w:val="00E6049F"/>
    <w:rsid w:val="00E66F3D"/>
    <w:rsid w:val="00E700E9"/>
    <w:rsid w:val="00E701F7"/>
    <w:rsid w:val="00E710D4"/>
    <w:rsid w:val="00E74366"/>
    <w:rsid w:val="00E75512"/>
    <w:rsid w:val="00E8062F"/>
    <w:rsid w:val="00E81356"/>
    <w:rsid w:val="00E83081"/>
    <w:rsid w:val="00E846AB"/>
    <w:rsid w:val="00E84BCD"/>
    <w:rsid w:val="00E87BF8"/>
    <w:rsid w:val="00E87C4F"/>
    <w:rsid w:val="00E900E9"/>
    <w:rsid w:val="00E9090F"/>
    <w:rsid w:val="00E91B0D"/>
    <w:rsid w:val="00E91CDD"/>
    <w:rsid w:val="00E928CA"/>
    <w:rsid w:val="00E94118"/>
    <w:rsid w:val="00E9531A"/>
    <w:rsid w:val="00EA2742"/>
    <w:rsid w:val="00EA2C07"/>
    <w:rsid w:val="00EA30AA"/>
    <w:rsid w:val="00EA3232"/>
    <w:rsid w:val="00EA3644"/>
    <w:rsid w:val="00EA3739"/>
    <w:rsid w:val="00EA7BC3"/>
    <w:rsid w:val="00EA7E97"/>
    <w:rsid w:val="00EB15B5"/>
    <w:rsid w:val="00EB3CEA"/>
    <w:rsid w:val="00EB3E18"/>
    <w:rsid w:val="00EB50B0"/>
    <w:rsid w:val="00EC03A4"/>
    <w:rsid w:val="00EC126A"/>
    <w:rsid w:val="00EC473F"/>
    <w:rsid w:val="00EC4BA4"/>
    <w:rsid w:val="00ED0572"/>
    <w:rsid w:val="00ED0C4F"/>
    <w:rsid w:val="00ED3F6C"/>
    <w:rsid w:val="00ED4539"/>
    <w:rsid w:val="00ED4F77"/>
    <w:rsid w:val="00ED753B"/>
    <w:rsid w:val="00EE1957"/>
    <w:rsid w:val="00EE26A4"/>
    <w:rsid w:val="00EE2B3A"/>
    <w:rsid w:val="00EE531B"/>
    <w:rsid w:val="00EE6E97"/>
    <w:rsid w:val="00EE7A7A"/>
    <w:rsid w:val="00EF0933"/>
    <w:rsid w:val="00EF2FC7"/>
    <w:rsid w:val="00EF3E9C"/>
    <w:rsid w:val="00EF70A4"/>
    <w:rsid w:val="00EF7C55"/>
    <w:rsid w:val="00EF7D24"/>
    <w:rsid w:val="00F01602"/>
    <w:rsid w:val="00F027E6"/>
    <w:rsid w:val="00F0449E"/>
    <w:rsid w:val="00F05D76"/>
    <w:rsid w:val="00F05D9E"/>
    <w:rsid w:val="00F07A7B"/>
    <w:rsid w:val="00F10D87"/>
    <w:rsid w:val="00F12412"/>
    <w:rsid w:val="00F12969"/>
    <w:rsid w:val="00F13D9B"/>
    <w:rsid w:val="00F146AF"/>
    <w:rsid w:val="00F15739"/>
    <w:rsid w:val="00F16F6F"/>
    <w:rsid w:val="00F17FE7"/>
    <w:rsid w:val="00F22337"/>
    <w:rsid w:val="00F23017"/>
    <w:rsid w:val="00F32F42"/>
    <w:rsid w:val="00F33903"/>
    <w:rsid w:val="00F35D21"/>
    <w:rsid w:val="00F37E6F"/>
    <w:rsid w:val="00F41665"/>
    <w:rsid w:val="00F447E8"/>
    <w:rsid w:val="00F4737A"/>
    <w:rsid w:val="00F50DDF"/>
    <w:rsid w:val="00F5725D"/>
    <w:rsid w:val="00F5748D"/>
    <w:rsid w:val="00F60B06"/>
    <w:rsid w:val="00F60ED9"/>
    <w:rsid w:val="00F61227"/>
    <w:rsid w:val="00F613DF"/>
    <w:rsid w:val="00F64B08"/>
    <w:rsid w:val="00F73693"/>
    <w:rsid w:val="00F73D01"/>
    <w:rsid w:val="00F75A19"/>
    <w:rsid w:val="00F7714F"/>
    <w:rsid w:val="00F77941"/>
    <w:rsid w:val="00F80721"/>
    <w:rsid w:val="00F810E4"/>
    <w:rsid w:val="00F819D3"/>
    <w:rsid w:val="00F81DD7"/>
    <w:rsid w:val="00F83AFD"/>
    <w:rsid w:val="00F84E3C"/>
    <w:rsid w:val="00F84FF1"/>
    <w:rsid w:val="00F86F7A"/>
    <w:rsid w:val="00F93389"/>
    <w:rsid w:val="00F93731"/>
    <w:rsid w:val="00F93E4B"/>
    <w:rsid w:val="00F94EEF"/>
    <w:rsid w:val="00F96A9F"/>
    <w:rsid w:val="00F9737B"/>
    <w:rsid w:val="00F9775C"/>
    <w:rsid w:val="00FA01B6"/>
    <w:rsid w:val="00FA0D30"/>
    <w:rsid w:val="00FA2EC3"/>
    <w:rsid w:val="00FA3B01"/>
    <w:rsid w:val="00FA6294"/>
    <w:rsid w:val="00FB1F44"/>
    <w:rsid w:val="00FB5BE8"/>
    <w:rsid w:val="00FC0F2A"/>
    <w:rsid w:val="00FC1F84"/>
    <w:rsid w:val="00FC3BC9"/>
    <w:rsid w:val="00FC3C0E"/>
    <w:rsid w:val="00FC3D6C"/>
    <w:rsid w:val="00FC4CBC"/>
    <w:rsid w:val="00FC78A3"/>
    <w:rsid w:val="00FC7926"/>
    <w:rsid w:val="00FD1160"/>
    <w:rsid w:val="00FD1F73"/>
    <w:rsid w:val="00FD4305"/>
    <w:rsid w:val="00FD4A7C"/>
    <w:rsid w:val="00FD4C77"/>
    <w:rsid w:val="00FD4ED5"/>
    <w:rsid w:val="00FD73C1"/>
    <w:rsid w:val="00FE0DD9"/>
    <w:rsid w:val="00FE1307"/>
    <w:rsid w:val="00FE2CAC"/>
    <w:rsid w:val="00FE39E2"/>
    <w:rsid w:val="00FE4C45"/>
    <w:rsid w:val="00FE6ADD"/>
    <w:rsid w:val="00FF0571"/>
    <w:rsid w:val="00FF1571"/>
    <w:rsid w:val="00FF2D2F"/>
    <w:rsid w:val="00FF2DBE"/>
    <w:rsid w:val="00FF329D"/>
    <w:rsid w:val="00FF4731"/>
    <w:rsid w:val="00FF4D6F"/>
    <w:rsid w:val="00FF7282"/>
    <w:rsid w:val="00FF7525"/>
    <w:rsid w:val="00FF7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6A4A813"/>
  <w14:defaultImageDpi w14:val="300"/>
  <w15:docId w15:val="{912538DF-98D9-45FF-A35B-A38E44693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46B60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46B60"/>
    <w:rPr>
      <w:rFonts w:ascii="Lucida Grande" w:hAnsi="Lucida Grande" w:cs="Lucida Grande"/>
      <w:sz w:val="18"/>
      <w:szCs w:val="18"/>
      <w:lang w:val="en-GB"/>
    </w:rPr>
  </w:style>
  <w:style w:type="table" w:styleId="Grigliatabella">
    <w:name w:val="Table Grid"/>
    <w:basedOn w:val="Tabellanormale"/>
    <w:uiPriority w:val="59"/>
    <w:rsid w:val="00912C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e"/>
    <w:rsid w:val="00B90565"/>
    <w:pPr>
      <w:jc w:val="center"/>
    </w:pPr>
    <w:rPr>
      <w:rFonts w:ascii="Cambria" w:hAnsi="Cambria"/>
      <w:lang w:val="it-IT"/>
    </w:rPr>
  </w:style>
  <w:style w:type="paragraph" w:customStyle="1" w:styleId="EndNoteBibliography">
    <w:name w:val="EndNote Bibliography"/>
    <w:basedOn w:val="Normale"/>
    <w:rsid w:val="00B90565"/>
    <w:rPr>
      <w:rFonts w:ascii="Cambria" w:hAnsi="Cambria"/>
      <w:lang w:val="it-IT"/>
    </w:rPr>
  </w:style>
  <w:style w:type="paragraph" w:styleId="Paragrafoelenco">
    <w:name w:val="List Paragraph"/>
    <w:basedOn w:val="Normale"/>
    <w:uiPriority w:val="34"/>
    <w:qFormat/>
    <w:rsid w:val="00A07387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C92F47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92F47"/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92F47"/>
    <w:rPr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92F47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92F47"/>
    <w:rPr>
      <w:b/>
      <w:bCs/>
      <w:sz w:val="20"/>
      <w:szCs w:val="20"/>
      <w:lang w:val="en-GB"/>
    </w:rPr>
  </w:style>
  <w:style w:type="paragraph" w:styleId="NormaleWeb">
    <w:name w:val="Normal (Web)"/>
    <w:basedOn w:val="Normale"/>
    <w:uiPriority w:val="99"/>
    <w:unhideWhenUsed/>
    <w:rsid w:val="0010361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it-IT"/>
    </w:rPr>
  </w:style>
  <w:style w:type="paragraph" w:styleId="Revisione">
    <w:name w:val="Revision"/>
    <w:hidden/>
    <w:uiPriority w:val="99"/>
    <w:semiHidden/>
    <w:rsid w:val="00646099"/>
    <w:rPr>
      <w:lang w:val="en-GB"/>
    </w:rPr>
  </w:style>
  <w:style w:type="paragraph" w:customStyle="1" w:styleId="desc">
    <w:name w:val="desc"/>
    <w:basedOn w:val="Normale"/>
    <w:rsid w:val="00A571E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n-US"/>
    </w:rPr>
  </w:style>
  <w:style w:type="character" w:customStyle="1" w:styleId="apple-converted-space">
    <w:name w:val="apple-converted-space"/>
    <w:basedOn w:val="Carpredefinitoparagrafo"/>
    <w:rsid w:val="00A571EE"/>
  </w:style>
  <w:style w:type="paragraph" w:customStyle="1" w:styleId="details">
    <w:name w:val="details"/>
    <w:basedOn w:val="Normale"/>
    <w:rsid w:val="00A571E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n-US"/>
    </w:rPr>
  </w:style>
  <w:style w:type="character" w:customStyle="1" w:styleId="jrnl">
    <w:name w:val="jrnl"/>
    <w:basedOn w:val="Carpredefinitoparagrafo"/>
    <w:rsid w:val="00A571EE"/>
  </w:style>
  <w:style w:type="character" w:styleId="Numeroriga">
    <w:name w:val="line number"/>
    <w:basedOn w:val="Carpredefinitoparagrafo"/>
    <w:uiPriority w:val="99"/>
    <w:semiHidden/>
    <w:unhideWhenUsed/>
    <w:rsid w:val="00FE4C45"/>
  </w:style>
  <w:style w:type="paragraph" w:styleId="Pidipagina">
    <w:name w:val="footer"/>
    <w:basedOn w:val="Normale"/>
    <w:link w:val="PidipaginaCarattere"/>
    <w:uiPriority w:val="99"/>
    <w:unhideWhenUsed/>
    <w:rsid w:val="00FE4C4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E4C45"/>
    <w:rPr>
      <w:lang w:val="en-GB"/>
    </w:rPr>
  </w:style>
  <w:style w:type="character" w:styleId="Numeropagina">
    <w:name w:val="page number"/>
    <w:basedOn w:val="Carpredefinitoparagrafo"/>
    <w:uiPriority w:val="99"/>
    <w:semiHidden/>
    <w:unhideWhenUsed/>
    <w:rsid w:val="00FE4C45"/>
  </w:style>
  <w:style w:type="character" w:styleId="Collegamentoipertestuale">
    <w:name w:val="Hyperlink"/>
    <w:basedOn w:val="Carpredefinitoparagrafo"/>
    <w:uiPriority w:val="99"/>
    <w:unhideWhenUsed/>
    <w:rsid w:val="005B7DD5"/>
    <w:rPr>
      <w:color w:val="0000FF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F61227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61227"/>
    <w:rPr>
      <w:lang w:val="en-GB"/>
    </w:rPr>
  </w:style>
  <w:style w:type="character" w:customStyle="1" w:styleId="tlid-translation">
    <w:name w:val="tlid-translation"/>
    <w:basedOn w:val="Carpredefinitoparagrafo"/>
    <w:rsid w:val="00A506A6"/>
  </w:style>
  <w:style w:type="character" w:styleId="Testosegnaposto">
    <w:name w:val="Placeholder Text"/>
    <w:basedOn w:val="Carpredefinitoparagrafo"/>
    <w:uiPriority w:val="99"/>
    <w:semiHidden/>
    <w:rsid w:val="00B01ADB"/>
    <w:rPr>
      <w:color w:val="808080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B1033A"/>
    <w:rPr>
      <w:color w:val="605E5C"/>
      <w:shd w:val="clear" w:color="auto" w:fill="E1DFDD"/>
    </w:rPr>
  </w:style>
  <w:style w:type="character" w:customStyle="1" w:styleId="ggboefpdpvb">
    <w:name w:val="ggboefpdpvb"/>
    <w:basedOn w:val="Carpredefinitoparagrafo"/>
    <w:rsid w:val="0062470A"/>
  </w:style>
  <w:style w:type="paragraph" w:customStyle="1" w:styleId="Default">
    <w:name w:val="Default"/>
    <w:rsid w:val="00982C38"/>
    <w:pPr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6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5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2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91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018559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single" w:sz="36" w:space="9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60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21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342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6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77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07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51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633945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single" w:sz="36" w:space="9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330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334545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single" w:sz="36" w:space="9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06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9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22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1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52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559961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single" w:sz="36" w:space="9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81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337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203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0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7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8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5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1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0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3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95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86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76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874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98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1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7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6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7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7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6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27924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7306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8587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715988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36820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1692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65418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597273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08727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60832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96671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18683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45979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227006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705220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1411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83383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49797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1727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762862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744367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044837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50639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7881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448872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1169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27336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834236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74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7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20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56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94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777202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single" w:sz="36" w:space="9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345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A79225D-E6BA-4EB8-81E2-B544EE65A2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2</Words>
  <Characters>6342</Characters>
  <Application>Microsoft Office Word</Application>
  <DocSecurity>0</DocSecurity>
  <Lines>52</Lines>
  <Paragraphs>1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à di Torino</Company>
  <LinksUpToDate>false</LinksUpToDate>
  <CharactersWithSpaces>7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aglietto</dc:creator>
  <cp:keywords/>
  <dc:description/>
  <cp:lastModifiedBy>Andrea Saglietto</cp:lastModifiedBy>
  <cp:revision>28</cp:revision>
  <dcterms:created xsi:type="dcterms:W3CDTF">2020-11-11T10:31:00Z</dcterms:created>
  <dcterms:modified xsi:type="dcterms:W3CDTF">2022-06-25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a1a4512-8026-4a73-bfb7-8d52c1779a3a_Enabled">
    <vt:lpwstr>True</vt:lpwstr>
  </property>
  <property fmtid="{D5CDD505-2E9C-101B-9397-08002B2CF9AE}" pid="3" name="MSIP_Label_ba1a4512-8026-4a73-bfb7-8d52c1779a3a_SiteId">
    <vt:lpwstr>a79016de-bdd0-4e47-91f4-79416ab912ad</vt:lpwstr>
  </property>
  <property fmtid="{D5CDD505-2E9C-101B-9397-08002B2CF9AE}" pid="4" name="MSIP_Label_ba1a4512-8026-4a73-bfb7-8d52c1779a3a_Owner">
    <vt:lpwstr>Victoria.Jacobs@imail.org</vt:lpwstr>
  </property>
  <property fmtid="{D5CDD505-2E9C-101B-9397-08002B2CF9AE}" pid="5" name="MSIP_Label_ba1a4512-8026-4a73-bfb7-8d52c1779a3a_SetDate">
    <vt:lpwstr>2018-08-19T22:54:27.6230512Z</vt:lpwstr>
  </property>
  <property fmtid="{D5CDD505-2E9C-101B-9397-08002B2CF9AE}" pid="6" name="MSIP_Label_ba1a4512-8026-4a73-bfb7-8d52c1779a3a_Name">
    <vt:lpwstr>Sensitive Information</vt:lpwstr>
  </property>
  <property fmtid="{D5CDD505-2E9C-101B-9397-08002B2CF9AE}" pid="7" name="MSIP_Label_ba1a4512-8026-4a73-bfb7-8d52c1779a3a_Application">
    <vt:lpwstr>Microsoft Azure Information Protection</vt:lpwstr>
  </property>
  <property fmtid="{D5CDD505-2E9C-101B-9397-08002B2CF9AE}" pid="8" name="MSIP_Label_ba1a4512-8026-4a73-bfb7-8d52c1779a3a_Extended_MSFT_Method">
    <vt:lpwstr>Automatic</vt:lpwstr>
  </property>
  <property fmtid="{D5CDD505-2E9C-101B-9397-08002B2CF9AE}" pid="9" name="Sensitivity">
    <vt:lpwstr>Sensitive Information</vt:lpwstr>
  </property>
  <property fmtid="{D5CDD505-2E9C-101B-9397-08002B2CF9AE}" pid="10" name="Mendeley Document_1">
    <vt:lpwstr>True</vt:lpwstr>
  </property>
  <property fmtid="{D5CDD505-2E9C-101B-9397-08002B2CF9AE}" pid="11" name="Mendeley Unique User Id_1">
    <vt:lpwstr>9ab279f6-e223-3ac9-a692-fdadd486165e</vt:lpwstr>
  </property>
  <property fmtid="{D5CDD505-2E9C-101B-9397-08002B2CF9AE}" pid="12" name="Mendeley Citation Style_1">
    <vt:lpwstr>http://www.zotero.org/styles/cardiovascular-research</vt:lpwstr>
  </property>
  <property fmtid="{D5CDD505-2E9C-101B-9397-08002B2CF9AE}" pid="13" name="Mendeley Recent Style Id 0_1">
    <vt:lpwstr>http://www.zotero.org/styles/american-medical-association</vt:lpwstr>
  </property>
  <property fmtid="{D5CDD505-2E9C-101B-9397-08002B2CF9AE}" pid="14" name="Mendeley Recent Style Name 0_1">
    <vt:lpwstr>American Medical Association 11th edition</vt:lpwstr>
  </property>
  <property fmtid="{D5CDD505-2E9C-101B-9397-08002B2CF9AE}" pid="15" name="Mendeley Recent Style Id 1_1">
    <vt:lpwstr>http://www.zotero.org/styles/american-political-science-association</vt:lpwstr>
  </property>
  <property fmtid="{D5CDD505-2E9C-101B-9397-08002B2CF9AE}" pid="16" name="Mendeley Recent Style Name 1_1">
    <vt:lpwstr>American Political Science Association</vt:lpwstr>
  </property>
  <property fmtid="{D5CDD505-2E9C-101B-9397-08002B2CF9AE}" pid="17" name="Mendeley Recent Style Id 2_1">
    <vt:lpwstr>http://www.zotero.org/styles/apa</vt:lpwstr>
  </property>
  <property fmtid="{D5CDD505-2E9C-101B-9397-08002B2CF9AE}" pid="18" name="Mendeley Recent Style Name 2_1">
    <vt:lpwstr>American Psychological Association 7th edition</vt:lpwstr>
  </property>
  <property fmtid="{D5CDD505-2E9C-101B-9397-08002B2CF9AE}" pid="19" name="Mendeley Recent Style Id 3_1">
    <vt:lpwstr>http://www.zotero.org/styles/american-sociological-association</vt:lpwstr>
  </property>
  <property fmtid="{D5CDD505-2E9C-101B-9397-08002B2CF9AE}" pid="20" name="Mendeley Recent Style Name 3_1">
    <vt:lpwstr>American Sociological Association 6th edition</vt:lpwstr>
  </property>
  <property fmtid="{D5CDD505-2E9C-101B-9397-08002B2CF9AE}" pid="21" name="Mendeley Recent Style Id 4_1">
    <vt:lpwstr>http://www.zotero.org/styles/cardiovascular-research</vt:lpwstr>
  </property>
  <property fmtid="{D5CDD505-2E9C-101B-9397-08002B2CF9AE}" pid="22" name="Mendeley Recent Style Name 4_1">
    <vt:lpwstr>Cardiovascular Research</vt:lpwstr>
  </property>
  <property fmtid="{D5CDD505-2E9C-101B-9397-08002B2CF9AE}" pid="23" name="Mendeley Recent Style Id 5_1">
    <vt:lpwstr>http://www.zotero.org/styles/chicago-author-date</vt:lpwstr>
  </property>
  <property fmtid="{D5CDD505-2E9C-101B-9397-08002B2CF9AE}" pid="24" name="Mendeley Recent Style Name 5_1">
    <vt:lpwstr>Chicago Manual of Style 17th edition (author-date)</vt:lpwstr>
  </property>
  <property fmtid="{D5CDD505-2E9C-101B-9397-08002B2CF9AE}" pid="25" name="Mendeley Recent Style Id 6_1">
    <vt:lpwstr>http://www.zotero.org/styles/heart-rhythm</vt:lpwstr>
  </property>
  <property fmtid="{D5CDD505-2E9C-101B-9397-08002B2CF9AE}" pid="26" name="Mendeley Recent Style Name 6_1">
    <vt:lpwstr>Heart Rhythm</vt:lpwstr>
  </property>
  <property fmtid="{D5CDD505-2E9C-101B-9397-08002B2CF9AE}" pid="27" name="Mendeley Recent Style Id 7_1">
    <vt:lpwstr>http://www.zotero.org/styles/minerva-medica</vt:lpwstr>
  </property>
  <property fmtid="{D5CDD505-2E9C-101B-9397-08002B2CF9AE}" pid="28" name="Mendeley Recent Style Name 7_1">
    <vt:lpwstr>Minerva Medica</vt:lpwstr>
  </property>
  <property fmtid="{D5CDD505-2E9C-101B-9397-08002B2CF9AE}" pid="29" name="Mendeley Recent Style Id 8_1">
    <vt:lpwstr>http://www.zotero.org/styles/modern-humanities-research-association</vt:lpwstr>
  </property>
  <property fmtid="{D5CDD505-2E9C-101B-9397-08002B2CF9AE}" pid="30" name="Mendeley Recent Style Name 8_1">
    <vt:lpwstr>Modern Humanities Research Association 3rd edition (note with bibliography)</vt:lpwstr>
  </property>
  <property fmtid="{D5CDD505-2E9C-101B-9397-08002B2CF9AE}" pid="31" name="Mendeley Recent Style Id 9_1">
    <vt:lpwstr>http://www.zotero.org/styles/nature</vt:lpwstr>
  </property>
  <property fmtid="{D5CDD505-2E9C-101B-9397-08002B2CF9AE}" pid="32" name="Mendeley Recent Style Name 9_1">
    <vt:lpwstr>Nature</vt:lpwstr>
  </property>
</Properties>
</file>